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5345B" w14:textId="0BC24B7F" w:rsidR="007E6E12" w:rsidRPr="00A543F4" w:rsidRDefault="007E6E12" w:rsidP="0022199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bookmarkStart w:id="0" w:name="OLE_LINK4"/>
      <w:r w:rsidRPr="00A543F4">
        <w:rPr>
          <w:rFonts w:ascii="Times New Roman" w:hAnsi="Times New Roman" w:cs="Times New Roman"/>
          <w:b/>
          <w:bCs/>
          <w:szCs w:val="21"/>
        </w:rPr>
        <w:t>Supplementary Table 1</w:t>
      </w:r>
      <w:bookmarkEnd w:id="0"/>
      <w:r w:rsidRPr="00A543F4">
        <w:rPr>
          <w:rFonts w:ascii="Times New Roman" w:hAnsi="Times New Roman" w:cs="Times New Roman"/>
          <w:szCs w:val="21"/>
        </w:rPr>
        <w:t xml:space="preserve"> Information of 19 teleost fishes used in </w:t>
      </w:r>
      <w:r w:rsidR="00EB58FA">
        <w:rPr>
          <w:rFonts w:ascii="Times New Roman" w:hAnsi="Times New Roman" w:cs="Times New Roman"/>
          <w:szCs w:val="21"/>
        </w:rPr>
        <w:t>our present</w:t>
      </w:r>
      <w:r w:rsidR="00EB58FA" w:rsidRPr="00A543F4">
        <w:rPr>
          <w:rFonts w:ascii="Times New Roman" w:hAnsi="Times New Roman" w:cs="Times New Roman"/>
          <w:szCs w:val="21"/>
        </w:rPr>
        <w:t xml:space="preserve"> </w:t>
      </w:r>
      <w:r w:rsidRPr="00A543F4">
        <w:rPr>
          <w:rFonts w:ascii="Times New Roman" w:hAnsi="Times New Roman" w:cs="Times New Roman"/>
          <w:szCs w:val="21"/>
        </w:rPr>
        <w:t>study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92"/>
        <w:gridCol w:w="2031"/>
        <w:gridCol w:w="1632"/>
        <w:gridCol w:w="1325"/>
      </w:tblGrid>
      <w:tr w:rsidR="007E6E12" w:rsidRPr="00DF7D37" w14:paraId="24E92E1C" w14:textId="77777777" w:rsidTr="00772877">
        <w:trPr>
          <w:trHeight w:val="122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60AC" w14:textId="77777777" w:rsidR="007E6E12" w:rsidRPr="00ED4620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ecie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899D" w14:textId="77777777" w:rsidR="007E6E12" w:rsidRPr="00ED4620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Common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31CA" w14:textId="77777777" w:rsidR="007E6E12" w:rsidRPr="00ED4620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NCBI Sour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DFA3" w14:textId="77777777" w:rsidR="007E6E12" w:rsidRPr="00ED4620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Abbreviation</w:t>
            </w:r>
          </w:p>
        </w:tc>
      </w:tr>
      <w:tr w:rsidR="007E6E12" w:rsidRPr="00E4656B" w14:paraId="423C4FDD" w14:textId="77777777" w:rsidTr="00772877">
        <w:trPr>
          <w:trHeight w:val="3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9D00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abas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studin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BEA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imbing per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C23E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90032446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997F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es</w:t>
            </w:r>
            <w:proofErr w:type="spellEnd"/>
          </w:p>
        </w:tc>
      </w:tr>
      <w:tr w:rsidR="007E6E12" w:rsidRPr="00E4656B" w14:paraId="4E1D455D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0AA01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" w:name="OLE_LINK1"/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ustrofundulu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imnaeus</w:t>
            </w:r>
            <w:bookmarkEnd w:id="1"/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69E3D" w14:textId="535FECC2" w:rsidR="007E6E12" w:rsidRPr="00ED4620" w:rsidRDefault="00ED4620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nual killif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154A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126677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8E02F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20822B14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AD5E7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oleophthalmu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ectiniro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CE5F1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-spotted mudskip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E4564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078827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C3F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ec</w:t>
            </w:r>
            <w:proofErr w:type="spellEnd"/>
          </w:p>
        </w:tc>
      </w:tr>
      <w:tr w:rsidR="007E6E12" w:rsidRPr="00E4656B" w14:paraId="4B35A2B8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B640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anna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rgu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9182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thern snake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EE61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_00478618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8B5DC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g</w:t>
            </w:r>
            <w:proofErr w:type="spellEnd"/>
          </w:p>
        </w:tc>
      </w:tr>
      <w:tr w:rsidR="007E6E12" w:rsidRPr="00E4656B" w14:paraId="565E927A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058F7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yprinodon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rieg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1D9B0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heepshead minnow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92C9A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073250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0C692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2463AA90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62F1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90D8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89FCE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000203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75850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er</w:t>
            </w:r>
            <w:proofErr w:type="spellEnd"/>
          </w:p>
        </w:tc>
      </w:tr>
      <w:tr w:rsidR="007E6E12" w:rsidRPr="00E4656B" w14:paraId="77F9633C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32451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undulu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eterocli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4EE47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mmich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5CBC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1112544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7245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3CD8CC9B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E1E5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ryptolebia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rmor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6D3A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angrove </w:t>
            </w: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v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6FC1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164957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620E5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mar</w:t>
            </w:r>
            <w:proofErr w:type="spellEnd"/>
          </w:p>
        </w:tc>
      </w:tr>
      <w:tr w:rsidR="007E6E12" w:rsidRPr="00E4656B" w14:paraId="5EFD4872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20DC" w14:textId="5588680D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462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ylandia</w:t>
            </w:r>
            <w:proofErr w:type="spellEnd"/>
            <w:r w:rsidRPr="00ED462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zeb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F8DDC" w14:textId="05EE7846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D4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Zebra </w:t>
            </w:r>
            <w:proofErr w:type="spellStart"/>
            <w:r w:rsidRPr="00ED462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buna</w:t>
            </w:r>
            <w:proofErr w:type="spellEnd"/>
            <w:r w:rsidR="00ED4620" w:rsidRPr="00ED4620" w:rsidDel="00ED4620">
              <w:rPr>
                <w:rFonts w:ascii="仿宋" w:eastAsia="仿宋" w:hAnsi="仿宋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2070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023895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3F2FB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zeb</w:t>
            </w:r>
            <w:proofErr w:type="spellEnd"/>
          </w:p>
        </w:tc>
      </w:tr>
      <w:tr w:rsidR="007E6E12" w:rsidRPr="00E4656B" w14:paraId="163D7640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11F45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pterus</w:t>
            </w:r>
            <w:proofErr w:type="spellEnd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l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97C7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sian swamp ee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80E3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19526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5FD91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016EBE4A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E2F2B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hobranchius</w:t>
            </w:r>
            <w:proofErr w:type="spellEnd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rz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46E1F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urquoise killifis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16B8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_01430001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648AB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0123D69A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BB28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eochromis aur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6AFB2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tila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F0D8E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1335889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7C029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aur</w:t>
            </w:r>
            <w:proofErr w:type="spellEnd"/>
          </w:p>
        </w:tc>
      </w:tr>
      <w:tr w:rsidR="007E6E12" w:rsidRPr="00E4656B" w14:paraId="034CB458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C8ABD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eochromis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ilo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368BA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le tila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5745E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185804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E4152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il</w:t>
            </w:r>
            <w:proofErr w:type="spellEnd"/>
          </w:p>
        </w:tc>
      </w:tr>
      <w:tr w:rsidR="007E6E12" w:rsidRPr="00E4656B" w14:paraId="743CA5D4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475F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ia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1D238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anese meda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A7C7F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223467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6D8EB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at</w:t>
            </w:r>
            <w:proofErr w:type="spellEnd"/>
          </w:p>
        </w:tc>
      </w:tr>
      <w:tr w:rsidR="007E6E12" w:rsidRPr="00E4656B" w14:paraId="7963A1D3" w14:textId="77777777" w:rsidTr="00772877">
        <w:trPr>
          <w:trHeight w:val="9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2BCF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ia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elastig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0874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ian meda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910DF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292280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926D6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el</w:t>
            </w:r>
            <w:proofErr w:type="spellEnd"/>
          </w:p>
        </w:tc>
      </w:tr>
      <w:tr w:rsidR="007E6E12" w:rsidRPr="00E4656B" w14:paraId="3E3010B3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423CB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eriophthalmus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gnuspinn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E249A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ant-fin mudskip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ED32D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98291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85E2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ag</w:t>
            </w:r>
            <w:proofErr w:type="spellEnd"/>
          </w:p>
        </w:tc>
      </w:tr>
      <w:tr w:rsidR="007E6E12" w:rsidRPr="00E4656B" w14:paraId="5C0233B9" w14:textId="77777777" w:rsidTr="00772877">
        <w:trPr>
          <w:trHeight w:val="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D6E67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ecilia</w:t>
            </w:r>
            <w:proofErr w:type="spellEnd"/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exic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15B48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hortfin moll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7A849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14433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FA4CD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195CF579" w14:textId="77777777" w:rsidTr="00772877">
        <w:trPr>
          <w:trHeight w:val="10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72595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iphophorus macul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BC1D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outhern </w:t>
            </w:r>
            <w:proofErr w:type="spellStart"/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y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28F74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465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F_00277520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65D10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6E12" w:rsidRPr="00E4656B" w14:paraId="0D16B391" w14:textId="77777777" w:rsidTr="00772877">
        <w:trPr>
          <w:trHeight w:val="10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41E17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D288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irundichthys</w:t>
            </w:r>
            <w:proofErr w:type="spellEnd"/>
            <w:r w:rsidRPr="00FD288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88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eculig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2BEFC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38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rorwing</w:t>
            </w:r>
            <w:proofErr w:type="spellEnd"/>
            <w:r w:rsidRPr="006B38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38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ying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5AAF5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 study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C3193" w14:textId="77777777" w:rsidR="007E6E12" w:rsidRPr="00E4656B" w:rsidRDefault="007E6E12" w:rsidP="00772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</w:tbl>
    <w:p w14:paraId="22BD61EE" w14:textId="35A2A029" w:rsidR="007E6E12" w:rsidRDefault="007E6E12"/>
    <w:p w14:paraId="3AE703FC" w14:textId="4B90B223" w:rsidR="0022199D" w:rsidRDefault="0022199D"/>
    <w:p w14:paraId="090ECF85" w14:textId="183BDCE3" w:rsidR="0022199D" w:rsidRDefault="0022199D"/>
    <w:p w14:paraId="4B95B373" w14:textId="49122B74" w:rsidR="0022199D" w:rsidRDefault="0022199D"/>
    <w:p w14:paraId="5919D176" w14:textId="4E859147" w:rsidR="0022199D" w:rsidRDefault="0022199D"/>
    <w:p w14:paraId="752342D5" w14:textId="64C7D0C0" w:rsidR="0022199D" w:rsidRDefault="0022199D"/>
    <w:p w14:paraId="60A03AD4" w14:textId="7DFDB220" w:rsidR="0022199D" w:rsidRDefault="0022199D"/>
    <w:p w14:paraId="08A77109" w14:textId="1AA8200B" w:rsidR="0022199D" w:rsidRDefault="0022199D"/>
    <w:p w14:paraId="3EE1FB32" w14:textId="7E6E85A7" w:rsidR="0022199D" w:rsidRDefault="0022199D"/>
    <w:p w14:paraId="710A455C" w14:textId="3213D7A1" w:rsidR="0022199D" w:rsidRDefault="0022199D"/>
    <w:p w14:paraId="3E44030C" w14:textId="5235A8BE" w:rsidR="0022199D" w:rsidRDefault="0022199D"/>
    <w:p w14:paraId="6F976281" w14:textId="1DAAD4C5" w:rsidR="0022199D" w:rsidRDefault="0022199D"/>
    <w:p w14:paraId="3DB13E3E" w14:textId="53AD9E99" w:rsidR="0022199D" w:rsidRDefault="0022199D"/>
    <w:p w14:paraId="46AA37C3" w14:textId="0B2A0810" w:rsidR="0022199D" w:rsidRDefault="0022199D"/>
    <w:p w14:paraId="66840795" w14:textId="7223BAB0" w:rsidR="0022199D" w:rsidRDefault="0022199D"/>
    <w:p w14:paraId="5FBDF0CA" w14:textId="14CB6328" w:rsidR="0022199D" w:rsidRDefault="0022199D"/>
    <w:p w14:paraId="59A7ACFA" w14:textId="10A3DC8C" w:rsidR="0022199D" w:rsidRDefault="0022199D"/>
    <w:p w14:paraId="7950A5A5" w14:textId="25EFB363" w:rsidR="0022199D" w:rsidRDefault="0022199D"/>
    <w:p w14:paraId="77C1ADF6" w14:textId="5C3B9DC4" w:rsidR="0022199D" w:rsidRDefault="0022199D"/>
    <w:p w14:paraId="76205B84" w14:textId="5263C5B2" w:rsidR="0022199D" w:rsidRDefault="0022199D"/>
    <w:p w14:paraId="58A4297C" w14:textId="2CD86280" w:rsidR="0022199D" w:rsidRDefault="0022199D"/>
    <w:p w14:paraId="044783EC" w14:textId="469CA9C9" w:rsidR="0022199D" w:rsidRDefault="0022199D"/>
    <w:p w14:paraId="0C6B48EB" w14:textId="77777777" w:rsidR="0022199D" w:rsidRDefault="0022199D"/>
    <w:p w14:paraId="1231AA4F" w14:textId="4B7C002D" w:rsidR="007E6E12" w:rsidRPr="00ED4620" w:rsidRDefault="007E6E12" w:rsidP="0022199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lastRenderedPageBreak/>
        <w:t>Supplementary Table 2</w:t>
      </w:r>
      <w:r w:rsidRPr="00ED4620">
        <w:rPr>
          <w:rFonts w:ascii="Times New Roman" w:hAnsi="Times New Roman" w:cs="Times New Roman"/>
          <w:szCs w:val="21"/>
        </w:rPr>
        <w:t xml:space="preserve"> Accession</w:t>
      </w:r>
      <w:r w:rsidR="002205DE">
        <w:rPr>
          <w:rFonts w:ascii="Times New Roman" w:hAnsi="Times New Roman" w:cs="Times New Roman"/>
          <w:szCs w:val="21"/>
        </w:rPr>
        <w:t xml:space="preserve"> numbers</w:t>
      </w:r>
      <w:r w:rsidRPr="00ED4620">
        <w:rPr>
          <w:rFonts w:ascii="Times New Roman" w:hAnsi="Times New Roman" w:cs="Times New Roman"/>
          <w:szCs w:val="21"/>
        </w:rPr>
        <w:t xml:space="preserve"> of known </w:t>
      </w:r>
      <w:proofErr w:type="spellStart"/>
      <w:r w:rsidR="002205DE" w:rsidRPr="00ED4620">
        <w:rPr>
          <w:rFonts w:ascii="Times New Roman" w:hAnsi="Times New Roman" w:cs="Times New Roman"/>
          <w:i/>
          <w:iCs/>
          <w:szCs w:val="21"/>
        </w:rPr>
        <w:t>aanat</w:t>
      </w:r>
      <w:proofErr w:type="spellEnd"/>
      <w:r w:rsidRPr="00ED4620">
        <w:rPr>
          <w:rFonts w:ascii="Times New Roman" w:hAnsi="Times New Roman" w:cs="Times New Roman"/>
          <w:szCs w:val="21"/>
        </w:rPr>
        <w:t>, opsin and neighboring gen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5"/>
        <w:gridCol w:w="1482"/>
        <w:gridCol w:w="1949"/>
        <w:gridCol w:w="2001"/>
      </w:tblGrid>
      <w:tr w:rsidR="00E227F4" w:rsidRPr="00390171" w14:paraId="038F1933" w14:textId="77777777" w:rsidTr="00C63756">
        <w:trPr>
          <w:trHeight w:val="136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86D0BC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2D00">
              <w:rPr>
                <w:rFonts w:ascii="Times New Roman" w:eastAsia="等线" w:hAnsi="Times New Roman" w:cs="Times New Roman"/>
                <w:color w:val="000000"/>
                <w:szCs w:val="21"/>
              </w:rPr>
              <w:t>Abbreviatio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7D56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2D00">
              <w:rPr>
                <w:rFonts w:ascii="Times New Roman" w:eastAsia="等线" w:hAnsi="Times New Roman" w:cs="Times New Roman"/>
                <w:color w:val="000000"/>
                <w:szCs w:val="21"/>
              </w:rPr>
              <w:t>Protein accession</w:t>
            </w:r>
          </w:p>
        </w:tc>
      </w:tr>
      <w:tr w:rsidR="00E227F4" w:rsidRPr="00390171" w14:paraId="5B6AAE89" w14:textId="77777777" w:rsidTr="00C63756">
        <w:trPr>
          <w:trHeight w:val="239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5B8C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CF2C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nio re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7F22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bookmarkStart w:id="2" w:name="OLE_LINK60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reochromis aureus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255F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ryzias</w:t>
            </w:r>
            <w:proofErr w:type="spellEnd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tipes</w:t>
            </w:r>
            <w:proofErr w:type="spellEnd"/>
          </w:p>
        </w:tc>
      </w:tr>
      <w:tr w:rsidR="00E227F4" w:rsidRPr="00B92317" w14:paraId="09B9BA23" w14:textId="77777777" w:rsidTr="00C6375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B6B5E2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NAT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6C5919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956998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A2DE30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3591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32A39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0559986.1</w:t>
            </w:r>
          </w:p>
        </w:tc>
      </w:tr>
      <w:tr w:rsidR="00E227F4" w:rsidRPr="00B92317" w14:paraId="0ADDABEB" w14:textId="77777777" w:rsidTr="00C63756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676A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NAT1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1D4E2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0A624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0451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263DB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11476720.1</w:t>
            </w:r>
          </w:p>
        </w:tc>
      </w:tr>
      <w:tr w:rsidR="00E227F4" w:rsidRPr="00B92317" w14:paraId="61DD66B3" w14:textId="77777777" w:rsidTr="00C63756">
        <w:trPr>
          <w:trHeight w:val="5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9044D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NAT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6E513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48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EE157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9325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7C5D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98316.1</w:t>
            </w:r>
          </w:p>
        </w:tc>
      </w:tr>
      <w:tr w:rsidR="00E227F4" w:rsidRPr="00B92317" w14:paraId="0C876645" w14:textId="77777777" w:rsidTr="00C63756">
        <w:trPr>
          <w:trHeight w:val="28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5B9D79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E3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58F96CA" w14:textId="5C1B5165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3853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098974E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8876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8F14F98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0559128.1</w:t>
            </w:r>
          </w:p>
        </w:tc>
      </w:tr>
      <w:tr w:rsidR="00E227F4" w:rsidRPr="00B92317" w14:paraId="02A34D4F" w14:textId="77777777" w:rsidTr="00C6375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6B15B2" w14:textId="7A0AAC22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NL3</w:t>
            </w:r>
            <w:r w:rsidR="001A48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C2315" w14:textId="52986F6A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0287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AB92A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887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E669D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69143.1</w:t>
            </w:r>
          </w:p>
        </w:tc>
      </w:tr>
      <w:tr w:rsidR="00E227F4" w:rsidRPr="00B92317" w14:paraId="1BD200BB" w14:textId="77777777" w:rsidTr="00C6375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D992FC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8ABBC" w14:textId="75E8452B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0244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12224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7868F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98164.1</w:t>
            </w:r>
          </w:p>
        </w:tc>
      </w:tr>
      <w:tr w:rsidR="00E227F4" w:rsidRPr="00B92317" w14:paraId="72DB015A" w14:textId="77777777" w:rsidTr="00C6375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2C52C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30E83" w14:textId="0B398D40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30064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962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887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D127D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69142.1</w:t>
            </w:r>
          </w:p>
        </w:tc>
      </w:tr>
      <w:tr w:rsidR="00E227F4" w:rsidRPr="00B92317" w14:paraId="469AAB87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CFBF8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S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34BD2" w14:textId="28BC9CE2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26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0B6D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887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24FC3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69275.1</w:t>
            </w:r>
          </w:p>
        </w:tc>
      </w:tr>
      <w:tr w:rsidR="00E227F4" w:rsidRPr="00B92317" w14:paraId="3AAB88BE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B34305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S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EDCA7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3B13C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888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317F9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98124.1</w:t>
            </w:r>
          </w:p>
        </w:tc>
      </w:tr>
      <w:tr w:rsidR="00E227F4" w:rsidRPr="00B92317" w14:paraId="0C123211" w14:textId="77777777" w:rsidTr="00C63756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A9C055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FC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45884" w14:textId="0BC506AE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3852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49F6A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888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468B8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11473718.1</w:t>
            </w:r>
          </w:p>
        </w:tc>
      </w:tr>
      <w:tr w:rsidR="00E227F4" w:rsidRPr="00B92317" w14:paraId="3A50AC5E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175F4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GI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EDF40" w14:textId="6D0BA9F7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133419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78224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946038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85FD0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11475551.1</w:t>
            </w:r>
          </w:p>
        </w:tc>
      </w:tr>
      <w:tr w:rsidR="00E227F4" w:rsidRPr="00B92317" w14:paraId="21762AD3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16B17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1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61C23" w14:textId="6ED3BDF4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15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228D5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097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53D1B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98165.1</w:t>
            </w:r>
          </w:p>
        </w:tc>
      </w:tr>
      <w:tr w:rsidR="00E227F4" w:rsidRPr="00B92317" w14:paraId="021088E1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55976D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CKLE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F01F8" w14:textId="4155F15B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7125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B6AF9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0946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3B12A" w14:textId="77777777" w:rsidR="00E227F4" w:rsidRPr="00B92317" w:rsidRDefault="00E227F4" w:rsidP="00C63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70576.1</w:t>
            </w:r>
          </w:p>
        </w:tc>
      </w:tr>
      <w:tr w:rsidR="00E227F4" w:rsidRPr="00B92317" w14:paraId="783E6223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5FD370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GI1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F5645" w14:textId="193AB181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515588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D52BB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BBC94" w14:textId="77777777" w:rsidR="00E227F4" w:rsidRPr="00B92317" w:rsidRDefault="00E227F4" w:rsidP="00C63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7F4" w:rsidRPr="00B92317" w14:paraId="0A3B0B00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47D9F8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1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1BF4F" w14:textId="4C52ABFD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1035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506B9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FDCEC" w14:textId="77777777" w:rsidR="00E227F4" w:rsidRPr="00B92317" w:rsidRDefault="00E227F4" w:rsidP="00C63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7F4" w:rsidRPr="00B92317" w14:paraId="02201EC9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21BA7F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C5628" w14:textId="112E44EE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24412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202F7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88DAE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227F4" w:rsidRPr="00B92317" w14:paraId="6A985D8C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49BEF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CKLE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EE6B1" w14:textId="731BE4B2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515588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4D53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377D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227F4" w:rsidRPr="00B92317" w14:paraId="288DB6C0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49AEC8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31037" w14:textId="1C4B764B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0453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1D4A3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1351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7561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86218.1</w:t>
            </w:r>
          </w:p>
        </w:tc>
      </w:tr>
      <w:tr w:rsidR="00E227F4" w:rsidRPr="00B92317" w14:paraId="1F851352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89ECB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0B0AE" w14:textId="6E03CE0A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3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E25E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1351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72437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86180.1</w:t>
            </w:r>
          </w:p>
        </w:tc>
      </w:tr>
      <w:tr w:rsidR="00E227F4" w:rsidRPr="00B92317" w14:paraId="77F04802" w14:textId="77777777" w:rsidTr="00C63756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42F340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ABC82" w14:textId="23571E22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8783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EB46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135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B797C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86178.2</w:t>
            </w:r>
          </w:p>
        </w:tc>
      </w:tr>
      <w:tr w:rsidR="00E227F4" w:rsidRPr="00B92317" w14:paraId="498C895E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077D3F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CB1EE" w14:textId="51A12B78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8783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2BB59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135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A0E8A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98125.1</w:t>
            </w:r>
          </w:p>
        </w:tc>
      </w:tr>
      <w:tr w:rsidR="00E227F4" w:rsidRPr="00B92317" w14:paraId="0AF13142" w14:textId="77777777" w:rsidTr="00C63756">
        <w:trPr>
          <w:trHeight w:val="4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F7EAEB2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0AA72" w14:textId="1818341D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32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7B1B3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91B83" w14:textId="77777777" w:rsidR="00E227F4" w:rsidRPr="00B92317" w:rsidRDefault="00E227F4" w:rsidP="00C6375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23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227F4" w:rsidRPr="00B92317" w14:paraId="2FF2EB48" w14:textId="77777777" w:rsidTr="00C63756">
        <w:trPr>
          <w:trHeight w:val="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FB5B1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6A2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237FB" w14:textId="4F9B4E76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516610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A5B9F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1336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9A88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3810430.1</w:t>
            </w:r>
          </w:p>
        </w:tc>
      </w:tr>
      <w:tr w:rsidR="00E227F4" w:rsidRPr="00B92317" w14:paraId="15CEA62C" w14:textId="77777777" w:rsidTr="00C63756">
        <w:trPr>
          <w:trHeight w:val="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38F164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6A2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140B3" w14:textId="6C822A7A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516607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BF5C9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61339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0E2EF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0557092.1</w:t>
            </w:r>
          </w:p>
        </w:tc>
      </w:tr>
      <w:tr w:rsidR="00E227F4" w:rsidRPr="00B92317" w14:paraId="212C7F78" w14:textId="77777777" w:rsidTr="00C63756">
        <w:trPr>
          <w:trHeight w:val="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C99411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21ED9" w14:textId="04419239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31474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66066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741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CDC4E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85073.1</w:t>
            </w:r>
          </w:p>
        </w:tc>
      </w:tr>
      <w:tr w:rsidR="00E227F4" w:rsidRPr="00B92317" w14:paraId="120DA870" w14:textId="77777777" w:rsidTr="00C63756">
        <w:trPr>
          <w:trHeight w:val="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22DE0F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P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DB985" w14:textId="54B6A97A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95738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2F583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74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18664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3807927.1</w:t>
            </w:r>
          </w:p>
        </w:tc>
      </w:tr>
      <w:tr w:rsidR="00E227F4" w:rsidRPr="00B92317" w14:paraId="227F639C" w14:textId="77777777" w:rsidTr="00C63756">
        <w:trPr>
          <w:trHeight w:val="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378B3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A44B7" w14:textId="1BE3584A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39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B0A94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74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1B165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98126.1</w:t>
            </w:r>
          </w:p>
        </w:tc>
      </w:tr>
      <w:tr w:rsidR="00E227F4" w:rsidRPr="00B92317" w14:paraId="3B46B2B9" w14:textId="77777777" w:rsidTr="00C63756">
        <w:trPr>
          <w:trHeight w:val="85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1D0B27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U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41827A" w14:textId="3AB58E4B" w:rsidR="00E227F4" w:rsidRPr="00B92317" w:rsidRDefault="00A04418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4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02151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375BB5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9457244.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C62358" w14:textId="77777777" w:rsidR="00E227F4" w:rsidRPr="00B92317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923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84835.1(socs2)</w:t>
            </w:r>
          </w:p>
        </w:tc>
      </w:tr>
    </w:tbl>
    <w:p w14:paraId="29601F3C" w14:textId="0AD91E88" w:rsidR="00984D0E" w:rsidRPr="00E227F4" w:rsidRDefault="00984D0E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674F058" w14:textId="0F3547F7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A16776C" w14:textId="1AF00F8D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691593C" w14:textId="11191171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9BEC9D6" w14:textId="7751C98A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7ADB92F" w14:textId="7EA5F1E6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F3DFCBD" w14:textId="4815C5FC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65940E6" w14:textId="291B5DB2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9E63A9A" w14:textId="3062DD9E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BDCCEAA" w14:textId="40F1288C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A5130D3" w14:textId="47EE73F2" w:rsidR="0022199D" w:rsidRDefault="0022199D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1E2DC97" w14:textId="77777777" w:rsidR="00B126F9" w:rsidRDefault="00B126F9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1A01F5F" w14:textId="77777777" w:rsidR="00984D0E" w:rsidRDefault="00984D0E" w:rsidP="00984D0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6E0820A" w14:textId="43806CC5" w:rsidR="00984D0E" w:rsidRPr="00ED4620" w:rsidRDefault="00984D0E" w:rsidP="0022199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lastRenderedPageBreak/>
        <w:t>Supplementary Table 3</w:t>
      </w:r>
      <w:r w:rsidRPr="00ED4620">
        <w:rPr>
          <w:rFonts w:ascii="Times New Roman" w:hAnsi="Times New Roman" w:cs="Times New Roman"/>
          <w:szCs w:val="21"/>
        </w:rPr>
        <w:t xml:space="preserve"> Accession</w:t>
      </w:r>
      <w:r w:rsidR="009505C5">
        <w:rPr>
          <w:rFonts w:ascii="Times New Roman" w:hAnsi="Times New Roman" w:cs="Times New Roman"/>
          <w:szCs w:val="21"/>
        </w:rPr>
        <w:t xml:space="preserve"> numbers</w:t>
      </w:r>
      <w:r w:rsidRPr="00ED4620">
        <w:rPr>
          <w:rFonts w:ascii="Times New Roman" w:hAnsi="Times New Roman" w:cs="Times New Roman"/>
          <w:szCs w:val="21"/>
        </w:rPr>
        <w:t xml:space="preserve"> of known adjacent genes of</w:t>
      </w:r>
      <w:r w:rsidRPr="00ED4620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9505C5" w:rsidRPr="00ED4620">
        <w:rPr>
          <w:rFonts w:ascii="Times New Roman" w:hAnsi="Times New Roman" w:cs="Times New Roman"/>
          <w:i/>
          <w:iCs/>
          <w:szCs w:val="21"/>
        </w:rPr>
        <w:t>eevs</w:t>
      </w:r>
      <w:proofErr w:type="spellEnd"/>
      <w:r w:rsidR="009505C5" w:rsidRPr="00ED4620">
        <w:rPr>
          <w:rFonts w:ascii="Times New Roman" w:hAnsi="Times New Roman" w:cs="Times New Roman"/>
          <w:szCs w:val="21"/>
        </w:rPr>
        <w:t xml:space="preserve"> </w:t>
      </w:r>
      <w:r w:rsidRPr="00ED4620">
        <w:rPr>
          <w:rFonts w:ascii="Times New Roman" w:hAnsi="Times New Roman" w:cs="Times New Roman"/>
          <w:szCs w:val="21"/>
        </w:rPr>
        <w:t xml:space="preserve">and </w:t>
      </w:r>
      <w:r w:rsidR="009505C5" w:rsidRPr="00ED4620">
        <w:rPr>
          <w:rFonts w:ascii="Times New Roman" w:hAnsi="Times New Roman" w:cs="Times New Roman"/>
          <w:i/>
          <w:iCs/>
          <w:szCs w:val="21"/>
        </w:rPr>
        <w:t>mt</w:t>
      </w:r>
      <w:r w:rsidRPr="00ED4620">
        <w:rPr>
          <w:rFonts w:ascii="Times New Roman" w:hAnsi="Times New Roman" w:cs="Times New Roman"/>
          <w:i/>
          <w:iCs/>
          <w:szCs w:val="21"/>
        </w:rPr>
        <w:t>-</w:t>
      </w:r>
      <w:r w:rsidR="009505C5" w:rsidRPr="00ED4620">
        <w:rPr>
          <w:rFonts w:ascii="Times New Roman" w:hAnsi="Times New Roman" w:cs="Times New Roman"/>
          <w:i/>
          <w:iCs/>
          <w:szCs w:val="21"/>
        </w:rPr>
        <w:t>ox</w:t>
      </w:r>
    </w:p>
    <w:tbl>
      <w:tblPr>
        <w:tblW w:w="796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80"/>
        <w:gridCol w:w="1958"/>
        <w:gridCol w:w="2365"/>
        <w:gridCol w:w="1958"/>
      </w:tblGrid>
      <w:tr w:rsidR="00E227F4" w:rsidRPr="00501F75" w14:paraId="3659B225" w14:textId="77777777" w:rsidTr="00C63756">
        <w:trPr>
          <w:trHeight w:val="47"/>
          <w:jc w:val="center"/>
        </w:trPr>
        <w:tc>
          <w:tcPr>
            <w:tcW w:w="16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F3086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2D00">
              <w:rPr>
                <w:rFonts w:ascii="Times New Roman" w:eastAsia="等线" w:hAnsi="Times New Roman" w:cs="Times New Roman"/>
                <w:color w:val="000000"/>
                <w:szCs w:val="21"/>
              </w:rPr>
              <w:t>Abbreviation</w:t>
            </w:r>
          </w:p>
        </w:tc>
        <w:tc>
          <w:tcPr>
            <w:tcW w:w="6281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5779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FB2D00">
              <w:rPr>
                <w:rFonts w:ascii="Times New Roman" w:eastAsia="等线" w:hAnsi="Times New Roman" w:cs="Times New Roman"/>
                <w:color w:val="000000"/>
                <w:szCs w:val="21"/>
              </w:rPr>
              <w:t>rotein accession</w:t>
            </w:r>
          </w:p>
        </w:tc>
      </w:tr>
      <w:tr w:rsidR="00E227F4" w:rsidRPr="00501F75" w14:paraId="7D7FC4B6" w14:textId="77777777" w:rsidTr="00C63756">
        <w:trPr>
          <w:trHeight w:val="79"/>
          <w:jc w:val="center"/>
        </w:trPr>
        <w:tc>
          <w:tcPr>
            <w:tcW w:w="1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1294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8923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nio rerio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E797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reochromis aureus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90ED" w14:textId="77777777" w:rsidR="00E227F4" w:rsidRPr="00FB2D00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ryzias</w:t>
            </w:r>
            <w:proofErr w:type="spellEnd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FB2D0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tipes</w:t>
            </w:r>
            <w:proofErr w:type="spellEnd"/>
          </w:p>
        </w:tc>
      </w:tr>
      <w:tr w:rsidR="00E227F4" w:rsidRPr="00501F75" w14:paraId="79745027" w14:textId="77777777" w:rsidTr="00C63756">
        <w:trPr>
          <w:trHeight w:val="47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7A8C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P1</w:t>
            </w: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0D3A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1332591.1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1EAC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9468020.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7397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3810577.1</w:t>
            </w:r>
          </w:p>
        </w:tc>
      </w:tr>
      <w:tr w:rsidR="00E227F4" w:rsidRPr="00501F75" w14:paraId="0DE2A9D6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33E25F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DFIC2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780609B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17211919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306EB29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9468702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B7836FF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227F4" w:rsidRPr="00501F75" w14:paraId="2B6605E8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B9A2F03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-OX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50A6FBC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013468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C6D83D9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5699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067DBC0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68646.1</w:t>
            </w:r>
          </w:p>
        </w:tc>
      </w:tr>
      <w:tr w:rsidR="00E227F4" w:rsidRPr="00501F75" w14:paraId="7F223787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FD4EC2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VS-a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7C31031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1343422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0150E59F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5692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785B29F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68647.3</w:t>
            </w:r>
          </w:p>
        </w:tc>
      </w:tr>
      <w:tr w:rsidR="00E227F4" w:rsidRPr="00501F75" w14:paraId="1D4795DD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EB94378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FA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45E39C6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0998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DDB18FA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9468712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95A0390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001269217.1</w:t>
            </w:r>
          </w:p>
        </w:tc>
      </w:tr>
      <w:tr w:rsidR="00E227F4" w:rsidRPr="00501F75" w14:paraId="76F1263E" w14:textId="77777777" w:rsidTr="00C63756">
        <w:trPr>
          <w:trHeight w:val="121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E4CFE00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MD4Ba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AB9211D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1332923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3B382A94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7637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4C64FD2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11473059.1</w:t>
            </w:r>
          </w:p>
        </w:tc>
      </w:tr>
      <w:tr w:rsidR="00E227F4" w:rsidRPr="00501F75" w14:paraId="622C9CC6" w14:textId="77777777" w:rsidTr="00C63756">
        <w:trPr>
          <w:trHeight w:val="9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551B93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P1a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80FA468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5B22E0A1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9460748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41058D4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3812517.1</w:t>
            </w:r>
          </w:p>
        </w:tc>
      </w:tr>
      <w:tr w:rsidR="00E227F4" w:rsidRPr="00501F75" w14:paraId="7AD5175B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873703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RF10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2565B30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5161951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35F505E6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3F00AA5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227F4" w:rsidRPr="00501F75" w14:paraId="2BFF8326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EDFFD5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XIN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47C7F4B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700412.6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72C562F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AF31F2C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227F4" w:rsidRPr="00501F75" w14:paraId="5B74095F" w14:textId="77777777" w:rsidTr="00C63756">
        <w:trPr>
          <w:trHeight w:val="7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570A12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VS-b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A2A1009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9294834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5AB5E549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3777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F2A0E52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4070973.1</w:t>
            </w:r>
          </w:p>
        </w:tc>
      </w:tr>
      <w:tr w:rsidR="00E227F4" w:rsidRPr="00501F75" w14:paraId="4D753B4F" w14:textId="77777777" w:rsidTr="00C63756">
        <w:trPr>
          <w:trHeight w:val="47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987A73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FB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D9E47B3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_571922.2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C31612A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3757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D695881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11475737.2</w:t>
            </w:r>
          </w:p>
        </w:tc>
      </w:tr>
      <w:tr w:rsidR="00E227F4" w:rsidRPr="00501F75" w14:paraId="70B36786" w14:textId="77777777" w:rsidTr="00C63756">
        <w:trPr>
          <w:trHeight w:val="285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7115A6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MD4Bb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E5853DF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09294836.1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D9698A9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31583759.1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56B4E9B" w14:textId="77777777" w:rsidR="00E227F4" w:rsidRPr="00501F75" w:rsidRDefault="00E227F4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1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_023812523.1</w:t>
            </w:r>
          </w:p>
        </w:tc>
      </w:tr>
    </w:tbl>
    <w:p w14:paraId="5030A923" w14:textId="77777777" w:rsidR="00984D0E" w:rsidRDefault="00984D0E" w:rsidP="007E6E1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089405B" w14:textId="281A4BB9" w:rsidR="00984D0E" w:rsidRPr="00ED4620" w:rsidRDefault="00984D0E" w:rsidP="0022199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t>Supplementary Table 4</w:t>
      </w:r>
      <w:r w:rsidRPr="00ED4620">
        <w:rPr>
          <w:rFonts w:ascii="Times New Roman" w:hAnsi="Times New Roman" w:cs="Times New Roman"/>
          <w:szCs w:val="21"/>
        </w:rPr>
        <w:t xml:space="preserve"> </w:t>
      </w:r>
      <w:r w:rsidR="00CC2AD2">
        <w:rPr>
          <w:rFonts w:ascii="Times New Roman" w:hAnsi="Times New Roman" w:cs="Times New Roman"/>
          <w:szCs w:val="21"/>
        </w:rPr>
        <w:t>L</w:t>
      </w:r>
      <w:r w:rsidRPr="00ED4620">
        <w:rPr>
          <w:rFonts w:ascii="Times New Roman" w:hAnsi="Times New Roman" w:cs="Times New Roman"/>
          <w:szCs w:val="21"/>
        </w:rPr>
        <w:t xml:space="preserve">ibraries and data yields for </w:t>
      </w:r>
      <w:r w:rsidR="00EC7E2E">
        <w:rPr>
          <w:rFonts w:ascii="Times New Roman" w:hAnsi="Times New Roman" w:cs="Times New Roman"/>
          <w:szCs w:val="21"/>
        </w:rPr>
        <w:t xml:space="preserve">the </w:t>
      </w:r>
      <w:r w:rsidRPr="00ED4620">
        <w:rPr>
          <w:rFonts w:ascii="Times New Roman" w:hAnsi="Times New Roman" w:cs="Times New Roman"/>
          <w:szCs w:val="21"/>
        </w:rPr>
        <w:t>whole genome shotgun sequencing</w:t>
      </w:r>
    </w:p>
    <w:tbl>
      <w:tblPr>
        <w:tblStyle w:val="a7"/>
        <w:tblW w:w="4482" w:type="pct"/>
        <w:jc w:val="center"/>
        <w:tblBorders>
          <w:top w:val="single" w:sz="8" w:space="0" w:color="000001"/>
          <w:left w:val="none" w:sz="0" w:space="0" w:color="auto"/>
          <w:bottom w:val="single" w:sz="8" w:space="0" w:color="00000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636"/>
        <w:gridCol w:w="1049"/>
        <w:gridCol w:w="1049"/>
        <w:gridCol w:w="851"/>
        <w:gridCol w:w="1342"/>
        <w:gridCol w:w="1428"/>
      </w:tblGrid>
      <w:tr w:rsidR="00984D0E" w:rsidRPr="005F0528" w14:paraId="16D631E8" w14:textId="77777777" w:rsidTr="00772877">
        <w:trPr>
          <w:trHeight w:hRule="exact" w:val="693"/>
          <w:jc w:val="center"/>
        </w:trPr>
        <w:tc>
          <w:tcPr>
            <w:tcW w:w="739" w:type="pct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0C76D028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2"/>
            <w:bookmarkStart w:id="4" w:name="OLE_LINK23"/>
            <w:bookmarkStart w:id="5" w:name="OLE_LINK32"/>
            <w:r w:rsidRPr="00ED4620">
              <w:rPr>
                <w:rFonts w:ascii="Times New Roman" w:hAnsi="Times New Roman" w:cs="Times New Roman"/>
                <w:szCs w:val="21"/>
              </w:rPr>
              <w:t>Library type</w:t>
            </w:r>
          </w:p>
        </w:tc>
        <w:tc>
          <w:tcPr>
            <w:tcW w:w="387" w:type="pct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451C53FD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Lane</w:t>
            </w:r>
          </w:p>
        </w:tc>
        <w:tc>
          <w:tcPr>
            <w:tcW w:w="711" w:type="pct"/>
            <w:tcBorders>
              <w:top w:val="single" w:sz="8" w:space="0" w:color="000001"/>
              <w:bottom w:val="single" w:sz="4" w:space="0" w:color="000001"/>
            </w:tcBorders>
            <w:vAlign w:val="center"/>
          </w:tcPr>
          <w:p w14:paraId="6ACEF95C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711" w:type="pct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21412035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 xml:space="preserve">Insert </w:t>
            </w:r>
          </w:p>
          <w:p w14:paraId="5A7D4660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  <w:tc>
          <w:tcPr>
            <w:tcW w:w="578" w:type="pct"/>
            <w:tcBorders>
              <w:top w:val="single" w:sz="8" w:space="0" w:color="000001"/>
              <w:bottom w:val="single" w:sz="4" w:space="0" w:color="000001"/>
            </w:tcBorders>
            <w:vAlign w:val="center"/>
          </w:tcPr>
          <w:p w14:paraId="1301C8C3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Read Length (bp)</w:t>
            </w:r>
          </w:p>
        </w:tc>
        <w:tc>
          <w:tcPr>
            <w:tcW w:w="908" w:type="pct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467FAC4B" w14:textId="77777777" w:rsidR="00984D0E" w:rsidRPr="00ED4620" w:rsidRDefault="00984D0E" w:rsidP="00772877">
            <w:pPr>
              <w:adjustRightInd w:val="0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 xml:space="preserve">Raw </w:t>
            </w:r>
          </w:p>
          <w:p w14:paraId="2B018FB7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bases (Gb)</w:t>
            </w:r>
          </w:p>
        </w:tc>
        <w:tc>
          <w:tcPr>
            <w:tcW w:w="966" w:type="pct"/>
            <w:tcBorders>
              <w:top w:val="single" w:sz="8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75F32A7B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Clean</w:t>
            </w:r>
          </w:p>
          <w:p w14:paraId="0CB1AA12" w14:textId="77777777" w:rsidR="00984D0E" w:rsidRPr="00ED4620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bases (Gb)</w:t>
            </w:r>
          </w:p>
        </w:tc>
      </w:tr>
      <w:tr w:rsidR="00984D0E" w:rsidRPr="00DD6926" w14:paraId="75141C74" w14:textId="77777777" w:rsidTr="00772877">
        <w:trPr>
          <w:trHeight w:hRule="exact" w:val="340"/>
          <w:jc w:val="center"/>
        </w:trPr>
        <w:tc>
          <w:tcPr>
            <w:tcW w:w="739" w:type="pc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3245620E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37254860"/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PE150</w:t>
            </w:r>
          </w:p>
        </w:tc>
        <w:tc>
          <w:tcPr>
            <w:tcW w:w="387" w:type="pc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2ACF8595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pct"/>
            <w:tcBorders>
              <w:top w:val="single" w:sz="4" w:space="0" w:color="000001"/>
            </w:tcBorders>
            <w:vAlign w:val="center"/>
          </w:tcPr>
          <w:p w14:paraId="76447E71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X-Ten</w:t>
            </w:r>
          </w:p>
        </w:tc>
        <w:tc>
          <w:tcPr>
            <w:tcW w:w="711" w:type="pc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3CB3A2AC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578" w:type="pct"/>
            <w:tcBorders>
              <w:top w:val="single" w:sz="4" w:space="0" w:color="000001"/>
            </w:tcBorders>
            <w:vAlign w:val="center"/>
          </w:tcPr>
          <w:p w14:paraId="5274706F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8" w:type="pc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580A24E5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32.40</w:t>
            </w:r>
          </w:p>
        </w:tc>
        <w:tc>
          <w:tcPr>
            <w:tcW w:w="966" w:type="pct"/>
            <w:tcBorders>
              <w:top w:val="single" w:sz="4" w:space="0" w:color="000001"/>
            </w:tcBorders>
            <w:shd w:val="clear" w:color="auto" w:fill="auto"/>
            <w:vAlign w:val="center"/>
          </w:tcPr>
          <w:p w14:paraId="1836457A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9.79</w:t>
            </w:r>
          </w:p>
        </w:tc>
      </w:tr>
      <w:tr w:rsidR="00984D0E" w:rsidRPr="00DD6926" w14:paraId="004B4CA0" w14:textId="77777777" w:rsidTr="00772877">
        <w:trPr>
          <w:trHeight w:hRule="exact" w:val="340"/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1F9484C1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PE150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FB5A846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1" w:type="pct"/>
            <w:vAlign w:val="center"/>
          </w:tcPr>
          <w:p w14:paraId="170535D6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X-Ten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DEF134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578" w:type="pct"/>
            <w:vAlign w:val="center"/>
          </w:tcPr>
          <w:p w14:paraId="17C28D84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1DBBBFD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34.40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6BA9DFA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</w:tr>
      <w:tr w:rsidR="00984D0E" w:rsidRPr="00DD6926" w14:paraId="1EA56BAA" w14:textId="77777777" w:rsidTr="00772877">
        <w:trPr>
          <w:trHeight w:hRule="exact" w:val="340"/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63C75091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PE125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06ABE97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pct"/>
            <w:vAlign w:val="center"/>
          </w:tcPr>
          <w:p w14:paraId="4A1E8F01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X-Ten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6105CA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578" w:type="pct"/>
            <w:vAlign w:val="center"/>
          </w:tcPr>
          <w:p w14:paraId="5227C37D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5A837996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7.17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0DC4DE8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3.08</w:t>
            </w:r>
          </w:p>
        </w:tc>
      </w:tr>
      <w:tr w:rsidR="00984D0E" w:rsidRPr="00DD6926" w14:paraId="7523AD57" w14:textId="77777777" w:rsidTr="00772877">
        <w:trPr>
          <w:trHeight w:hRule="exact" w:val="340"/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4B201CF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P150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2A033A2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pct"/>
            <w:vAlign w:val="center"/>
          </w:tcPr>
          <w:p w14:paraId="58D9EDC9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X-Ten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B842424" w14:textId="277258B1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A669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578" w:type="pct"/>
            <w:vAlign w:val="center"/>
          </w:tcPr>
          <w:p w14:paraId="576B5709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4BF6EBEE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 xml:space="preserve"> 16.18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AC5E65F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</w:tr>
      <w:tr w:rsidR="00984D0E" w:rsidRPr="00DD6926" w14:paraId="5F868C0E" w14:textId="77777777" w:rsidTr="00772877">
        <w:trPr>
          <w:trHeight w:hRule="exact" w:val="340"/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74BDD2D8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P150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314EAC9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pct"/>
            <w:vAlign w:val="center"/>
          </w:tcPr>
          <w:p w14:paraId="323F198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X-Ten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9C25A1B" w14:textId="68C14AA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A669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578" w:type="pct"/>
            <w:vAlign w:val="center"/>
          </w:tcPr>
          <w:p w14:paraId="70079B64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6EE1468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6.97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35ADABE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</w:tr>
      <w:tr w:rsidR="00984D0E" w:rsidRPr="00DD6926" w14:paraId="74F6CBC8" w14:textId="77777777" w:rsidTr="00772877">
        <w:trPr>
          <w:trHeight w:hRule="exact" w:val="340"/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47B7D78B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P150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72D4BCE5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pct"/>
            <w:vAlign w:val="center"/>
          </w:tcPr>
          <w:p w14:paraId="665F8F61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X-Ten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B0C758B" w14:textId="5A59C60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A669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578" w:type="pct"/>
            <w:vAlign w:val="center"/>
          </w:tcPr>
          <w:p w14:paraId="2806589F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1682A0CF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2C5FDEE5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</w:tr>
      <w:bookmarkEnd w:id="6"/>
      <w:tr w:rsidR="00984D0E" w:rsidRPr="00DD6926" w14:paraId="39BBF0E5" w14:textId="77777777" w:rsidTr="00772877">
        <w:trPr>
          <w:trHeight w:hRule="exact" w:val="340"/>
          <w:jc w:val="center"/>
        </w:trPr>
        <w:tc>
          <w:tcPr>
            <w:tcW w:w="739" w:type="pct"/>
            <w:shd w:val="clear" w:color="auto" w:fill="auto"/>
            <w:vAlign w:val="center"/>
          </w:tcPr>
          <w:p w14:paraId="3AF4BAA2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9A89FCF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1" w:type="pct"/>
            <w:vAlign w:val="center"/>
          </w:tcPr>
          <w:p w14:paraId="3507A290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0F44A67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</w:tcPr>
          <w:p w14:paraId="36D70DF6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pct"/>
            <w:shd w:val="clear" w:color="auto" w:fill="auto"/>
            <w:vAlign w:val="center"/>
          </w:tcPr>
          <w:p w14:paraId="733F6737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38.13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62678DE8" w14:textId="77777777" w:rsidR="00984D0E" w:rsidRPr="00DD6926" w:rsidRDefault="00984D0E" w:rsidP="00772877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99.21</w:t>
            </w:r>
          </w:p>
        </w:tc>
      </w:tr>
    </w:tbl>
    <w:bookmarkEnd w:id="3"/>
    <w:bookmarkEnd w:id="4"/>
    <w:bookmarkEnd w:id="5"/>
    <w:p w14:paraId="1C3D7554" w14:textId="30FDC75A" w:rsidR="001F6773" w:rsidRDefault="00984D0E" w:rsidP="00984D0E">
      <w:pPr>
        <w:jc w:val="left"/>
        <w:rPr>
          <w:rFonts w:ascii="Times New Roman" w:hAnsi="Times New Roman" w:cs="Times New Roman"/>
          <w:sz w:val="18"/>
          <w:szCs w:val="18"/>
        </w:rPr>
      </w:pPr>
      <w:r w:rsidRPr="00DD6926">
        <w:rPr>
          <w:rFonts w:ascii="Times New Roman" w:hAnsi="Times New Roman" w:cs="Times New Roman"/>
          <w:sz w:val="18"/>
          <w:szCs w:val="18"/>
        </w:rPr>
        <w:t>Note: PE</w:t>
      </w:r>
      <w:r w:rsidR="00FA669B">
        <w:rPr>
          <w:rFonts w:ascii="Times New Roman" w:hAnsi="Times New Roman" w:cs="Times New Roman"/>
          <w:sz w:val="18"/>
          <w:szCs w:val="18"/>
        </w:rPr>
        <w:t>,</w:t>
      </w:r>
      <w:r w:rsidR="00FA669B" w:rsidRPr="00DD6926">
        <w:rPr>
          <w:rFonts w:ascii="Times New Roman" w:hAnsi="Times New Roman" w:cs="Times New Roman"/>
          <w:sz w:val="18"/>
          <w:szCs w:val="18"/>
        </w:rPr>
        <w:t xml:space="preserve"> </w:t>
      </w:r>
      <w:r w:rsidRPr="00DD6926">
        <w:rPr>
          <w:rFonts w:ascii="Times New Roman" w:hAnsi="Times New Roman" w:cs="Times New Roman"/>
          <w:sz w:val="18"/>
          <w:szCs w:val="18"/>
        </w:rPr>
        <w:t>paired-end</w:t>
      </w:r>
      <w:r w:rsidR="00FA669B">
        <w:rPr>
          <w:rFonts w:ascii="Times New Roman" w:hAnsi="Times New Roman" w:cs="Times New Roman"/>
          <w:sz w:val="18"/>
          <w:szCs w:val="18"/>
        </w:rPr>
        <w:t>;</w:t>
      </w:r>
      <w:r w:rsidR="00FA669B" w:rsidRPr="00DD6926">
        <w:rPr>
          <w:rFonts w:ascii="Times New Roman" w:hAnsi="Times New Roman" w:cs="Times New Roman"/>
          <w:sz w:val="18"/>
          <w:szCs w:val="18"/>
        </w:rPr>
        <w:t xml:space="preserve"> </w:t>
      </w:r>
      <w:r w:rsidRPr="00DD6926">
        <w:rPr>
          <w:rFonts w:ascii="Times New Roman" w:hAnsi="Times New Roman" w:cs="Times New Roman"/>
          <w:sz w:val="18"/>
          <w:szCs w:val="18"/>
        </w:rPr>
        <w:t>MP</w:t>
      </w:r>
      <w:r w:rsidR="00FA669B">
        <w:rPr>
          <w:rFonts w:ascii="Times New Roman" w:hAnsi="Times New Roman" w:cs="Times New Roman"/>
          <w:sz w:val="18"/>
          <w:szCs w:val="18"/>
        </w:rPr>
        <w:t>,</w:t>
      </w:r>
      <w:r w:rsidRPr="00DD6926">
        <w:rPr>
          <w:rFonts w:ascii="Times New Roman" w:hAnsi="Times New Roman" w:cs="Times New Roman"/>
          <w:sz w:val="18"/>
          <w:szCs w:val="18"/>
        </w:rPr>
        <w:t xml:space="preserve"> mate pair. The raw reads were filtered using </w:t>
      </w:r>
      <w:proofErr w:type="spellStart"/>
      <w:r w:rsidRPr="00DD6926">
        <w:rPr>
          <w:rFonts w:ascii="Times New Roman" w:hAnsi="Times New Roman" w:cs="Times New Roman"/>
          <w:sz w:val="18"/>
          <w:szCs w:val="18"/>
        </w:rPr>
        <w:t>SOAPnuk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ith parameter “</w:t>
      </w:r>
      <w:r w:rsidRPr="00DD6926">
        <w:rPr>
          <w:rFonts w:ascii="Times New Roman" w:hAnsi="Times New Roman" w:cs="Times New Roman"/>
          <w:sz w:val="18"/>
          <w:szCs w:val="18"/>
        </w:rPr>
        <w:t>-n 0.02 -Q 2 -l 15 -5 1 -d -I -q 0.4</w:t>
      </w:r>
      <w:r>
        <w:rPr>
          <w:rFonts w:ascii="Times New Roman" w:hAnsi="Times New Roman" w:cs="Times New Roman"/>
          <w:sz w:val="18"/>
          <w:szCs w:val="18"/>
        </w:rPr>
        <w:t>”</w:t>
      </w:r>
      <w:r w:rsidR="00FA669B">
        <w:rPr>
          <w:rFonts w:ascii="Times New Roman" w:hAnsi="Times New Roman" w:cs="Times New Roman"/>
          <w:sz w:val="18"/>
          <w:szCs w:val="18"/>
        </w:rPr>
        <w:t>.</w:t>
      </w:r>
    </w:p>
    <w:p w14:paraId="12D58763" w14:textId="77777777" w:rsidR="00EC5376" w:rsidRPr="00EC5376" w:rsidRDefault="00EC5376" w:rsidP="00984D0E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C377E2A" w14:textId="441A0239" w:rsidR="00984D0E" w:rsidRPr="00ED4620" w:rsidRDefault="00984D0E" w:rsidP="0063788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t>Supplementary Table 5</w:t>
      </w:r>
      <w:r w:rsidRPr="00ED4620">
        <w:rPr>
          <w:rFonts w:ascii="Times New Roman" w:hAnsi="Times New Roman" w:cs="Times New Roman"/>
          <w:szCs w:val="21"/>
        </w:rPr>
        <w:t xml:space="preserve"> </w:t>
      </w:r>
      <w:r w:rsidR="00FA669B">
        <w:rPr>
          <w:rFonts w:ascii="Times New Roman" w:hAnsi="Times New Roman" w:cs="Times New Roman"/>
          <w:szCs w:val="21"/>
        </w:rPr>
        <w:t>L</w:t>
      </w:r>
      <w:r w:rsidRPr="00ED4620">
        <w:rPr>
          <w:rFonts w:ascii="Times New Roman" w:hAnsi="Times New Roman" w:cs="Times New Roman"/>
          <w:szCs w:val="21"/>
        </w:rPr>
        <w:t xml:space="preserve">ibraries and data yields for </w:t>
      </w:r>
      <w:r w:rsidR="00EC7E2E">
        <w:rPr>
          <w:rFonts w:ascii="Times New Roman" w:hAnsi="Times New Roman" w:cs="Times New Roman"/>
          <w:szCs w:val="21"/>
        </w:rPr>
        <w:t xml:space="preserve">the </w:t>
      </w:r>
      <w:r w:rsidRPr="00ED4620">
        <w:rPr>
          <w:rFonts w:ascii="Times New Roman" w:hAnsi="Times New Roman" w:cs="Times New Roman"/>
          <w:szCs w:val="21"/>
        </w:rPr>
        <w:t>PacBio sequencing</w:t>
      </w:r>
    </w:p>
    <w:tbl>
      <w:tblPr>
        <w:tblW w:w="935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1120"/>
        <w:gridCol w:w="936"/>
        <w:gridCol w:w="1263"/>
        <w:gridCol w:w="1277"/>
        <w:gridCol w:w="1417"/>
        <w:gridCol w:w="1276"/>
      </w:tblGrid>
      <w:tr w:rsidR="006F290C" w:rsidRPr="00EC7E2E" w14:paraId="437C142D" w14:textId="77777777" w:rsidTr="00ED4620">
        <w:trPr>
          <w:trHeight w:val="300"/>
          <w:jc w:val="center"/>
        </w:trPr>
        <w:tc>
          <w:tcPr>
            <w:tcW w:w="20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57F00B77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OLE_LINK24"/>
            <w:bookmarkStart w:id="8" w:name="OLE_LINK25"/>
            <w:bookmarkStart w:id="9" w:name="OLE_LINK26"/>
            <w:r w:rsidRPr="00ED4620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EF4B7E3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7D3F4944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bases (Gb)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4" w:space="0" w:color="auto"/>
            </w:tcBorders>
          </w:tcPr>
          <w:p w14:paraId="7FEAB2AE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  <w:p w14:paraId="69D5BC83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reads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4" w:space="0" w:color="auto"/>
            </w:tcBorders>
          </w:tcPr>
          <w:p w14:paraId="47ADDECE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Average</w:t>
            </w:r>
          </w:p>
          <w:p w14:paraId="74497048" w14:textId="5DF36750" w:rsidR="00984D0E" w:rsidRPr="00ED4620" w:rsidRDefault="006F290C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290C">
              <w:rPr>
                <w:rFonts w:ascii="Times New Roman" w:hAnsi="Times New Roman" w:cs="Times New Roman"/>
                <w:szCs w:val="21"/>
              </w:rPr>
              <w:t>L</w:t>
            </w:r>
            <w:r w:rsidR="00984D0E" w:rsidRPr="00ED4620">
              <w:rPr>
                <w:rFonts w:ascii="Times New Roman" w:hAnsi="Times New Roman" w:cs="Times New Roman"/>
                <w:szCs w:val="21"/>
              </w:rPr>
              <w:t>ength</w:t>
            </w:r>
            <w:r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4" w:space="0" w:color="auto"/>
            </w:tcBorders>
          </w:tcPr>
          <w:p w14:paraId="40656621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Max</w:t>
            </w:r>
          </w:p>
          <w:p w14:paraId="0D0BD017" w14:textId="233D8F7D" w:rsidR="00984D0E" w:rsidRPr="00ED4620" w:rsidRDefault="006F290C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290C">
              <w:rPr>
                <w:rFonts w:ascii="Times New Roman" w:hAnsi="Times New Roman" w:cs="Times New Roman"/>
                <w:szCs w:val="21"/>
              </w:rPr>
              <w:t>L</w:t>
            </w:r>
            <w:r w:rsidR="00984D0E" w:rsidRPr="00ED4620">
              <w:rPr>
                <w:rFonts w:ascii="Times New Roman" w:hAnsi="Times New Roman" w:cs="Times New Roman"/>
                <w:szCs w:val="21"/>
              </w:rPr>
              <w:t>ength</w:t>
            </w:r>
            <w:r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193ABC81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7D5E528A" w14:textId="3C025039" w:rsidR="00984D0E" w:rsidRPr="00ED4620" w:rsidRDefault="006F290C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290C">
              <w:rPr>
                <w:rFonts w:ascii="Times New Roman" w:hAnsi="Times New Roman" w:cs="Times New Roman"/>
                <w:szCs w:val="21"/>
              </w:rPr>
              <w:t>L</w:t>
            </w:r>
            <w:r w:rsidR="00984D0E" w:rsidRPr="00ED4620">
              <w:rPr>
                <w:rFonts w:ascii="Times New Roman" w:hAnsi="Times New Roman" w:cs="Times New Roman"/>
                <w:szCs w:val="21"/>
              </w:rPr>
              <w:t>ength</w:t>
            </w:r>
            <w:r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6916262" w14:textId="77777777" w:rsidR="00984D0E" w:rsidRPr="00ED4620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D4620">
              <w:rPr>
                <w:rFonts w:ascii="Times New Roman" w:hAnsi="Times New Roman" w:cs="Times New Roman"/>
                <w:szCs w:val="21"/>
              </w:rPr>
              <w:t>N50</w:t>
            </w:r>
          </w:p>
          <w:p w14:paraId="327812F5" w14:textId="61F35FE0" w:rsidR="00984D0E" w:rsidRPr="00ED4620" w:rsidRDefault="006F290C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F290C">
              <w:rPr>
                <w:rFonts w:ascii="Times New Roman" w:hAnsi="Times New Roman" w:cs="Times New Roman"/>
                <w:szCs w:val="21"/>
              </w:rPr>
              <w:t>L</w:t>
            </w:r>
            <w:r w:rsidR="00984D0E" w:rsidRPr="00ED4620">
              <w:rPr>
                <w:rFonts w:ascii="Times New Roman" w:hAnsi="Times New Roman" w:cs="Times New Roman"/>
                <w:szCs w:val="21"/>
              </w:rPr>
              <w:t>ength</w:t>
            </w:r>
            <w:r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</w:tr>
      <w:tr w:rsidR="006F290C" w:rsidRPr="00DD6926" w14:paraId="1A8A0244" w14:textId="77777777" w:rsidTr="00ED4620">
        <w:trPr>
          <w:trHeight w:val="300"/>
          <w:jc w:val="center"/>
        </w:trPr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1ECDA7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54169_180205_13312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C44832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7129FC6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21,237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60884133" w14:textId="474BC20D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7218A" w:rsidRPr="00DD692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7721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63A2C4C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,00,08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C25997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F3EAF9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6,121</w:t>
            </w:r>
          </w:p>
        </w:tc>
      </w:tr>
      <w:tr w:rsidR="006F290C" w:rsidRPr="00DD6926" w14:paraId="6B292BA3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3B8599D5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54169_180208_002542</w:t>
            </w:r>
          </w:p>
        </w:tc>
        <w:tc>
          <w:tcPr>
            <w:tcW w:w="1120" w:type="dxa"/>
            <w:shd w:val="clear" w:color="auto" w:fill="auto"/>
            <w:noWrap/>
          </w:tcPr>
          <w:p w14:paraId="0F6B63E3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936" w:type="dxa"/>
          </w:tcPr>
          <w:p w14:paraId="25E3B756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65,862</w:t>
            </w:r>
          </w:p>
        </w:tc>
        <w:tc>
          <w:tcPr>
            <w:tcW w:w="1263" w:type="dxa"/>
          </w:tcPr>
          <w:p w14:paraId="2BFD16BD" w14:textId="406041EB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1277" w:type="dxa"/>
          </w:tcPr>
          <w:p w14:paraId="275E28DA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,11,487</w:t>
            </w:r>
          </w:p>
        </w:tc>
        <w:tc>
          <w:tcPr>
            <w:tcW w:w="1417" w:type="dxa"/>
          </w:tcPr>
          <w:p w14:paraId="62520504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7F9751C7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6,053</w:t>
            </w:r>
          </w:p>
        </w:tc>
      </w:tr>
      <w:tr w:rsidR="006F290C" w:rsidRPr="00DD6926" w14:paraId="6DC014DE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257BFF3B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54173_180201_205646</w:t>
            </w:r>
          </w:p>
        </w:tc>
        <w:tc>
          <w:tcPr>
            <w:tcW w:w="1120" w:type="dxa"/>
            <w:shd w:val="clear" w:color="auto" w:fill="auto"/>
            <w:noWrap/>
          </w:tcPr>
          <w:p w14:paraId="20FB4D62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936" w:type="dxa"/>
          </w:tcPr>
          <w:p w14:paraId="63D45EFF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98,197</w:t>
            </w:r>
          </w:p>
        </w:tc>
        <w:tc>
          <w:tcPr>
            <w:tcW w:w="1263" w:type="dxa"/>
          </w:tcPr>
          <w:p w14:paraId="654D57E4" w14:textId="47CD9C01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7721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7" w:type="dxa"/>
          </w:tcPr>
          <w:p w14:paraId="6331BE50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17,372</w:t>
            </w:r>
          </w:p>
        </w:tc>
        <w:tc>
          <w:tcPr>
            <w:tcW w:w="1417" w:type="dxa"/>
          </w:tcPr>
          <w:p w14:paraId="065EDFE7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00C0566C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7,038</w:t>
            </w:r>
          </w:p>
        </w:tc>
      </w:tr>
      <w:tr w:rsidR="006F290C" w:rsidRPr="00DD6926" w14:paraId="424AED85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7CED8C38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54173_180203_052256</w:t>
            </w:r>
          </w:p>
        </w:tc>
        <w:tc>
          <w:tcPr>
            <w:tcW w:w="1120" w:type="dxa"/>
            <w:shd w:val="clear" w:color="auto" w:fill="auto"/>
            <w:noWrap/>
          </w:tcPr>
          <w:p w14:paraId="40294A96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936" w:type="dxa"/>
          </w:tcPr>
          <w:p w14:paraId="0B1F3B48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460,828</w:t>
            </w:r>
          </w:p>
        </w:tc>
        <w:tc>
          <w:tcPr>
            <w:tcW w:w="1263" w:type="dxa"/>
          </w:tcPr>
          <w:p w14:paraId="4831E404" w14:textId="35E69EB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7721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3D054365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65,089</w:t>
            </w:r>
          </w:p>
        </w:tc>
        <w:tc>
          <w:tcPr>
            <w:tcW w:w="1417" w:type="dxa"/>
          </w:tcPr>
          <w:p w14:paraId="0DF760A5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66436372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7,048</w:t>
            </w:r>
          </w:p>
        </w:tc>
      </w:tr>
      <w:tr w:rsidR="006F290C" w:rsidRPr="00DD6926" w14:paraId="78387DB1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4F86F0BD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54173_180203_152939</w:t>
            </w:r>
          </w:p>
        </w:tc>
        <w:tc>
          <w:tcPr>
            <w:tcW w:w="1120" w:type="dxa"/>
            <w:shd w:val="clear" w:color="auto" w:fill="auto"/>
            <w:noWrap/>
          </w:tcPr>
          <w:p w14:paraId="06CE724F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936" w:type="dxa"/>
          </w:tcPr>
          <w:p w14:paraId="3903E68A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438,864</w:t>
            </w:r>
          </w:p>
        </w:tc>
        <w:tc>
          <w:tcPr>
            <w:tcW w:w="1263" w:type="dxa"/>
          </w:tcPr>
          <w:p w14:paraId="65B00B8E" w14:textId="6B63AFD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7721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</w:tcPr>
          <w:p w14:paraId="2DB8351B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3,330</w:t>
            </w:r>
          </w:p>
        </w:tc>
        <w:tc>
          <w:tcPr>
            <w:tcW w:w="1417" w:type="dxa"/>
          </w:tcPr>
          <w:p w14:paraId="0EDA2394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6193A547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6,444</w:t>
            </w:r>
          </w:p>
        </w:tc>
      </w:tr>
      <w:tr w:rsidR="006F290C" w:rsidRPr="00DD6926" w14:paraId="573835F9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2A3AD488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54173_180204_013918</w:t>
            </w:r>
          </w:p>
        </w:tc>
        <w:tc>
          <w:tcPr>
            <w:tcW w:w="1120" w:type="dxa"/>
            <w:shd w:val="clear" w:color="auto" w:fill="auto"/>
            <w:noWrap/>
          </w:tcPr>
          <w:p w14:paraId="2DF8282B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936" w:type="dxa"/>
          </w:tcPr>
          <w:p w14:paraId="2429CD65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0,356</w:t>
            </w:r>
          </w:p>
        </w:tc>
        <w:tc>
          <w:tcPr>
            <w:tcW w:w="1263" w:type="dxa"/>
          </w:tcPr>
          <w:p w14:paraId="72B95203" w14:textId="6A5DB161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277" w:type="dxa"/>
          </w:tcPr>
          <w:p w14:paraId="4A8C3161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78,428</w:t>
            </w:r>
          </w:p>
        </w:tc>
        <w:tc>
          <w:tcPr>
            <w:tcW w:w="1417" w:type="dxa"/>
          </w:tcPr>
          <w:p w14:paraId="7F4F2C7A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1B6A4726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6,651</w:t>
            </w:r>
          </w:p>
        </w:tc>
      </w:tr>
      <w:tr w:rsidR="006F290C" w:rsidRPr="00DD6926" w14:paraId="6DBCFA35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227B8200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erge subreads</w:t>
            </w:r>
          </w:p>
        </w:tc>
        <w:tc>
          <w:tcPr>
            <w:tcW w:w="1120" w:type="dxa"/>
            <w:shd w:val="clear" w:color="auto" w:fill="auto"/>
            <w:noWrap/>
          </w:tcPr>
          <w:p w14:paraId="77370D18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9.98</w:t>
            </w:r>
          </w:p>
        </w:tc>
        <w:tc>
          <w:tcPr>
            <w:tcW w:w="936" w:type="dxa"/>
          </w:tcPr>
          <w:p w14:paraId="15FE3C6B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,785,344</w:t>
            </w:r>
          </w:p>
        </w:tc>
        <w:tc>
          <w:tcPr>
            <w:tcW w:w="1263" w:type="dxa"/>
          </w:tcPr>
          <w:p w14:paraId="5560A186" w14:textId="276AD432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7721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7" w:type="dxa"/>
          </w:tcPr>
          <w:p w14:paraId="7721648C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78,428</w:t>
            </w:r>
          </w:p>
        </w:tc>
        <w:tc>
          <w:tcPr>
            <w:tcW w:w="1417" w:type="dxa"/>
          </w:tcPr>
          <w:p w14:paraId="571B4B04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14:paraId="4D19B18B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63"/>
            <w:bookmarkStart w:id="11" w:name="OLE_LINK64"/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6,510</w:t>
            </w:r>
            <w:bookmarkEnd w:id="10"/>
            <w:bookmarkEnd w:id="11"/>
          </w:p>
        </w:tc>
      </w:tr>
      <w:tr w:rsidR="006F290C" w:rsidRPr="00DD6926" w14:paraId="3E7EAEB3" w14:textId="77777777" w:rsidTr="00ED4620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14:paraId="05D7C5DC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37255950"/>
            <w:r w:rsidRPr="00DD6926">
              <w:rPr>
                <w:rFonts w:ascii="Times New Roman" w:hAnsi="Times New Roman" w:cs="Times New Roman"/>
                <w:sz w:val="18"/>
                <w:szCs w:val="18"/>
              </w:rPr>
              <w:t xml:space="preserve">Correct with </w:t>
            </w:r>
            <w:proofErr w:type="spellStart"/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Mecat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</w:tcPr>
          <w:p w14:paraId="41CE2D1D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936" w:type="dxa"/>
          </w:tcPr>
          <w:p w14:paraId="1DA5811D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,677,589</w:t>
            </w:r>
          </w:p>
        </w:tc>
        <w:tc>
          <w:tcPr>
            <w:tcW w:w="1263" w:type="dxa"/>
          </w:tcPr>
          <w:p w14:paraId="7156E543" w14:textId="485B429A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F29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721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14:paraId="2DA6303B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57,846</w:t>
            </w:r>
          </w:p>
        </w:tc>
        <w:tc>
          <w:tcPr>
            <w:tcW w:w="1417" w:type="dxa"/>
          </w:tcPr>
          <w:p w14:paraId="5B9508B2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1276" w:type="dxa"/>
          </w:tcPr>
          <w:p w14:paraId="7F7B7684" w14:textId="77777777" w:rsidR="00984D0E" w:rsidRPr="00DD6926" w:rsidRDefault="00984D0E" w:rsidP="00772877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926">
              <w:rPr>
                <w:rFonts w:ascii="Times New Roman" w:hAnsi="Times New Roman" w:cs="Times New Roman"/>
                <w:sz w:val="18"/>
                <w:szCs w:val="18"/>
              </w:rPr>
              <w:t>11,940</w:t>
            </w:r>
          </w:p>
        </w:tc>
      </w:tr>
    </w:tbl>
    <w:bookmarkEnd w:id="7"/>
    <w:bookmarkEnd w:id="8"/>
    <w:bookmarkEnd w:id="9"/>
    <w:bookmarkEnd w:id="12"/>
    <w:p w14:paraId="6D0E9993" w14:textId="65EB923C" w:rsidR="007E6E12" w:rsidRDefault="00984D0E" w:rsidP="00984D0E">
      <w:pPr>
        <w:jc w:val="left"/>
        <w:rPr>
          <w:rFonts w:ascii="Times New Roman" w:hAnsi="Times New Roman" w:cs="Times New Roman"/>
          <w:sz w:val="18"/>
          <w:szCs w:val="18"/>
        </w:rPr>
      </w:pPr>
      <w:r w:rsidRPr="00DD6926">
        <w:rPr>
          <w:rFonts w:ascii="Times New Roman" w:hAnsi="Times New Roman" w:cs="Times New Roman"/>
          <w:sz w:val="18"/>
          <w:szCs w:val="18"/>
        </w:rPr>
        <w:t>Note: the subreads were generated by smrtlink_4.0.0.190159 with bam2fasta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40B2A9A" w14:textId="77777777" w:rsidR="00EC5376" w:rsidRDefault="00EC5376" w:rsidP="00EC5376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14:paraId="1336086B" w14:textId="24B7A394" w:rsidR="00EC5376" w:rsidRDefault="00EC5376" w:rsidP="00EC5376">
      <w:pPr>
        <w:spacing w:afterLines="50" w:after="156"/>
        <w:rPr>
          <w:rFonts w:ascii="Times New Roman" w:eastAsia="等线" w:hAnsi="Times New Roman" w:cs="Times New Roman"/>
          <w:color w:val="000000"/>
          <w:szCs w:val="21"/>
        </w:rPr>
      </w:pPr>
      <w:r w:rsidRPr="00C63756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C63756">
        <w:rPr>
          <w:rFonts w:ascii="Times New Roman" w:hAnsi="Times New Roman" w:cs="Times New Roman"/>
          <w:b/>
          <w:bCs/>
          <w:szCs w:val="21"/>
        </w:rPr>
        <w:t xml:space="preserve">upplementary Table </w:t>
      </w:r>
      <w:r>
        <w:rPr>
          <w:rFonts w:ascii="Times New Roman" w:hAnsi="Times New Roman" w:cs="Times New Roman"/>
          <w:b/>
          <w:bCs/>
          <w:szCs w:val="21"/>
        </w:rPr>
        <w:t xml:space="preserve">6 </w:t>
      </w:r>
      <w:r>
        <w:rPr>
          <w:rFonts w:ascii="Times New Roman" w:hAnsi="Times New Roman" w:cs="Times New Roman"/>
          <w:szCs w:val="21"/>
        </w:rPr>
        <w:t xml:space="preserve">The alignment result of paired-end reads mapping to </w:t>
      </w:r>
      <w:r w:rsidRPr="00C63756">
        <w:rPr>
          <w:rFonts w:ascii="Times New Roman" w:hAnsi="Times New Roman" w:cs="Times New Roman"/>
          <w:i/>
          <w:iCs/>
          <w:szCs w:val="21"/>
        </w:rPr>
        <w:t xml:space="preserve">H. </w:t>
      </w:r>
      <w:proofErr w:type="spellStart"/>
      <w:r w:rsidRPr="00C63756">
        <w:rPr>
          <w:rFonts w:ascii="Times New Roman" w:eastAsia="等线" w:hAnsi="Times New Roman" w:cs="Times New Roman"/>
          <w:i/>
          <w:iCs/>
          <w:color w:val="000000"/>
          <w:szCs w:val="21"/>
        </w:rPr>
        <w:t>speculiger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 xml:space="preserve"> genome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1"/>
        <w:gridCol w:w="1935"/>
      </w:tblGrid>
      <w:tr w:rsidR="00EC5376" w14:paraId="7928EEA1" w14:textId="77777777" w:rsidTr="00122CD4">
        <w:trPr>
          <w:jc w:val="center"/>
        </w:trPr>
        <w:tc>
          <w:tcPr>
            <w:tcW w:w="383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EDAD57" w14:textId="77777777" w:rsidR="00EC5376" w:rsidRDefault="00EC5376" w:rsidP="00122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11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FAC7D" w14:textId="77777777" w:rsidR="00EC5376" w:rsidRDefault="00EC5376" w:rsidP="00122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genome (%)</w:t>
            </w:r>
          </w:p>
        </w:tc>
      </w:tr>
      <w:tr w:rsidR="00EC5376" w14:paraId="0D7BD42D" w14:textId="77777777" w:rsidTr="00122CD4">
        <w:trPr>
          <w:jc w:val="center"/>
        </w:trPr>
        <w:tc>
          <w:tcPr>
            <w:tcW w:w="3835" w:type="pct"/>
            <w:tcBorders>
              <w:top w:val="single" w:sz="4" w:space="0" w:color="auto"/>
            </w:tcBorders>
            <w:vAlign w:val="center"/>
          </w:tcPr>
          <w:p w14:paraId="325791AC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773">
              <w:rPr>
                <w:rFonts w:ascii="Times New Roman" w:hAnsi="Times New Roman" w:cs="Times New Roman"/>
                <w:sz w:val="18"/>
                <w:szCs w:val="18"/>
              </w:rPr>
              <w:t>Paired mapping rate (%)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vAlign w:val="center"/>
          </w:tcPr>
          <w:p w14:paraId="647C3EA3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14B">
              <w:rPr>
                <w:rFonts w:ascii="Times New Roman" w:hAnsi="Times New Roman" w:cs="Times New Roman"/>
                <w:sz w:val="18"/>
                <w:szCs w:val="18"/>
              </w:rPr>
              <w:t>94.91</w:t>
            </w:r>
          </w:p>
        </w:tc>
      </w:tr>
      <w:tr w:rsidR="00EC5376" w14:paraId="35A6F023" w14:textId="77777777" w:rsidTr="00122CD4">
        <w:trPr>
          <w:jc w:val="center"/>
        </w:trPr>
        <w:tc>
          <w:tcPr>
            <w:tcW w:w="3835" w:type="pct"/>
            <w:vAlign w:val="center"/>
          </w:tcPr>
          <w:p w14:paraId="62877778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14B">
              <w:rPr>
                <w:rFonts w:ascii="Times New Roman" w:hAnsi="Times New Roman" w:cs="Times New Roman"/>
                <w:sz w:val="18"/>
                <w:szCs w:val="18"/>
              </w:rPr>
              <w:t>Cover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514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65" w:type="pct"/>
            <w:vAlign w:val="center"/>
          </w:tcPr>
          <w:p w14:paraId="01FF2E7C" w14:textId="77777777" w:rsidR="00EC5376" w:rsidRPr="0033514B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71831537"/>
            <w:r w:rsidRPr="0033514B">
              <w:rPr>
                <w:rFonts w:ascii="Times New Roman" w:hAnsi="Times New Roman" w:cs="Times New Roman"/>
                <w:sz w:val="18"/>
                <w:szCs w:val="18"/>
              </w:rPr>
              <w:t>97.78</w:t>
            </w:r>
            <w:bookmarkEnd w:id="13"/>
          </w:p>
        </w:tc>
      </w:tr>
      <w:tr w:rsidR="00EC5376" w14:paraId="73F13595" w14:textId="77777777" w:rsidTr="00122CD4">
        <w:trPr>
          <w:jc w:val="center"/>
        </w:trPr>
        <w:tc>
          <w:tcPr>
            <w:tcW w:w="3835" w:type="pct"/>
            <w:vAlign w:val="center"/>
          </w:tcPr>
          <w:p w14:paraId="6057452F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773">
              <w:rPr>
                <w:rFonts w:ascii="Times New Roman" w:hAnsi="Times New Roman" w:cs="Times New Roman"/>
                <w:sz w:val="18"/>
                <w:szCs w:val="18"/>
              </w:rPr>
              <w:t>Coverage at least 10 X (%)</w:t>
            </w:r>
          </w:p>
        </w:tc>
        <w:tc>
          <w:tcPr>
            <w:tcW w:w="1165" w:type="pct"/>
            <w:vAlign w:val="center"/>
          </w:tcPr>
          <w:p w14:paraId="0F05FE15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773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C5376" w14:paraId="3EE4ABB3" w14:textId="77777777" w:rsidTr="00122CD4">
        <w:trPr>
          <w:jc w:val="center"/>
        </w:trPr>
        <w:tc>
          <w:tcPr>
            <w:tcW w:w="3835" w:type="pct"/>
            <w:vAlign w:val="center"/>
          </w:tcPr>
          <w:p w14:paraId="07A179B0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773">
              <w:rPr>
                <w:rFonts w:ascii="Times New Roman" w:hAnsi="Times New Roman" w:cs="Times New Roman"/>
                <w:sz w:val="18"/>
                <w:szCs w:val="18"/>
              </w:rPr>
              <w:t>Coverage at least 20X (%)</w:t>
            </w:r>
          </w:p>
        </w:tc>
        <w:tc>
          <w:tcPr>
            <w:tcW w:w="1165" w:type="pct"/>
            <w:vAlign w:val="center"/>
          </w:tcPr>
          <w:p w14:paraId="58C5FF6C" w14:textId="77777777" w:rsidR="00EC5376" w:rsidRPr="001F6773" w:rsidRDefault="00EC5376" w:rsidP="00122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77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F677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659BC738" w14:textId="77777777" w:rsidR="00EC5376" w:rsidRPr="001F13BE" w:rsidRDefault="00EC5376" w:rsidP="00EC5376">
      <w:pPr>
        <w:jc w:val="left"/>
        <w:rPr>
          <w:rFonts w:ascii="Times New Roman" w:hAnsi="Times New Roman" w:cs="Times New Roman"/>
          <w:sz w:val="18"/>
          <w:szCs w:val="18"/>
        </w:rPr>
      </w:pPr>
      <w:r w:rsidRPr="001F13BE">
        <w:rPr>
          <w:rFonts w:ascii="Times New Roman" w:hAnsi="Times New Roman" w:cs="Times New Roman" w:hint="eastAsia"/>
          <w:sz w:val="18"/>
          <w:szCs w:val="18"/>
        </w:rPr>
        <w:t>N</w:t>
      </w:r>
      <w:r w:rsidRPr="001F13BE">
        <w:rPr>
          <w:rFonts w:ascii="Times New Roman" w:hAnsi="Times New Roman" w:cs="Times New Roman"/>
          <w:sz w:val="18"/>
          <w:szCs w:val="18"/>
        </w:rPr>
        <w:t xml:space="preserve">ote: Mapping rate: The number of total reads that mapped to the reference genome. </w:t>
      </w:r>
      <w:r w:rsidRPr="00E6394A">
        <w:rPr>
          <w:rFonts w:ascii="Times New Roman" w:hAnsi="Times New Roman" w:cs="Times New Roman"/>
          <w:sz w:val="18"/>
          <w:szCs w:val="18"/>
        </w:rPr>
        <w:t>Coverage: The sequence coverage of the reference genom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F13BE">
        <w:rPr>
          <w:rFonts w:ascii="Times New Roman" w:hAnsi="Times New Roman" w:cs="Times New Roman"/>
          <w:sz w:val="18"/>
          <w:szCs w:val="18"/>
        </w:rPr>
        <w:t>Coverage at least 10X: The percentage of bases with depth &gt;10X in whole genome bases.</w:t>
      </w:r>
      <w:r w:rsidRPr="001F13BE">
        <w:rPr>
          <w:sz w:val="18"/>
          <w:szCs w:val="18"/>
        </w:rPr>
        <w:t xml:space="preserve"> </w:t>
      </w:r>
      <w:r w:rsidRPr="001F13BE">
        <w:rPr>
          <w:rFonts w:ascii="Times New Roman" w:hAnsi="Times New Roman" w:cs="Times New Roman"/>
          <w:sz w:val="18"/>
          <w:szCs w:val="18"/>
        </w:rPr>
        <w:t>Coverage at least 20X: The percentage of bases with depth &gt;20X in whole genome bases.</w:t>
      </w:r>
    </w:p>
    <w:p w14:paraId="1955FF76" w14:textId="77777777" w:rsidR="00EC5376" w:rsidRPr="00EC5376" w:rsidRDefault="00EC5376" w:rsidP="00984D0E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8193AA5" w14:textId="4BC43A60" w:rsidR="007E6E12" w:rsidRDefault="007E6E12" w:rsidP="007E6E1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B8C8993" w14:textId="46175C2E" w:rsidR="00772877" w:rsidRPr="00ED4620" w:rsidRDefault="00772877" w:rsidP="0063788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EC5376">
        <w:rPr>
          <w:rFonts w:ascii="Times New Roman" w:hAnsi="Times New Roman" w:cs="Times New Roman"/>
          <w:b/>
          <w:bCs/>
          <w:szCs w:val="21"/>
        </w:rPr>
        <w:t>7</w:t>
      </w:r>
      <w:r w:rsidRPr="00ED4620">
        <w:rPr>
          <w:rFonts w:ascii="Times New Roman" w:hAnsi="Times New Roman" w:cs="Times New Roman"/>
          <w:szCs w:val="21"/>
        </w:rPr>
        <w:t xml:space="preserve"> </w:t>
      </w:r>
      <w:r w:rsidR="00242749">
        <w:rPr>
          <w:rFonts w:ascii="Times New Roman" w:hAnsi="Times New Roman" w:cs="Times New Roman"/>
          <w:szCs w:val="21"/>
        </w:rPr>
        <w:t>S</w:t>
      </w:r>
      <w:r w:rsidRPr="00ED4620">
        <w:rPr>
          <w:rFonts w:ascii="Times New Roman" w:hAnsi="Times New Roman" w:cs="Times New Roman"/>
          <w:szCs w:val="21"/>
        </w:rPr>
        <w:t>ummary of repeat annotation</w:t>
      </w:r>
      <w:r w:rsidR="00DE56BF">
        <w:rPr>
          <w:rFonts w:ascii="Times New Roman" w:hAnsi="Times New Roman" w:cs="Times New Roman"/>
          <w:szCs w:val="21"/>
        </w:rPr>
        <w:t>s</w:t>
      </w:r>
    </w:p>
    <w:tbl>
      <w:tblPr>
        <w:tblW w:w="85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3017"/>
        <w:gridCol w:w="2444"/>
      </w:tblGrid>
      <w:tr w:rsidR="00772877" w:rsidRPr="00FA3AE9" w14:paraId="66F77217" w14:textId="77777777" w:rsidTr="00772877">
        <w:trPr>
          <w:trHeight w:val="270"/>
          <w:jc w:val="center"/>
        </w:trPr>
        <w:tc>
          <w:tcPr>
            <w:tcW w:w="306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986A306" w14:textId="77777777" w:rsidR="00772877" w:rsidRPr="007B5A95" w:rsidRDefault="00772877" w:rsidP="00ED4620">
            <w:pPr>
              <w:pStyle w:val="a9"/>
              <w:rPr>
                <w:rFonts w:eastAsia="宋体"/>
              </w:rPr>
            </w:pPr>
            <w:r w:rsidRPr="0040588C">
              <w:rPr>
                <w:rFonts w:eastAsia="宋体"/>
              </w:rPr>
              <w:t>Type</w:t>
            </w:r>
          </w:p>
        </w:tc>
        <w:tc>
          <w:tcPr>
            <w:tcW w:w="3017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D28CFC1" w14:textId="3377435D" w:rsidR="00772877" w:rsidRPr="007B5A95" w:rsidRDefault="00772877" w:rsidP="00ED4620">
            <w:pPr>
              <w:pStyle w:val="a9"/>
              <w:rPr>
                <w:rFonts w:eastAsia="宋体"/>
              </w:rPr>
            </w:pPr>
            <w:r w:rsidRPr="007B5A95">
              <w:rPr>
                <w:rFonts w:eastAsia="宋体"/>
              </w:rPr>
              <w:t>Repeat Size</w:t>
            </w:r>
            <w:r w:rsidR="00DE56BF" w:rsidRPr="00ED4620">
              <w:rPr>
                <w:rFonts w:eastAsia="宋体"/>
              </w:rPr>
              <w:t xml:space="preserve"> </w:t>
            </w:r>
            <w:r w:rsidRPr="0040588C">
              <w:rPr>
                <w:rFonts w:eastAsia="宋体"/>
              </w:rPr>
              <w:t>(bp)</w:t>
            </w:r>
          </w:p>
        </w:tc>
        <w:tc>
          <w:tcPr>
            <w:tcW w:w="244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1B71042" w14:textId="77777777" w:rsidR="00772877" w:rsidRPr="00FA3AE9" w:rsidRDefault="00772877" w:rsidP="00ED4620">
            <w:pPr>
              <w:pStyle w:val="a9"/>
              <w:rPr>
                <w:rFonts w:eastAsia="宋体"/>
              </w:rPr>
            </w:pPr>
            <w:r w:rsidRPr="00FA3AE9">
              <w:rPr>
                <w:rFonts w:eastAsia="宋体"/>
              </w:rPr>
              <w:t>% of genome</w:t>
            </w:r>
          </w:p>
        </w:tc>
      </w:tr>
      <w:tr w:rsidR="00772877" w:rsidRPr="006B7478" w14:paraId="2F17E34F" w14:textId="77777777" w:rsidTr="00772877">
        <w:trPr>
          <w:trHeight w:hRule="exact" w:val="397"/>
          <w:jc w:val="center"/>
        </w:trPr>
        <w:tc>
          <w:tcPr>
            <w:tcW w:w="306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DE0CC73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Trf</w:t>
            </w:r>
            <w:proofErr w:type="spellEnd"/>
          </w:p>
        </w:tc>
        <w:tc>
          <w:tcPr>
            <w:tcW w:w="30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4103E6D" w14:textId="2612FD0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244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E37D5F5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8.193681</w:t>
            </w:r>
          </w:p>
        </w:tc>
      </w:tr>
      <w:tr w:rsidR="00772877" w:rsidRPr="006B7478" w14:paraId="164B7276" w14:textId="77777777" w:rsidTr="00772877">
        <w:trPr>
          <w:trHeight w:hRule="exact" w:val="397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4278163B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Repeatmasker</w:t>
            </w:r>
            <w:proofErr w:type="spellEnd"/>
          </w:p>
        </w:tc>
        <w:tc>
          <w:tcPr>
            <w:tcW w:w="3017" w:type="dxa"/>
            <w:shd w:val="clear" w:color="auto" w:fill="auto"/>
            <w:vAlign w:val="center"/>
          </w:tcPr>
          <w:p w14:paraId="13F9A8AF" w14:textId="2A824559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6BC8ED7B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14.309954</w:t>
            </w:r>
          </w:p>
        </w:tc>
      </w:tr>
      <w:tr w:rsidR="00772877" w:rsidRPr="006B7478" w14:paraId="092648B2" w14:textId="77777777" w:rsidTr="00772877">
        <w:trPr>
          <w:trHeight w:hRule="exact" w:val="397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772C632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Proteinmask</w:t>
            </w:r>
            <w:proofErr w:type="spellEnd"/>
          </w:p>
        </w:tc>
        <w:tc>
          <w:tcPr>
            <w:tcW w:w="3017" w:type="dxa"/>
            <w:shd w:val="clear" w:color="auto" w:fill="auto"/>
            <w:vAlign w:val="center"/>
          </w:tcPr>
          <w:p w14:paraId="392A683F" w14:textId="5A277DBF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AEE0AEF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6.132062</w:t>
            </w:r>
          </w:p>
        </w:tc>
      </w:tr>
      <w:tr w:rsidR="00772877" w:rsidRPr="006B7478" w14:paraId="7C64B500" w14:textId="77777777" w:rsidTr="00772877">
        <w:trPr>
          <w:trHeight w:hRule="exact" w:val="397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1CBF8E49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3017" w:type="dxa"/>
            <w:shd w:val="clear" w:color="auto" w:fill="auto"/>
            <w:vAlign w:val="center"/>
          </w:tcPr>
          <w:p w14:paraId="7BC25424" w14:textId="58B66B14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6922F02C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41.873419</w:t>
            </w:r>
          </w:p>
        </w:tc>
      </w:tr>
      <w:tr w:rsidR="00772877" w:rsidRPr="006B7478" w14:paraId="14DC835B" w14:textId="77777777" w:rsidTr="00772877">
        <w:trPr>
          <w:trHeight w:hRule="exact" w:val="255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E80CC38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017" w:type="dxa"/>
            <w:shd w:val="clear" w:color="auto" w:fill="auto"/>
            <w:vAlign w:val="center"/>
          </w:tcPr>
          <w:p w14:paraId="6E2746B3" w14:textId="77804498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="00D762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73D0305E" w14:textId="77777777" w:rsidR="00772877" w:rsidRPr="006B7478" w:rsidRDefault="00772877" w:rsidP="0077287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7478">
              <w:rPr>
                <w:rFonts w:ascii="Times New Roman" w:hAnsi="Times New Roman" w:cs="Times New Roman"/>
                <w:sz w:val="18"/>
                <w:szCs w:val="18"/>
              </w:rPr>
              <w:t>46.338148</w:t>
            </w:r>
          </w:p>
        </w:tc>
      </w:tr>
    </w:tbl>
    <w:p w14:paraId="2ED894DA" w14:textId="77777777" w:rsidR="0022199D" w:rsidRDefault="0022199D" w:rsidP="0022199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C678FC4" w14:textId="4C74617F" w:rsidR="00772877" w:rsidRPr="00ED4620" w:rsidRDefault="00772877" w:rsidP="0022199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EC5376">
        <w:rPr>
          <w:rFonts w:ascii="Times New Roman" w:hAnsi="Times New Roman" w:cs="Times New Roman"/>
          <w:b/>
          <w:bCs/>
          <w:szCs w:val="21"/>
        </w:rPr>
        <w:t>8</w:t>
      </w:r>
      <w:r w:rsidRPr="00ED4620">
        <w:rPr>
          <w:rFonts w:ascii="Times New Roman" w:hAnsi="Times New Roman" w:cs="Times New Roman"/>
          <w:szCs w:val="21"/>
        </w:rPr>
        <w:t xml:space="preserve"> </w:t>
      </w:r>
      <w:r w:rsidR="00731E56">
        <w:rPr>
          <w:rFonts w:ascii="Times New Roman" w:hAnsi="Times New Roman" w:cs="Times New Roman"/>
          <w:szCs w:val="21"/>
        </w:rPr>
        <w:t>C</w:t>
      </w:r>
      <w:r w:rsidRPr="00ED4620">
        <w:rPr>
          <w:rFonts w:ascii="Times New Roman" w:hAnsi="Times New Roman" w:cs="Times New Roman"/>
          <w:szCs w:val="21"/>
        </w:rPr>
        <w:t>lassification of repetitive element</w:t>
      </w:r>
      <w:r w:rsidR="00731E56">
        <w:rPr>
          <w:rFonts w:ascii="Times New Roman" w:hAnsi="Times New Roman" w:cs="Times New Roman"/>
          <w:szCs w:val="21"/>
        </w:rPr>
        <w:t>s</w:t>
      </w:r>
    </w:p>
    <w:tbl>
      <w:tblPr>
        <w:tblStyle w:val="1"/>
        <w:tblW w:w="1063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134"/>
        <w:gridCol w:w="1276"/>
        <w:gridCol w:w="1134"/>
        <w:gridCol w:w="1276"/>
        <w:gridCol w:w="1134"/>
        <w:gridCol w:w="1276"/>
      </w:tblGrid>
      <w:tr w:rsidR="006E6E5A" w:rsidRPr="004A0182" w14:paraId="3C52F9E7" w14:textId="77777777" w:rsidTr="00ED4620">
        <w:trPr>
          <w:trHeight w:val="394"/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3A448F28" w14:textId="29C7BECC" w:rsidR="006E6E5A" w:rsidRPr="00ED4620" w:rsidRDefault="00A928D3" w:rsidP="006E6E5A">
            <w:pPr>
              <w:suppressAutoHyphens/>
              <w:jc w:val="center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bookmarkStart w:id="14" w:name="OLE_LINK34"/>
            <w:bookmarkStart w:id="15" w:name="OLE_LINK35"/>
            <w:r w:rsidRPr="00ED4620">
              <w:rPr>
                <w:rFonts w:ascii="Times New Roman" w:hAnsi="Times New Roman" w:cs="Times New Roman"/>
                <w:bCs/>
                <w:kern w:val="2"/>
                <w:szCs w:val="21"/>
              </w:rPr>
              <w:t>Category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34C6A6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proofErr w:type="spellStart"/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RepBase</w:t>
            </w:r>
            <w:proofErr w:type="spellEnd"/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 xml:space="preserve"> TE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B5B555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TE Protein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FA4E6D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De novo T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9F8F8E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Combined TEs</w:t>
            </w:r>
          </w:p>
        </w:tc>
      </w:tr>
      <w:tr w:rsidR="00571685" w:rsidRPr="004A0182" w14:paraId="6BD32EA7" w14:textId="77777777" w:rsidTr="00ED46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649D90D" w14:textId="77777777" w:rsidR="006E6E5A" w:rsidRPr="00ED4620" w:rsidRDefault="006E6E5A" w:rsidP="006E6E5A">
            <w:pPr>
              <w:suppressAutoHyphens/>
              <w:jc w:val="center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8A229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Length</w:t>
            </w:r>
          </w:p>
          <w:p w14:paraId="4E11E1F3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60610" w14:textId="75417504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Percent</w:t>
            </w:r>
            <w:r w:rsidR="004A0182">
              <w:rPr>
                <w:rFonts w:ascii="Times New Roman" w:hAnsi="Times New Roman" w:cs="Times New Roman"/>
                <w:bCs/>
                <w:szCs w:val="21"/>
                <w:lang w:eastAsia="ar-SA"/>
              </w:rPr>
              <w:t>age</w:t>
            </w:r>
          </w:p>
          <w:p w14:paraId="2AF36509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7E036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Length</w:t>
            </w:r>
          </w:p>
          <w:p w14:paraId="4FE15E91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D08C" w14:textId="1A845B14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Percent</w:t>
            </w:r>
            <w:r w:rsidR="004A0182">
              <w:rPr>
                <w:rFonts w:ascii="Times New Roman" w:hAnsi="Times New Roman" w:cs="Times New Roman"/>
                <w:bCs/>
                <w:szCs w:val="21"/>
                <w:lang w:eastAsia="ar-SA"/>
              </w:rPr>
              <w:t>age</w:t>
            </w:r>
          </w:p>
          <w:p w14:paraId="584E459A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10E5E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Length</w:t>
            </w:r>
          </w:p>
          <w:p w14:paraId="68211BCA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06F2" w14:textId="2E7AD64A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Percent</w:t>
            </w:r>
            <w:r w:rsidR="004A0182">
              <w:rPr>
                <w:rFonts w:ascii="Times New Roman" w:hAnsi="Times New Roman" w:cs="Times New Roman"/>
                <w:bCs/>
                <w:szCs w:val="21"/>
                <w:lang w:eastAsia="ar-SA"/>
              </w:rPr>
              <w:t>age</w:t>
            </w:r>
          </w:p>
          <w:p w14:paraId="3BFB67B4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62C8C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Length</w:t>
            </w:r>
          </w:p>
          <w:p w14:paraId="6BA7CDA0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5A01" w14:textId="41D56E74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Percent</w:t>
            </w:r>
            <w:r w:rsidR="004A0182">
              <w:rPr>
                <w:rFonts w:ascii="Times New Roman" w:hAnsi="Times New Roman" w:cs="Times New Roman"/>
                <w:bCs/>
                <w:szCs w:val="21"/>
                <w:lang w:eastAsia="ar-SA"/>
              </w:rPr>
              <w:t>age</w:t>
            </w:r>
          </w:p>
          <w:p w14:paraId="4CF19AF9" w14:textId="77777777" w:rsidR="006E6E5A" w:rsidRPr="00ED4620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  <w:lang w:eastAsia="ar-SA"/>
              </w:rPr>
            </w:pPr>
            <w:r w:rsidRPr="00ED4620">
              <w:rPr>
                <w:rFonts w:ascii="Times New Roman" w:hAnsi="Times New Roman" w:cs="Times New Roman"/>
                <w:bCs/>
                <w:szCs w:val="21"/>
                <w:lang w:eastAsia="ar-SA"/>
              </w:rPr>
              <w:t>(%)</w:t>
            </w:r>
          </w:p>
        </w:tc>
      </w:tr>
      <w:tr w:rsidR="00FC430F" w:rsidRPr="006E6E5A" w14:paraId="2DE09E9F" w14:textId="77777777" w:rsidTr="00ED4620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B1A199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D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9137D4" w14:textId="7545B1F6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A17CAA1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.4331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C58431" w14:textId="708D703C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6D0F64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.4951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F41CA9" w14:textId="0A9DCE78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FC551D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1.1734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5A0B95" w14:textId="5AC6F922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7B28FF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4.379201</w:t>
            </w:r>
          </w:p>
        </w:tc>
      </w:tr>
      <w:tr w:rsidR="00FC430F" w:rsidRPr="006E6E5A" w14:paraId="07ECF92A" w14:textId="77777777" w:rsidTr="00ED4620">
        <w:trPr>
          <w:jc w:val="center"/>
        </w:trPr>
        <w:tc>
          <w:tcPr>
            <w:tcW w:w="993" w:type="dxa"/>
            <w:vAlign w:val="center"/>
          </w:tcPr>
          <w:p w14:paraId="1D320764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LINE</w:t>
            </w:r>
          </w:p>
        </w:tc>
        <w:tc>
          <w:tcPr>
            <w:tcW w:w="1134" w:type="dxa"/>
            <w:vAlign w:val="center"/>
          </w:tcPr>
          <w:p w14:paraId="235241B3" w14:textId="76A4551D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1275" w:type="dxa"/>
            <w:vAlign w:val="center"/>
          </w:tcPr>
          <w:p w14:paraId="25AF369D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.140136</w:t>
            </w:r>
          </w:p>
        </w:tc>
        <w:tc>
          <w:tcPr>
            <w:tcW w:w="1134" w:type="dxa"/>
            <w:vAlign w:val="center"/>
          </w:tcPr>
          <w:p w14:paraId="4DCEDC8E" w14:textId="0F30768C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1276" w:type="dxa"/>
            <w:vAlign w:val="center"/>
          </w:tcPr>
          <w:p w14:paraId="13F02448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.492063</w:t>
            </w:r>
          </w:p>
        </w:tc>
        <w:tc>
          <w:tcPr>
            <w:tcW w:w="1134" w:type="dxa"/>
            <w:vAlign w:val="center"/>
          </w:tcPr>
          <w:p w14:paraId="7EAC98D2" w14:textId="0D5C8781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276" w:type="dxa"/>
            <w:vAlign w:val="center"/>
          </w:tcPr>
          <w:p w14:paraId="3E6FB91C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1.535582</w:t>
            </w:r>
          </w:p>
        </w:tc>
        <w:tc>
          <w:tcPr>
            <w:tcW w:w="1134" w:type="dxa"/>
            <w:vAlign w:val="center"/>
          </w:tcPr>
          <w:p w14:paraId="5F1D34B9" w14:textId="0D06BAD0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1276" w:type="dxa"/>
            <w:vAlign w:val="center"/>
          </w:tcPr>
          <w:p w14:paraId="7E7C76F8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4.333632</w:t>
            </w:r>
          </w:p>
        </w:tc>
      </w:tr>
      <w:tr w:rsidR="00FC430F" w:rsidRPr="006E6E5A" w14:paraId="1233673F" w14:textId="77777777" w:rsidTr="00ED4620">
        <w:trPr>
          <w:jc w:val="center"/>
        </w:trPr>
        <w:tc>
          <w:tcPr>
            <w:tcW w:w="993" w:type="dxa"/>
            <w:vAlign w:val="center"/>
          </w:tcPr>
          <w:p w14:paraId="291F777B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SINE</w:t>
            </w:r>
          </w:p>
        </w:tc>
        <w:tc>
          <w:tcPr>
            <w:tcW w:w="1134" w:type="dxa"/>
            <w:vAlign w:val="center"/>
          </w:tcPr>
          <w:p w14:paraId="37377E81" w14:textId="687337A6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275" w:type="dxa"/>
            <w:vAlign w:val="center"/>
          </w:tcPr>
          <w:p w14:paraId="66FCE604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366929</w:t>
            </w:r>
          </w:p>
        </w:tc>
        <w:tc>
          <w:tcPr>
            <w:tcW w:w="1134" w:type="dxa"/>
            <w:vAlign w:val="center"/>
          </w:tcPr>
          <w:p w14:paraId="0F11086A" w14:textId="77777777" w:rsidR="006E6E5A" w:rsidRPr="006E6E5A" w:rsidRDefault="006E6E5A" w:rsidP="006E6E5A">
            <w:pPr>
              <w:ind w:firstLineChars="111" w:first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B7C7FA2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  <w:tc>
          <w:tcPr>
            <w:tcW w:w="1134" w:type="dxa"/>
            <w:vAlign w:val="center"/>
          </w:tcPr>
          <w:p w14:paraId="12393B60" w14:textId="40B31A72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276" w:type="dxa"/>
            <w:vAlign w:val="center"/>
          </w:tcPr>
          <w:p w14:paraId="38A79D54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160796</w:t>
            </w:r>
          </w:p>
        </w:tc>
        <w:tc>
          <w:tcPr>
            <w:tcW w:w="1134" w:type="dxa"/>
            <w:vAlign w:val="center"/>
          </w:tcPr>
          <w:p w14:paraId="114B75FC" w14:textId="76252D9E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276" w:type="dxa"/>
            <w:vAlign w:val="center"/>
          </w:tcPr>
          <w:p w14:paraId="16FA0F8E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518936</w:t>
            </w:r>
          </w:p>
        </w:tc>
      </w:tr>
      <w:tr w:rsidR="00FC430F" w:rsidRPr="006E6E5A" w14:paraId="7F73FBD6" w14:textId="77777777" w:rsidTr="00ED4620">
        <w:trPr>
          <w:jc w:val="center"/>
        </w:trPr>
        <w:tc>
          <w:tcPr>
            <w:tcW w:w="993" w:type="dxa"/>
            <w:vAlign w:val="center"/>
          </w:tcPr>
          <w:p w14:paraId="590C9940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LTR</w:t>
            </w:r>
          </w:p>
        </w:tc>
        <w:tc>
          <w:tcPr>
            <w:tcW w:w="1134" w:type="dxa"/>
            <w:vAlign w:val="center"/>
          </w:tcPr>
          <w:p w14:paraId="53602363" w14:textId="2FDB16EE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1275" w:type="dxa"/>
            <w:vAlign w:val="center"/>
          </w:tcPr>
          <w:p w14:paraId="2A3A5F76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.993093</w:t>
            </w:r>
          </w:p>
        </w:tc>
        <w:tc>
          <w:tcPr>
            <w:tcW w:w="1134" w:type="dxa"/>
            <w:vAlign w:val="center"/>
          </w:tcPr>
          <w:p w14:paraId="1C6D0B2F" w14:textId="364E7A2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1276" w:type="dxa"/>
            <w:vAlign w:val="center"/>
          </w:tcPr>
          <w:p w14:paraId="1E52D155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.147452</w:t>
            </w:r>
          </w:p>
        </w:tc>
        <w:tc>
          <w:tcPr>
            <w:tcW w:w="1134" w:type="dxa"/>
            <w:vAlign w:val="center"/>
          </w:tcPr>
          <w:p w14:paraId="6A3579C0" w14:textId="52B212C0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276" w:type="dxa"/>
            <w:vAlign w:val="center"/>
          </w:tcPr>
          <w:p w14:paraId="208CACB8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9.277363</w:t>
            </w:r>
          </w:p>
        </w:tc>
        <w:tc>
          <w:tcPr>
            <w:tcW w:w="1134" w:type="dxa"/>
            <w:vAlign w:val="center"/>
          </w:tcPr>
          <w:p w14:paraId="4FCACCE2" w14:textId="324EAB1A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276" w:type="dxa"/>
            <w:vAlign w:val="center"/>
          </w:tcPr>
          <w:p w14:paraId="3222E33A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0.139172</w:t>
            </w:r>
          </w:p>
        </w:tc>
      </w:tr>
      <w:tr w:rsidR="00FC430F" w:rsidRPr="006E6E5A" w14:paraId="237DFAB5" w14:textId="77777777" w:rsidTr="00ED4620">
        <w:trPr>
          <w:jc w:val="center"/>
        </w:trPr>
        <w:tc>
          <w:tcPr>
            <w:tcW w:w="993" w:type="dxa"/>
            <w:vAlign w:val="center"/>
          </w:tcPr>
          <w:p w14:paraId="1F9143CB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Other</w:t>
            </w:r>
          </w:p>
        </w:tc>
        <w:tc>
          <w:tcPr>
            <w:tcW w:w="1134" w:type="dxa"/>
            <w:vAlign w:val="center"/>
          </w:tcPr>
          <w:p w14:paraId="22E290C0" w14:textId="030B6CCD" w:rsidR="006E6E5A" w:rsidRPr="006E6E5A" w:rsidRDefault="006E6E5A" w:rsidP="006E6E5A">
            <w:pPr>
              <w:ind w:firstLineChars="161" w:firstLine="2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1275" w:type="dxa"/>
            <w:vAlign w:val="center"/>
          </w:tcPr>
          <w:p w14:paraId="68D7CC98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01424</w:t>
            </w:r>
          </w:p>
        </w:tc>
        <w:tc>
          <w:tcPr>
            <w:tcW w:w="1134" w:type="dxa"/>
            <w:vAlign w:val="center"/>
          </w:tcPr>
          <w:p w14:paraId="39D0E1EC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D77FA7F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  <w:tc>
          <w:tcPr>
            <w:tcW w:w="1134" w:type="dxa"/>
            <w:vAlign w:val="center"/>
          </w:tcPr>
          <w:p w14:paraId="1ED192DC" w14:textId="14863761" w:rsidR="006E6E5A" w:rsidRPr="006E6E5A" w:rsidRDefault="006E6E5A" w:rsidP="006E6E5A">
            <w:pPr>
              <w:ind w:firstLineChars="111" w:first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276" w:type="dxa"/>
            <w:vAlign w:val="center"/>
          </w:tcPr>
          <w:p w14:paraId="68FBC8A7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10408</w:t>
            </w:r>
          </w:p>
        </w:tc>
        <w:tc>
          <w:tcPr>
            <w:tcW w:w="1134" w:type="dxa"/>
            <w:vAlign w:val="center"/>
          </w:tcPr>
          <w:p w14:paraId="1E4D9A7E" w14:textId="0F06E435" w:rsidR="006E6E5A" w:rsidRPr="006E6E5A" w:rsidRDefault="006E6E5A" w:rsidP="006E6E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276" w:type="dxa"/>
            <w:vAlign w:val="center"/>
          </w:tcPr>
          <w:p w14:paraId="222C95DD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11721</w:t>
            </w:r>
          </w:p>
        </w:tc>
      </w:tr>
      <w:tr w:rsidR="00FC430F" w:rsidRPr="006E6E5A" w14:paraId="1952A441" w14:textId="77777777" w:rsidTr="00ED4620">
        <w:trPr>
          <w:jc w:val="center"/>
        </w:trPr>
        <w:tc>
          <w:tcPr>
            <w:tcW w:w="993" w:type="dxa"/>
            <w:vAlign w:val="center"/>
          </w:tcPr>
          <w:p w14:paraId="3307A6CE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proofErr w:type="spellStart"/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Unkown</w:t>
            </w:r>
            <w:proofErr w:type="spellEnd"/>
          </w:p>
        </w:tc>
        <w:tc>
          <w:tcPr>
            <w:tcW w:w="1134" w:type="dxa"/>
            <w:vAlign w:val="center"/>
          </w:tcPr>
          <w:p w14:paraId="4796F764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059D86E8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  <w:tc>
          <w:tcPr>
            <w:tcW w:w="1134" w:type="dxa"/>
            <w:vAlign w:val="center"/>
          </w:tcPr>
          <w:p w14:paraId="074D2204" w14:textId="77777777" w:rsidR="006E6E5A" w:rsidRPr="006E6E5A" w:rsidRDefault="006E6E5A" w:rsidP="006E6E5A">
            <w:pPr>
              <w:ind w:firstLineChars="161" w:firstLine="2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51E9B9E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</w:tc>
        <w:tc>
          <w:tcPr>
            <w:tcW w:w="1134" w:type="dxa"/>
            <w:vAlign w:val="center"/>
          </w:tcPr>
          <w:p w14:paraId="7244BDA9" w14:textId="3D24CB51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276" w:type="dxa"/>
            <w:vAlign w:val="center"/>
          </w:tcPr>
          <w:p w14:paraId="522CDE40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357587</w:t>
            </w:r>
          </w:p>
        </w:tc>
        <w:tc>
          <w:tcPr>
            <w:tcW w:w="1134" w:type="dxa"/>
            <w:vAlign w:val="center"/>
          </w:tcPr>
          <w:p w14:paraId="1E571FC8" w14:textId="0186A68F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276" w:type="dxa"/>
            <w:vAlign w:val="center"/>
          </w:tcPr>
          <w:p w14:paraId="0F6B1007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0.357587</w:t>
            </w:r>
          </w:p>
        </w:tc>
      </w:tr>
      <w:tr w:rsidR="00FC430F" w:rsidRPr="006E6E5A" w14:paraId="0FA14BC0" w14:textId="77777777" w:rsidTr="00ED4620">
        <w:trPr>
          <w:jc w:val="center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273FE93" w14:textId="77777777" w:rsidR="006E6E5A" w:rsidRPr="006E6E5A" w:rsidRDefault="006E6E5A" w:rsidP="006E6E5A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</w:pPr>
            <w:r w:rsidRPr="006E6E5A">
              <w:rPr>
                <w:rFonts w:ascii="Times New Roman" w:hAnsi="Times New Roman" w:cs="Times New Roman"/>
                <w:b/>
                <w:sz w:val="18"/>
                <w:szCs w:val="18"/>
                <w:lang w:eastAsia="ar-SA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6FA0048" w14:textId="5092FDB6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="00FC430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3FE98A72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14.30995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D710B68" w14:textId="516C4CF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  <w:r w:rsidR="00A144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4CF865F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6.13206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862D270" w14:textId="4695AFBE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="002D63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22FEA21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9.24901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335CCDA" w14:textId="79A19D72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="004571F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 xml:space="preserve">359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200B15F" w14:textId="77777777" w:rsidR="006E6E5A" w:rsidRPr="006E6E5A" w:rsidRDefault="006E6E5A" w:rsidP="006E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5A">
              <w:rPr>
                <w:rFonts w:ascii="Times New Roman" w:hAnsi="Times New Roman" w:cs="Times New Roman"/>
                <w:sz w:val="18"/>
                <w:szCs w:val="18"/>
              </w:rPr>
              <w:t>42.021545</w:t>
            </w:r>
          </w:p>
        </w:tc>
      </w:tr>
      <w:bookmarkEnd w:id="14"/>
      <w:bookmarkEnd w:id="15"/>
    </w:tbl>
    <w:p w14:paraId="116F89F0" w14:textId="77777777" w:rsidR="0063788D" w:rsidRDefault="0063788D" w:rsidP="0063788D">
      <w:pPr>
        <w:pStyle w:val="aa"/>
        <w:spacing w:beforeLines="50" w:before="156" w:afterLines="50" w:after="156" w:line="240" w:lineRule="auto"/>
      </w:pPr>
    </w:p>
    <w:p w14:paraId="2A2D75BD" w14:textId="474860B9" w:rsidR="0063788D" w:rsidRPr="00ED4620" w:rsidRDefault="0063788D" w:rsidP="0022199D">
      <w:pPr>
        <w:pStyle w:val="aa"/>
        <w:spacing w:beforeLines="0" w:afterLines="50" w:after="156" w:line="240" w:lineRule="auto"/>
        <w:rPr>
          <w:sz w:val="21"/>
          <w:szCs w:val="21"/>
        </w:rPr>
      </w:pPr>
      <w:r w:rsidRPr="00ED4620">
        <w:rPr>
          <w:b/>
          <w:bCs/>
          <w:sz w:val="21"/>
          <w:szCs w:val="21"/>
        </w:rPr>
        <w:t xml:space="preserve">Supplementary Table </w:t>
      </w:r>
      <w:r w:rsidR="00122CD4">
        <w:rPr>
          <w:b/>
          <w:bCs/>
          <w:sz w:val="21"/>
          <w:szCs w:val="21"/>
        </w:rPr>
        <w:t>9</w:t>
      </w:r>
      <w:r w:rsidRPr="00ED4620">
        <w:rPr>
          <w:sz w:val="21"/>
          <w:szCs w:val="21"/>
        </w:rPr>
        <w:t xml:space="preserve"> Statistics of function annotation</w:t>
      </w:r>
    </w:p>
    <w:tbl>
      <w:tblPr>
        <w:tblW w:w="850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0"/>
        <w:gridCol w:w="1804"/>
        <w:gridCol w:w="2367"/>
        <w:gridCol w:w="2614"/>
      </w:tblGrid>
      <w:tr w:rsidR="0063788D" w:rsidRPr="00076A00" w14:paraId="354CF279" w14:textId="77777777" w:rsidTr="00DB5660">
        <w:trPr>
          <w:trHeight w:val="368"/>
          <w:jc w:val="center"/>
        </w:trPr>
        <w:tc>
          <w:tcPr>
            <w:tcW w:w="352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0A9719" w14:textId="22F22474" w:rsidR="0063788D" w:rsidRPr="00076A00" w:rsidRDefault="0040588C" w:rsidP="00ED4620">
            <w:pPr>
              <w:pStyle w:val="a9"/>
              <w:ind w:firstLineChars="200" w:firstLine="361"/>
            </w:pPr>
            <w:r>
              <w:t xml:space="preserve">Category              </w:t>
            </w:r>
            <w:r>
              <w:rPr>
                <w:rFonts w:hint="cs"/>
              </w:rPr>
              <w:t>D</w:t>
            </w:r>
            <w:r>
              <w:t>atabase</w:t>
            </w:r>
          </w:p>
        </w:tc>
        <w:tc>
          <w:tcPr>
            <w:tcW w:w="23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535FD8" w14:textId="77777777" w:rsidR="0063788D" w:rsidRPr="00076A00" w:rsidRDefault="0063788D" w:rsidP="00ED4620">
            <w:pPr>
              <w:pStyle w:val="a9"/>
              <w:ind w:firstLineChars="400" w:firstLine="723"/>
            </w:pPr>
            <w:r w:rsidRPr="00076A00">
              <w:t>Number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909911" w14:textId="46B10F8D" w:rsidR="0063788D" w:rsidRPr="00076A00" w:rsidRDefault="0063788D" w:rsidP="00ED4620">
            <w:pPr>
              <w:pStyle w:val="a9"/>
              <w:ind w:firstLineChars="400" w:firstLine="723"/>
            </w:pPr>
            <w:r w:rsidRPr="00076A00">
              <w:t>Percent</w:t>
            </w:r>
            <w:r w:rsidR="0040588C">
              <w:t>age</w:t>
            </w:r>
            <w:r w:rsidRPr="00076A00">
              <w:t xml:space="preserve"> (%)</w:t>
            </w:r>
          </w:p>
        </w:tc>
      </w:tr>
      <w:tr w:rsidR="0063788D" w:rsidRPr="00076A00" w14:paraId="6C0BF0E5" w14:textId="77777777" w:rsidTr="00DB5660">
        <w:trPr>
          <w:trHeight w:val="285"/>
          <w:jc w:val="center"/>
        </w:trPr>
        <w:tc>
          <w:tcPr>
            <w:tcW w:w="3524" w:type="dxa"/>
            <w:gridSpan w:val="2"/>
            <w:tcBorders>
              <w:top w:val="single" w:sz="4" w:space="0" w:color="auto"/>
            </w:tcBorders>
            <w:vAlign w:val="center"/>
          </w:tcPr>
          <w:p w14:paraId="63FEE8DE" w14:textId="77777777" w:rsidR="0063788D" w:rsidRPr="00076A00" w:rsidRDefault="0063788D" w:rsidP="00DB5660">
            <w:pPr>
              <w:widowControl/>
              <w:snapToGrid w:val="0"/>
              <w:ind w:firstLineChars="250" w:firstLine="450"/>
              <w:jc w:val="left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076A00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Total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vAlign w:val="center"/>
          </w:tcPr>
          <w:p w14:paraId="45386F7B" w14:textId="77777777" w:rsidR="0063788D" w:rsidRPr="00076A00" w:rsidRDefault="0063788D" w:rsidP="00DB5660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bookmarkStart w:id="16" w:name="OLE_LINK54"/>
            <w:r w:rsidRPr="00B41BB6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23,611</w:t>
            </w:r>
            <w:bookmarkEnd w:id="16"/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21198B91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</w:tr>
      <w:tr w:rsidR="0063788D" w:rsidRPr="00076A00" w14:paraId="620A376E" w14:textId="77777777" w:rsidTr="00DB5660">
        <w:trPr>
          <w:trHeight w:val="345"/>
          <w:jc w:val="center"/>
        </w:trPr>
        <w:tc>
          <w:tcPr>
            <w:tcW w:w="1720" w:type="dxa"/>
            <w:vMerge w:val="restart"/>
            <w:vAlign w:val="center"/>
          </w:tcPr>
          <w:p w14:paraId="21257C60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076A00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Annotated</w:t>
            </w:r>
          </w:p>
        </w:tc>
        <w:tc>
          <w:tcPr>
            <w:tcW w:w="1804" w:type="dxa"/>
            <w:vAlign w:val="center"/>
          </w:tcPr>
          <w:p w14:paraId="36213A07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076A00">
              <w:rPr>
                <w:rFonts w:ascii="Times New Roman" w:hAnsi="Times New Roman" w:cs="Times New Roman"/>
                <w:kern w:val="2"/>
                <w:sz w:val="18"/>
                <w:szCs w:val="18"/>
              </w:rPr>
              <w:t>InterPro</w:t>
            </w:r>
            <w:proofErr w:type="spellEnd"/>
          </w:p>
        </w:tc>
        <w:tc>
          <w:tcPr>
            <w:tcW w:w="2367" w:type="dxa"/>
            <w:vAlign w:val="center"/>
          </w:tcPr>
          <w:p w14:paraId="33BBFF80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1,888</w:t>
            </w:r>
          </w:p>
        </w:tc>
        <w:tc>
          <w:tcPr>
            <w:tcW w:w="2614" w:type="dxa"/>
            <w:vAlign w:val="center"/>
          </w:tcPr>
          <w:p w14:paraId="4E45ACFD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92.70</w:t>
            </w:r>
          </w:p>
        </w:tc>
      </w:tr>
      <w:tr w:rsidR="0063788D" w:rsidRPr="00076A00" w14:paraId="57D2F723" w14:textId="77777777" w:rsidTr="00DB5660">
        <w:trPr>
          <w:trHeight w:val="315"/>
          <w:jc w:val="center"/>
        </w:trPr>
        <w:tc>
          <w:tcPr>
            <w:tcW w:w="1720" w:type="dxa"/>
            <w:vMerge/>
            <w:vAlign w:val="center"/>
          </w:tcPr>
          <w:p w14:paraId="3CFD68C7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vAlign w:val="center"/>
          </w:tcPr>
          <w:p w14:paraId="60A970C2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76A00">
              <w:rPr>
                <w:rFonts w:ascii="Times New Roman" w:hAnsi="Times New Roman" w:cs="Times New Roman"/>
                <w:kern w:val="2"/>
                <w:sz w:val="18"/>
                <w:szCs w:val="18"/>
              </w:rPr>
              <w:t>KEGG</w:t>
            </w:r>
          </w:p>
        </w:tc>
        <w:tc>
          <w:tcPr>
            <w:tcW w:w="2367" w:type="dxa"/>
            <w:vAlign w:val="center"/>
          </w:tcPr>
          <w:p w14:paraId="5F57B3D7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0,692</w:t>
            </w:r>
          </w:p>
        </w:tc>
        <w:tc>
          <w:tcPr>
            <w:tcW w:w="2614" w:type="dxa"/>
            <w:vAlign w:val="center"/>
          </w:tcPr>
          <w:p w14:paraId="429B387D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87.64</w:t>
            </w:r>
          </w:p>
        </w:tc>
      </w:tr>
      <w:tr w:rsidR="0063788D" w:rsidRPr="00076A00" w14:paraId="681718E7" w14:textId="77777777" w:rsidTr="00DB5660">
        <w:trPr>
          <w:trHeight w:val="315"/>
          <w:jc w:val="center"/>
        </w:trPr>
        <w:tc>
          <w:tcPr>
            <w:tcW w:w="1720" w:type="dxa"/>
            <w:vMerge/>
            <w:vAlign w:val="center"/>
          </w:tcPr>
          <w:p w14:paraId="535FF0DA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vAlign w:val="center"/>
          </w:tcPr>
          <w:p w14:paraId="22A7ADB2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076A00">
              <w:rPr>
                <w:rFonts w:ascii="Times New Roman" w:hAnsi="Times New Roman" w:cs="Times New Roman"/>
                <w:kern w:val="2"/>
                <w:sz w:val="18"/>
                <w:szCs w:val="18"/>
              </w:rPr>
              <w:t>Swissprot</w:t>
            </w:r>
            <w:proofErr w:type="spellEnd"/>
          </w:p>
        </w:tc>
        <w:tc>
          <w:tcPr>
            <w:tcW w:w="2367" w:type="dxa"/>
            <w:vAlign w:val="center"/>
          </w:tcPr>
          <w:p w14:paraId="15BF389E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1,453</w:t>
            </w:r>
          </w:p>
        </w:tc>
        <w:tc>
          <w:tcPr>
            <w:tcW w:w="2614" w:type="dxa"/>
            <w:vAlign w:val="center"/>
          </w:tcPr>
          <w:p w14:paraId="63EBCCA7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90.86</w:t>
            </w:r>
          </w:p>
        </w:tc>
      </w:tr>
      <w:tr w:rsidR="0063788D" w:rsidRPr="00076A00" w14:paraId="6DD43F0B" w14:textId="77777777" w:rsidTr="00DB5660">
        <w:trPr>
          <w:trHeight w:val="315"/>
          <w:jc w:val="center"/>
        </w:trPr>
        <w:tc>
          <w:tcPr>
            <w:tcW w:w="1720" w:type="dxa"/>
            <w:vMerge/>
            <w:vAlign w:val="center"/>
          </w:tcPr>
          <w:p w14:paraId="592347E2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vAlign w:val="center"/>
          </w:tcPr>
          <w:p w14:paraId="39898D82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076A00">
              <w:rPr>
                <w:rFonts w:ascii="Times New Roman" w:hAnsi="Times New Roman" w:cs="Times New Roman"/>
                <w:kern w:val="2"/>
                <w:sz w:val="18"/>
                <w:szCs w:val="18"/>
              </w:rPr>
              <w:t>TrEMBL</w:t>
            </w:r>
            <w:proofErr w:type="spellEnd"/>
            <w:r w:rsidRPr="00076A00" w:rsidDel="00E80D7B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2367" w:type="dxa"/>
            <w:vAlign w:val="center"/>
          </w:tcPr>
          <w:p w14:paraId="6D0676FC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3,477</w:t>
            </w:r>
          </w:p>
        </w:tc>
        <w:tc>
          <w:tcPr>
            <w:tcW w:w="2614" w:type="dxa"/>
            <w:vAlign w:val="center"/>
          </w:tcPr>
          <w:p w14:paraId="2C0F9BAE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99.43</w:t>
            </w:r>
          </w:p>
        </w:tc>
      </w:tr>
      <w:tr w:rsidR="0063788D" w:rsidRPr="00076A00" w14:paraId="5ECC49FD" w14:textId="77777777" w:rsidTr="00DB5660">
        <w:trPr>
          <w:trHeight w:val="315"/>
          <w:jc w:val="center"/>
        </w:trPr>
        <w:tc>
          <w:tcPr>
            <w:tcW w:w="1720" w:type="dxa"/>
            <w:vAlign w:val="center"/>
          </w:tcPr>
          <w:p w14:paraId="02838B3A" w14:textId="77777777" w:rsidR="0063788D" w:rsidRPr="00B41BB6" w:rsidRDefault="0063788D" w:rsidP="00DB5660">
            <w:pPr>
              <w:widowControl/>
              <w:snapToGrid w:val="0"/>
              <w:ind w:firstLineChars="250" w:firstLine="45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</w:rPr>
              <w:t>Overall</w:t>
            </w:r>
          </w:p>
        </w:tc>
        <w:tc>
          <w:tcPr>
            <w:tcW w:w="1804" w:type="dxa"/>
            <w:vAlign w:val="center"/>
          </w:tcPr>
          <w:p w14:paraId="0B80D7DC" w14:textId="77777777" w:rsidR="0063788D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</w:tcPr>
          <w:p w14:paraId="68E5D7B5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3,492</w:t>
            </w:r>
          </w:p>
        </w:tc>
        <w:tc>
          <w:tcPr>
            <w:tcW w:w="2614" w:type="dxa"/>
            <w:vAlign w:val="center"/>
          </w:tcPr>
          <w:p w14:paraId="549121D8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B41BB6">
              <w:rPr>
                <w:rFonts w:ascii="Times New Roman" w:hAnsi="Times New Roman" w:cs="Times New Roman"/>
                <w:kern w:val="2"/>
                <w:sz w:val="18"/>
                <w:szCs w:val="18"/>
              </w:rPr>
              <w:t>99.50</w:t>
            </w:r>
          </w:p>
        </w:tc>
      </w:tr>
      <w:tr w:rsidR="0063788D" w:rsidRPr="00076A00" w14:paraId="0D46CF0A" w14:textId="77777777" w:rsidTr="00DB5660">
        <w:trPr>
          <w:trHeight w:val="57"/>
          <w:jc w:val="center"/>
        </w:trPr>
        <w:tc>
          <w:tcPr>
            <w:tcW w:w="3524" w:type="dxa"/>
            <w:gridSpan w:val="2"/>
            <w:vAlign w:val="center"/>
          </w:tcPr>
          <w:p w14:paraId="5E3F45AD" w14:textId="77777777" w:rsidR="0063788D" w:rsidRPr="00076A00" w:rsidRDefault="0063788D" w:rsidP="00DB5660">
            <w:pPr>
              <w:widowControl/>
              <w:snapToGrid w:val="0"/>
              <w:ind w:firstLineChars="150" w:firstLine="270"/>
              <w:jc w:val="left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076A00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Unannotated</w:t>
            </w:r>
          </w:p>
        </w:tc>
        <w:tc>
          <w:tcPr>
            <w:tcW w:w="2367" w:type="dxa"/>
            <w:vAlign w:val="center"/>
          </w:tcPr>
          <w:p w14:paraId="3C60E4BA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9</w:t>
            </w:r>
          </w:p>
        </w:tc>
        <w:tc>
          <w:tcPr>
            <w:tcW w:w="2614" w:type="dxa"/>
            <w:vAlign w:val="center"/>
          </w:tcPr>
          <w:p w14:paraId="6C33761B" w14:textId="77777777" w:rsidR="0063788D" w:rsidRPr="00076A00" w:rsidRDefault="0063788D" w:rsidP="00DB5660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5</w:t>
            </w:r>
          </w:p>
        </w:tc>
      </w:tr>
    </w:tbl>
    <w:p w14:paraId="70817564" w14:textId="77777777" w:rsidR="0063788D" w:rsidRDefault="0063788D" w:rsidP="0063788D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468312BB" w14:textId="2D7257CB" w:rsidR="00071B47" w:rsidRDefault="00071B47" w:rsidP="001C6312">
      <w:pPr>
        <w:rPr>
          <w:rFonts w:ascii="Times New Roman" w:hAnsi="Times New Roman" w:cs="Times New Roman"/>
          <w:sz w:val="18"/>
          <w:szCs w:val="18"/>
        </w:rPr>
      </w:pPr>
    </w:p>
    <w:p w14:paraId="169EC1A5" w14:textId="0D88E216" w:rsidR="00071B47" w:rsidRPr="001C6312" w:rsidRDefault="00BC5AC6" w:rsidP="001C6312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1C6312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22CD4">
        <w:rPr>
          <w:rFonts w:ascii="Times New Roman" w:hAnsi="Times New Roman" w:cs="Times New Roman"/>
          <w:b/>
          <w:bCs/>
          <w:szCs w:val="21"/>
        </w:rPr>
        <w:t>10</w:t>
      </w:r>
      <w:r w:rsidRPr="001C631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C6312">
        <w:rPr>
          <w:rFonts w:ascii="Times New Roman" w:hAnsi="Times New Roman" w:cs="Times New Roman"/>
          <w:szCs w:val="21"/>
        </w:rPr>
        <w:t xml:space="preserve">Statistics of </w:t>
      </w:r>
      <w:r w:rsidR="001C6312" w:rsidRPr="001C6312">
        <w:rPr>
          <w:rFonts w:ascii="Times New Roman" w:hAnsi="Times New Roman" w:cs="Times New Roman"/>
          <w:szCs w:val="21"/>
        </w:rPr>
        <w:t>Non-coding RNA</w:t>
      </w:r>
      <w:r w:rsidR="00122CD4">
        <w:rPr>
          <w:rFonts w:ascii="Times New Roman" w:hAnsi="Times New Roman" w:cs="Times New Roman"/>
          <w:szCs w:val="21"/>
        </w:rPr>
        <w:t>s</w:t>
      </w:r>
      <w:r w:rsidR="001C6312" w:rsidRPr="001C6312">
        <w:rPr>
          <w:rFonts w:ascii="Times New Roman" w:hAnsi="Times New Roman" w:cs="Times New Roman"/>
          <w:szCs w:val="21"/>
        </w:rPr>
        <w:t xml:space="preserve"> in the genome</w:t>
      </w:r>
    </w:p>
    <w:tbl>
      <w:tblPr>
        <w:tblW w:w="889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3"/>
        <w:gridCol w:w="1279"/>
        <w:gridCol w:w="1234"/>
        <w:gridCol w:w="2120"/>
        <w:gridCol w:w="1806"/>
        <w:gridCol w:w="1452"/>
      </w:tblGrid>
      <w:tr w:rsidR="00BC5AC6" w:rsidRPr="001C6312" w14:paraId="5AEF0F57" w14:textId="77777777" w:rsidTr="00C27A59">
        <w:trPr>
          <w:trHeight w:hRule="exact" w:val="771"/>
          <w:tblHeader/>
          <w:jc w:val="center"/>
        </w:trPr>
        <w:tc>
          <w:tcPr>
            <w:tcW w:w="22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1945B2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7" w:name="OLE_LINK41"/>
            <w:bookmarkStart w:id="18" w:name="OLE_LINK42"/>
            <w:r w:rsidRPr="001C6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93A01E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py 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7292A9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length (bp)</w:t>
            </w:r>
          </w:p>
        </w:tc>
        <w:tc>
          <w:tcPr>
            <w:tcW w:w="18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714FAA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length (bp)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09E050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genome</w:t>
            </w:r>
          </w:p>
        </w:tc>
      </w:tr>
      <w:tr w:rsidR="00BC5AC6" w:rsidRPr="001C6312" w14:paraId="2901C341" w14:textId="77777777" w:rsidTr="00C27A59">
        <w:trPr>
          <w:trHeight w:hRule="exact" w:val="340"/>
          <w:jc w:val="center"/>
        </w:trPr>
        <w:tc>
          <w:tcPr>
            <w:tcW w:w="2282" w:type="dxa"/>
            <w:gridSpan w:val="2"/>
            <w:tcBorders>
              <w:top w:val="single" w:sz="4" w:space="0" w:color="auto"/>
            </w:tcBorders>
            <w:vAlign w:val="center"/>
          </w:tcPr>
          <w:p w14:paraId="202C51E0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F4DCCF9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46BD5B0D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82.4412955465587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695ADF75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0363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5E3B6E42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1952</w:t>
            </w:r>
          </w:p>
        </w:tc>
      </w:tr>
      <w:tr w:rsidR="00BC5AC6" w:rsidRPr="001C6312" w14:paraId="115F077A" w14:textId="77777777" w:rsidTr="00C27A59">
        <w:trPr>
          <w:trHeight w:val="340"/>
          <w:jc w:val="center"/>
        </w:trPr>
        <w:tc>
          <w:tcPr>
            <w:tcW w:w="2282" w:type="dxa"/>
            <w:gridSpan w:val="2"/>
            <w:vAlign w:val="center"/>
          </w:tcPr>
          <w:p w14:paraId="43AC4FF5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sz w:val="18"/>
                <w:szCs w:val="18"/>
              </w:rPr>
              <w:t>tRNA</w:t>
            </w:r>
          </w:p>
        </w:tc>
        <w:tc>
          <w:tcPr>
            <w:tcW w:w="1234" w:type="dxa"/>
            <w:vAlign w:val="center"/>
          </w:tcPr>
          <w:p w14:paraId="44843E73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138</w:t>
            </w:r>
          </w:p>
        </w:tc>
        <w:tc>
          <w:tcPr>
            <w:tcW w:w="2120" w:type="dxa"/>
            <w:vAlign w:val="center"/>
          </w:tcPr>
          <w:p w14:paraId="205C9074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78.2212347988775</w:t>
            </w:r>
          </w:p>
        </w:tc>
        <w:tc>
          <w:tcPr>
            <w:tcW w:w="1806" w:type="dxa"/>
            <w:vAlign w:val="center"/>
          </w:tcPr>
          <w:p w14:paraId="1A1E8158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67237</w:t>
            </w:r>
          </w:p>
        </w:tc>
        <w:tc>
          <w:tcPr>
            <w:tcW w:w="1452" w:type="dxa"/>
            <w:vAlign w:val="center"/>
          </w:tcPr>
          <w:p w14:paraId="1F54C039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16034</w:t>
            </w:r>
          </w:p>
        </w:tc>
      </w:tr>
      <w:tr w:rsidR="00BC5AC6" w:rsidRPr="001C6312" w14:paraId="114361BB" w14:textId="77777777" w:rsidTr="00C27A59">
        <w:trPr>
          <w:trHeight w:val="340"/>
          <w:jc w:val="center"/>
        </w:trPr>
        <w:tc>
          <w:tcPr>
            <w:tcW w:w="1003" w:type="dxa"/>
            <w:vAlign w:val="center"/>
          </w:tcPr>
          <w:p w14:paraId="05AE92B7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153F1D39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</w:p>
        </w:tc>
        <w:tc>
          <w:tcPr>
            <w:tcW w:w="1234" w:type="dxa"/>
            <w:vAlign w:val="center"/>
          </w:tcPr>
          <w:p w14:paraId="3150C3AA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2120" w:type="dxa"/>
            <w:vAlign w:val="center"/>
          </w:tcPr>
          <w:p w14:paraId="026F0DD4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24.421933085502</w:t>
            </w:r>
          </w:p>
        </w:tc>
        <w:tc>
          <w:tcPr>
            <w:tcW w:w="1806" w:type="dxa"/>
            <w:vAlign w:val="center"/>
          </w:tcPr>
          <w:p w14:paraId="797232E9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66939</w:t>
            </w:r>
          </w:p>
        </w:tc>
        <w:tc>
          <w:tcPr>
            <w:tcW w:w="1452" w:type="dxa"/>
            <w:vAlign w:val="center"/>
          </w:tcPr>
          <w:p w14:paraId="2D181DFE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6418</w:t>
            </w:r>
          </w:p>
        </w:tc>
      </w:tr>
      <w:tr w:rsidR="00BC5AC6" w:rsidRPr="001C6312" w14:paraId="4249DBA0" w14:textId="77777777" w:rsidTr="00C27A59">
        <w:trPr>
          <w:trHeight w:val="340"/>
          <w:jc w:val="center"/>
        </w:trPr>
        <w:tc>
          <w:tcPr>
            <w:tcW w:w="1003" w:type="dxa"/>
            <w:vMerge w:val="restart"/>
            <w:vAlign w:val="center"/>
          </w:tcPr>
          <w:p w14:paraId="61090F35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sz w:val="18"/>
                <w:szCs w:val="18"/>
              </w:rPr>
              <w:t>rRNA</w:t>
            </w:r>
          </w:p>
        </w:tc>
        <w:tc>
          <w:tcPr>
            <w:tcW w:w="1279" w:type="dxa"/>
            <w:vAlign w:val="center"/>
          </w:tcPr>
          <w:p w14:paraId="33996103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1234" w:type="dxa"/>
            <w:vAlign w:val="center"/>
          </w:tcPr>
          <w:p w14:paraId="1E2B7421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120" w:type="dxa"/>
            <w:vAlign w:val="center"/>
          </w:tcPr>
          <w:p w14:paraId="0412C6C5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94.694444444444</w:t>
            </w:r>
          </w:p>
        </w:tc>
        <w:tc>
          <w:tcPr>
            <w:tcW w:w="1806" w:type="dxa"/>
            <w:vAlign w:val="center"/>
          </w:tcPr>
          <w:p w14:paraId="5F60308E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0609</w:t>
            </w:r>
          </w:p>
        </w:tc>
        <w:tc>
          <w:tcPr>
            <w:tcW w:w="1452" w:type="dxa"/>
            <w:vAlign w:val="center"/>
          </w:tcPr>
          <w:p w14:paraId="0833B23F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1017</w:t>
            </w:r>
          </w:p>
        </w:tc>
      </w:tr>
      <w:tr w:rsidR="00BC5AC6" w:rsidRPr="001C6312" w14:paraId="0A035D6D" w14:textId="77777777" w:rsidTr="00C27A59">
        <w:trPr>
          <w:trHeight w:val="340"/>
          <w:jc w:val="center"/>
        </w:trPr>
        <w:tc>
          <w:tcPr>
            <w:tcW w:w="1003" w:type="dxa"/>
            <w:vMerge/>
            <w:vAlign w:val="center"/>
          </w:tcPr>
          <w:p w14:paraId="267B6091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6634738A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8S</w:t>
            </w:r>
          </w:p>
        </w:tc>
        <w:tc>
          <w:tcPr>
            <w:tcW w:w="1234" w:type="dxa"/>
            <w:vAlign w:val="center"/>
          </w:tcPr>
          <w:p w14:paraId="05415F4F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2120" w:type="dxa"/>
            <w:vAlign w:val="center"/>
          </w:tcPr>
          <w:p w14:paraId="37F21BF0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26.616438356164</w:t>
            </w:r>
          </w:p>
        </w:tc>
        <w:tc>
          <w:tcPr>
            <w:tcW w:w="1806" w:type="dxa"/>
            <w:vAlign w:val="center"/>
          </w:tcPr>
          <w:p w14:paraId="5E268F8A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36972</w:t>
            </w:r>
          </w:p>
        </w:tc>
        <w:tc>
          <w:tcPr>
            <w:tcW w:w="1452" w:type="dxa"/>
            <w:vAlign w:val="center"/>
          </w:tcPr>
          <w:p w14:paraId="085D9AAC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3545</w:t>
            </w:r>
          </w:p>
        </w:tc>
      </w:tr>
      <w:tr w:rsidR="00BC5AC6" w:rsidRPr="001C6312" w14:paraId="7818E3EF" w14:textId="77777777" w:rsidTr="00C27A59">
        <w:trPr>
          <w:trHeight w:val="340"/>
          <w:jc w:val="center"/>
        </w:trPr>
        <w:tc>
          <w:tcPr>
            <w:tcW w:w="1003" w:type="dxa"/>
            <w:vMerge/>
            <w:vAlign w:val="center"/>
          </w:tcPr>
          <w:p w14:paraId="3E23E721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0266B03D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5.8S</w:t>
            </w:r>
          </w:p>
        </w:tc>
        <w:tc>
          <w:tcPr>
            <w:tcW w:w="1234" w:type="dxa"/>
            <w:vAlign w:val="center"/>
          </w:tcPr>
          <w:p w14:paraId="3883C012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0" w:type="dxa"/>
            <w:vAlign w:val="center"/>
          </w:tcPr>
          <w:p w14:paraId="316C36F4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806" w:type="dxa"/>
            <w:vAlign w:val="center"/>
          </w:tcPr>
          <w:p w14:paraId="1F84F2E7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452" w:type="dxa"/>
            <w:vAlign w:val="center"/>
          </w:tcPr>
          <w:p w14:paraId="4A674D9A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0049</w:t>
            </w:r>
          </w:p>
        </w:tc>
      </w:tr>
      <w:tr w:rsidR="00BC5AC6" w:rsidRPr="001C6312" w14:paraId="5B004F2F" w14:textId="77777777" w:rsidTr="00C27A59">
        <w:trPr>
          <w:trHeight w:val="340"/>
          <w:jc w:val="center"/>
        </w:trPr>
        <w:tc>
          <w:tcPr>
            <w:tcW w:w="1003" w:type="dxa"/>
            <w:vMerge/>
            <w:vAlign w:val="center"/>
          </w:tcPr>
          <w:p w14:paraId="6DED439A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42476DD8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</w:p>
        </w:tc>
        <w:tc>
          <w:tcPr>
            <w:tcW w:w="1234" w:type="dxa"/>
            <w:vAlign w:val="center"/>
          </w:tcPr>
          <w:p w14:paraId="494DDDE5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2120" w:type="dxa"/>
            <w:vAlign w:val="center"/>
          </w:tcPr>
          <w:p w14:paraId="4B467FA5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91.4660194174757</w:t>
            </w:r>
          </w:p>
        </w:tc>
        <w:tc>
          <w:tcPr>
            <w:tcW w:w="1806" w:type="dxa"/>
            <w:vAlign w:val="center"/>
          </w:tcPr>
          <w:p w14:paraId="6A9BB488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8842</w:t>
            </w:r>
          </w:p>
        </w:tc>
        <w:tc>
          <w:tcPr>
            <w:tcW w:w="1452" w:type="dxa"/>
            <w:vAlign w:val="center"/>
          </w:tcPr>
          <w:p w14:paraId="7269AC35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1806</w:t>
            </w:r>
          </w:p>
        </w:tc>
      </w:tr>
      <w:tr w:rsidR="00BC5AC6" w:rsidRPr="001C6312" w14:paraId="70981E39" w14:textId="77777777" w:rsidTr="00C27A59">
        <w:trPr>
          <w:trHeight w:val="340"/>
          <w:jc w:val="center"/>
        </w:trPr>
        <w:tc>
          <w:tcPr>
            <w:tcW w:w="1003" w:type="dxa"/>
            <w:vMerge/>
            <w:vAlign w:val="center"/>
          </w:tcPr>
          <w:p w14:paraId="35EAA780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0628A2C9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snRNA</w:t>
            </w:r>
          </w:p>
        </w:tc>
        <w:tc>
          <w:tcPr>
            <w:tcW w:w="1234" w:type="dxa"/>
            <w:vAlign w:val="center"/>
          </w:tcPr>
          <w:p w14:paraId="5FF99EDB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2120" w:type="dxa"/>
            <w:vAlign w:val="center"/>
          </w:tcPr>
          <w:p w14:paraId="06502D5A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31.137583892617</w:t>
            </w:r>
          </w:p>
        </w:tc>
        <w:tc>
          <w:tcPr>
            <w:tcW w:w="1806" w:type="dxa"/>
            <w:vAlign w:val="center"/>
          </w:tcPr>
          <w:p w14:paraId="4CE8777D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39079</w:t>
            </w:r>
          </w:p>
        </w:tc>
        <w:tc>
          <w:tcPr>
            <w:tcW w:w="1452" w:type="dxa"/>
            <w:vAlign w:val="center"/>
          </w:tcPr>
          <w:p w14:paraId="0D3CCD2E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3747</w:t>
            </w:r>
          </w:p>
        </w:tc>
      </w:tr>
      <w:tr w:rsidR="00BC5AC6" w:rsidRPr="001C6312" w14:paraId="3EA838BA" w14:textId="77777777" w:rsidTr="00C27A59">
        <w:trPr>
          <w:trHeight w:val="340"/>
          <w:jc w:val="center"/>
        </w:trPr>
        <w:tc>
          <w:tcPr>
            <w:tcW w:w="1003" w:type="dxa"/>
            <w:vMerge w:val="restart"/>
            <w:vAlign w:val="center"/>
          </w:tcPr>
          <w:p w14:paraId="16CC599C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b/>
                <w:sz w:val="18"/>
                <w:szCs w:val="18"/>
              </w:rPr>
              <w:t>snRNA</w:t>
            </w:r>
          </w:p>
        </w:tc>
        <w:tc>
          <w:tcPr>
            <w:tcW w:w="1279" w:type="dxa"/>
            <w:vAlign w:val="center"/>
          </w:tcPr>
          <w:p w14:paraId="3896748A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CD-box</w:t>
            </w:r>
          </w:p>
        </w:tc>
        <w:tc>
          <w:tcPr>
            <w:tcW w:w="1234" w:type="dxa"/>
            <w:vAlign w:val="center"/>
          </w:tcPr>
          <w:p w14:paraId="7F0194D1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20" w:type="dxa"/>
            <w:vAlign w:val="center"/>
          </w:tcPr>
          <w:p w14:paraId="7AB70916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00.677685950413</w:t>
            </w:r>
          </w:p>
        </w:tc>
        <w:tc>
          <w:tcPr>
            <w:tcW w:w="1806" w:type="dxa"/>
            <w:vAlign w:val="center"/>
          </w:tcPr>
          <w:p w14:paraId="5AE4983D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2182</w:t>
            </w:r>
          </w:p>
        </w:tc>
        <w:tc>
          <w:tcPr>
            <w:tcW w:w="1452" w:type="dxa"/>
            <w:vAlign w:val="center"/>
          </w:tcPr>
          <w:p w14:paraId="0EB130C2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1168</w:t>
            </w:r>
          </w:p>
        </w:tc>
      </w:tr>
      <w:tr w:rsidR="00BC5AC6" w:rsidRPr="001C6312" w14:paraId="4DA6FBA7" w14:textId="77777777" w:rsidTr="00C27A59">
        <w:trPr>
          <w:trHeight w:val="340"/>
          <w:jc w:val="center"/>
        </w:trPr>
        <w:tc>
          <w:tcPr>
            <w:tcW w:w="1003" w:type="dxa"/>
            <w:vMerge/>
            <w:vAlign w:val="center"/>
          </w:tcPr>
          <w:p w14:paraId="5694FE87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2CF55B68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HACA-box</w:t>
            </w:r>
          </w:p>
        </w:tc>
        <w:tc>
          <w:tcPr>
            <w:tcW w:w="1234" w:type="dxa"/>
            <w:vAlign w:val="center"/>
          </w:tcPr>
          <w:p w14:paraId="5BC080DE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120" w:type="dxa"/>
            <w:vAlign w:val="center"/>
          </w:tcPr>
          <w:p w14:paraId="031CA78F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53.322033898305</w:t>
            </w:r>
          </w:p>
        </w:tc>
        <w:tc>
          <w:tcPr>
            <w:tcW w:w="1806" w:type="dxa"/>
            <w:vAlign w:val="center"/>
          </w:tcPr>
          <w:p w14:paraId="7D54C36E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9046</w:t>
            </w:r>
          </w:p>
        </w:tc>
        <w:tc>
          <w:tcPr>
            <w:tcW w:w="1452" w:type="dxa"/>
            <w:vAlign w:val="center"/>
          </w:tcPr>
          <w:p w14:paraId="37DA52CB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0867</w:t>
            </w:r>
          </w:p>
        </w:tc>
      </w:tr>
      <w:tr w:rsidR="00BC5AC6" w:rsidRPr="001C6312" w14:paraId="192A112B" w14:textId="77777777" w:rsidTr="00C27A59">
        <w:trPr>
          <w:trHeight w:val="340"/>
          <w:jc w:val="center"/>
        </w:trPr>
        <w:tc>
          <w:tcPr>
            <w:tcW w:w="1003" w:type="dxa"/>
            <w:vMerge/>
            <w:vAlign w:val="center"/>
          </w:tcPr>
          <w:p w14:paraId="1A112191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1E4180BC" w14:textId="77777777" w:rsidR="00BC5AC6" w:rsidRPr="001C6312" w:rsidRDefault="00BC5AC6" w:rsidP="001C631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1234" w:type="dxa"/>
            <w:vAlign w:val="center"/>
          </w:tcPr>
          <w:p w14:paraId="51F46398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120" w:type="dxa"/>
            <w:vAlign w:val="center"/>
          </w:tcPr>
          <w:p w14:paraId="279D9A02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47.293577981651</w:t>
            </w:r>
          </w:p>
        </w:tc>
        <w:tc>
          <w:tcPr>
            <w:tcW w:w="1806" w:type="dxa"/>
            <w:vAlign w:val="center"/>
          </w:tcPr>
          <w:p w14:paraId="642A05C2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16055</w:t>
            </w:r>
          </w:p>
        </w:tc>
        <w:tc>
          <w:tcPr>
            <w:tcW w:w="1452" w:type="dxa"/>
            <w:vAlign w:val="center"/>
          </w:tcPr>
          <w:p w14:paraId="3B2BC4CF" w14:textId="77777777" w:rsidR="00BC5AC6" w:rsidRPr="001C6312" w:rsidRDefault="00BC5AC6" w:rsidP="001C631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6312">
              <w:rPr>
                <w:rFonts w:ascii="Times New Roman" w:hAnsi="Times New Roman" w:cs="Times New Roman"/>
                <w:sz w:val="18"/>
                <w:szCs w:val="18"/>
              </w:rPr>
              <w:t>0.001539</w:t>
            </w:r>
          </w:p>
        </w:tc>
      </w:tr>
      <w:bookmarkEnd w:id="17"/>
      <w:bookmarkEnd w:id="18"/>
    </w:tbl>
    <w:p w14:paraId="7AB2CBCD" w14:textId="270A1B07" w:rsidR="00071B47" w:rsidRDefault="00071B47" w:rsidP="007E6E1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FF6B01D" w14:textId="78AEA267" w:rsidR="00122CD4" w:rsidRPr="00ED4620" w:rsidRDefault="00122CD4" w:rsidP="00122CD4">
      <w:pPr>
        <w:adjustRightInd w:val="0"/>
        <w:snapToGrid w:val="0"/>
        <w:spacing w:afterLines="50" w:after="156"/>
        <w:jc w:val="center"/>
        <w:rPr>
          <w:rFonts w:ascii="Times New Roman" w:eastAsia="宋体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11</w:t>
      </w:r>
      <w:r w:rsidRPr="00ED4620">
        <w:rPr>
          <w:rFonts w:ascii="Times New Roman" w:hAnsi="Times New Roman" w:cs="Times New Roman"/>
          <w:szCs w:val="21"/>
        </w:rPr>
        <w:t xml:space="preserve"> </w:t>
      </w:r>
      <w:r w:rsidRPr="00ED4620">
        <w:rPr>
          <w:rStyle w:val="Char1"/>
          <w:rFonts w:eastAsia="宋体"/>
          <w:sz w:val="21"/>
          <w:szCs w:val="21"/>
        </w:rPr>
        <w:t>Statistic</w:t>
      </w:r>
      <w:r>
        <w:rPr>
          <w:rStyle w:val="Char1"/>
          <w:rFonts w:eastAsia="宋体"/>
          <w:sz w:val="21"/>
          <w:szCs w:val="21"/>
        </w:rPr>
        <w:t>s</w:t>
      </w:r>
      <w:r w:rsidRPr="00ED4620">
        <w:rPr>
          <w:rStyle w:val="Char1"/>
          <w:rFonts w:eastAsia="宋体"/>
          <w:sz w:val="21"/>
          <w:szCs w:val="21"/>
        </w:rPr>
        <w:t xml:space="preserve"> of gene families</w:t>
      </w:r>
      <w:r w:rsidRPr="00ED46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</w:t>
      </w:r>
      <w:r w:rsidRPr="00ED4620">
        <w:rPr>
          <w:rFonts w:ascii="Times New Roman" w:hAnsi="Times New Roman" w:cs="Times New Roman"/>
          <w:szCs w:val="21"/>
        </w:rPr>
        <w:t xml:space="preserve"> 19 teleost fishes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9"/>
        <w:gridCol w:w="993"/>
        <w:gridCol w:w="1275"/>
        <w:gridCol w:w="1276"/>
        <w:gridCol w:w="1134"/>
        <w:gridCol w:w="1134"/>
      </w:tblGrid>
      <w:tr w:rsidR="00122CD4" w:rsidRPr="00A64A1A" w14:paraId="209B4288" w14:textId="77777777" w:rsidTr="00122CD4">
        <w:trPr>
          <w:trHeight w:val="285"/>
          <w:jc w:val="center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0E84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D0D2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Genes numbe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CD4D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Genes in famili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C19C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unassigned gen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0B782E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Family numb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55E0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Unique</w:t>
            </w:r>
          </w:p>
          <w:p w14:paraId="7301520E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famil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E191" w14:textId="77777777" w:rsidR="00122CD4" w:rsidRPr="00ED4620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Genes per family</w:t>
            </w:r>
          </w:p>
        </w:tc>
      </w:tr>
      <w:tr w:rsidR="00122CD4" w:rsidRPr="00071B47" w14:paraId="0F3723DC" w14:textId="77777777" w:rsidTr="00122CD4">
        <w:trPr>
          <w:trHeight w:val="285"/>
          <w:jc w:val="center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207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imnaeu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76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4AB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958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1D80CF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6F7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57F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22CD4" w:rsidRPr="00071B47" w14:paraId="1B58AE07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67631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studineu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50939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39D5F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D2A96B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76" w:type="dxa"/>
            <w:vAlign w:val="center"/>
          </w:tcPr>
          <w:p w14:paraId="79BA404A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14F9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745A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</w:t>
            </w:r>
          </w:p>
        </w:tc>
      </w:tr>
      <w:tr w:rsidR="00122CD4" w:rsidRPr="00071B47" w14:paraId="7956B263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19148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ectinirostri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34DAD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BCC14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50743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76" w:type="dxa"/>
            <w:vAlign w:val="center"/>
          </w:tcPr>
          <w:p w14:paraId="788792F5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DC28F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D9DA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122CD4" w:rsidRPr="00071B47" w14:paraId="498DF785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06772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rgu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16D2E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A52AA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61260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1276" w:type="dxa"/>
            <w:vAlign w:val="center"/>
          </w:tcPr>
          <w:p w14:paraId="3BFB9ACD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E8B48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216B5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122CD4" w:rsidRPr="00071B47" w14:paraId="5CB6D54B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5D7405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riegatu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38C15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5D815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38C26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276" w:type="dxa"/>
            <w:vAlign w:val="center"/>
          </w:tcPr>
          <w:p w14:paraId="508789D1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EF5E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DB7F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122CD4" w:rsidRPr="00071B47" w14:paraId="75783D5A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218D4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erio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36311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052348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274D4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8</w:t>
            </w:r>
          </w:p>
        </w:tc>
        <w:tc>
          <w:tcPr>
            <w:tcW w:w="1276" w:type="dxa"/>
            <w:vAlign w:val="center"/>
          </w:tcPr>
          <w:p w14:paraId="0FCCB1FA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4901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8E57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122CD4" w:rsidRPr="00071B47" w14:paraId="7E9E3231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D6A33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eteroclitu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3FBEF5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8D984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174BAF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276" w:type="dxa"/>
            <w:vAlign w:val="center"/>
          </w:tcPr>
          <w:p w14:paraId="20BF5064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BE1AB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D590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122CD4" w:rsidRPr="00071B47" w14:paraId="44B055D8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F8864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eculiger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440AA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9F06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9" w:name="_Hlk71900638"/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3</w:t>
            </w:r>
            <w:bookmarkEnd w:id="19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696953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1276" w:type="dxa"/>
            <w:vAlign w:val="center"/>
          </w:tcPr>
          <w:p w14:paraId="5EFA8C49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0" w:name="_Hlk71900606"/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</w:t>
            </w:r>
            <w:bookmarkEnd w:id="20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4C56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4F38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122CD4" w:rsidRPr="00071B47" w14:paraId="2B0E780A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DA0F6B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rmoratu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8E4E7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642555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F9176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76" w:type="dxa"/>
            <w:vAlign w:val="center"/>
          </w:tcPr>
          <w:p w14:paraId="0C02B47D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2E77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79C9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122CD4" w:rsidRPr="00071B47" w14:paraId="7739DFB4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1FD9CB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lbu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F3298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8BC46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FB7AE3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76" w:type="dxa"/>
            <w:vAlign w:val="center"/>
          </w:tcPr>
          <w:p w14:paraId="1EA648E2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6C796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3BC4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22CD4" w:rsidRPr="00071B47" w14:paraId="45D8EBBC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47F15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zebr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02F85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FEEC7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C36D0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76" w:type="dxa"/>
            <w:vAlign w:val="center"/>
          </w:tcPr>
          <w:p w14:paraId="373B45F1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70DA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2ECF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122CD4" w:rsidRPr="00071B47" w14:paraId="3D56FE48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D873C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urzeri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3DD482B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26750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64A4D3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76" w:type="dxa"/>
            <w:vAlign w:val="center"/>
          </w:tcPr>
          <w:p w14:paraId="2914023A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6412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EB6C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122CD4" w:rsidRPr="00071B47" w14:paraId="115EC21B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65F203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ureu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023F78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49CB65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0C8B4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6" w:type="dxa"/>
            <w:vAlign w:val="center"/>
          </w:tcPr>
          <w:p w14:paraId="3E47F55E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CDF7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549D8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122CD4" w:rsidRPr="00071B47" w14:paraId="0B713127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49491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85FBE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1DB33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705CA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76" w:type="dxa"/>
            <w:vAlign w:val="center"/>
          </w:tcPr>
          <w:p w14:paraId="47A05F0B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B0F0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D2856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122CD4" w:rsidRPr="00071B47" w14:paraId="71572868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776AB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elastigma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454472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5FA714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995FB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76" w:type="dxa"/>
            <w:vAlign w:val="center"/>
          </w:tcPr>
          <w:p w14:paraId="32F8D055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D2E3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2A596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22CD4" w:rsidRPr="00071B47" w14:paraId="01EA78CB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B61179" w14:textId="77777777" w:rsidR="00122CD4" w:rsidRPr="00927DFB" w:rsidRDefault="00122CD4" w:rsidP="00122CD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gnuspinnatu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C913D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0A0FF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145FA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76" w:type="dxa"/>
            <w:vAlign w:val="center"/>
          </w:tcPr>
          <w:p w14:paraId="6CA6AECF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D21E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B5C23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122CD4" w:rsidRPr="00071B47" w14:paraId="2EB38FF4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28C191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exicana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596858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8DA98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AE0BF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276" w:type="dxa"/>
            <w:vAlign w:val="center"/>
          </w:tcPr>
          <w:p w14:paraId="5B0EE8A9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08FFB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0824D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122CD4" w:rsidRPr="00071B47" w14:paraId="0AC7703A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A63E29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culatus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AB7F6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43DB28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3B323F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76" w:type="dxa"/>
            <w:vAlign w:val="center"/>
          </w:tcPr>
          <w:p w14:paraId="430374E1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7ABFC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DD0FE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122CD4" w:rsidRPr="00071B47" w14:paraId="6BB58B59" w14:textId="77777777" w:rsidTr="00122CD4">
        <w:trPr>
          <w:trHeight w:val="285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290D48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</w:t>
            </w:r>
            <w:r w:rsidRPr="00EF0E6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27DF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iloticus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EF3D13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06EB67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819EAA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76" w:type="dxa"/>
            <w:vAlign w:val="center"/>
          </w:tcPr>
          <w:p w14:paraId="5DB0CE33" w14:textId="77777777" w:rsidR="00122CD4" w:rsidRPr="00071B47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370B0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7D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6FAEF" w14:textId="77777777" w:rsidR="00122CD4" w:rsidRPr="00927DFB" w:rsidRDefault="00122CD4" w:rsidP="00122C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71B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</w:tbl>
    <w:p w14:paraId="49BBAD5D" w14:textId="77777777" w:rsidR="00122CD4" w:rsidRDefault="00122CD4" w:rsidP="007E6E1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D3CC657" w14:textId="77777777" w:rsidR="000E4DE6" w:rsidRDefault="000E4DE6" w:rsidP="005D1159">
      <w:pPr>
        <w:spacing w:afterLines="50" w:after="156"/>
        <w:contextualSpacing/>
        <w:rPr>
          <w:rFonts w:ascii="Times New Roman" w:hAnsi="Times New Roman" w:cs="Times New Roman"/>
          <w:b/>
          <w:bCs/>
          <w:szCs w:val="21"/>
        </w:rPr>
      </w:pPr>
    </w:p>
    <w:p w14:paraId="2BF107FD" w14:textId="77777777" w:rsidR="000E4DE6" w:rsidRDefault="000E4DE6" w:rsidP="005D1159">
      <w:pPr>
        <w:spacing w:afterLines="50" w:after="156"/>
        <w:contextualSpacing/>
        <w:rPr>
          <w:rFonts w:ascii="Times New Roman" w:hAnsi="Times New Roman" w:cs="Times New Roman"/>
          <w:b/>
          <w:bCs/>
          <w:szCs w:val="21"/>
        </w:rPr>
      </w:pPr>
    </w:p>
    <w:p w14:paraId="06F4E253" w14:textId="4F91EAFF" w:rsidR="005D1159" w:rsidRPr="001C6312" w:rsidRDefault="0063553B" w:rsidP="005D1159">
      <w:pPr>
        <w:spacing w:afterLines="50" w:after="156"/>
        <w:contextualSpacing/>
        <w:rPr>
          <w:rFonts w:ascii="Times New Roman" w:hAnsi="Times New Roman" w:cs="Times New Roman"/>
          <w:szCs w:val="21"/>
        </w:rPr>
      </w:pPr>
      <w:r w:rsidRPr="001C6312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0E4DE6">
        <w:rPr>
          <w:rFonts w:ascii="Times New Roman" w:hAnsi="Times New Roman" w:cs="Times New Roman"/>
          <w:b/>
          <w:bCs/>
          <w:szCs w:val="21"/>
        </w:rPr>
        <w:t>12</w:t>
      </w:r>
      <w:r w:rsidRPr="001C631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C6312">
        <w:rPr>
          <w:rFonts w:ascii="Times New Roman" w:hAnsi="Times New Roman" w:cs="Times New Roman"/>
          <w:szCs w:val="21"/>
        </w:rPr>
        <w:t>Statistics of</w:t>
      </w:r>
      <w:r>
        <w:rPr>
          <w:rFonts w:ascii="Times New Roman" w:hAnsi="Times New Roman" w:cs="Times New Roman"/>
          <w:szCs w:val="21"/>
        </w:rPr>
        <w:t xml:space="preserve"> pairwise alignment among </w:t>
      </w:r>
      <w:proofErr w:type="spellStart"/>
      <w:r w:rsidRPr="0063553B">
        <w:rPr>
          <w:rFonts w:ascii="Times New Roman" w:hAnsi="Times New Roman" w:cs="Times New Roman"/>
          <w:szCs w:val="21"/>
        </w:rPr>
        <w:t>mirrorwing</w:t>
      </w:r>
      <w:proofErr w:type="spellEnd"/>
      <w:r w:rsidRPr="0063553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3553B">
        <w:rPr>
          <w:rFonts w:ascii="Times New Roman" w:hAnsi="Times New Roman" w:cs="Times New Roman"/>
          <w:szCs w:val="21"/>
        </w:rPr>
        <w:t>flyingfish</w:t>
      </w:r>
      <w:proofErr w:type="spellEnd"/>
      <w:r w:rsidRPr="0063553B">
        <w:rPr>
          <w:rFonts w:ascii="Times New Roman" w:hAnsi="Times New Roman" w:cs="Times New Roman"/>
          <w:szCs w:val="21"/>
        </w:rPr>
        <w:t>, medaka and zebrafish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01"/>
        <w:gridCol w:w="1420"/>
        <w:gridCol w:w="2027"/>
        <w:gridCol w:w="1379"/>
        <w:gridCol w:w="1379"/>
      </w:tblGrid>
      <w:tr w:rsidR="0063553B" w:rsidRPr="0063553B" w14:paraId="72556DE3" w14:textId="77777777" w:rsidTr="0063553B">
        <w:trPr>
          <w:trHeight w:val="285"/>
          <w:jc w:val="center"/>
        </w:trPr>
        <w:tc>
          <w:tcPr>
            <w:tcW w:w="126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7AF9DE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BA99" w14:textId="48EEAF45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355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lyingfi</w:t>
            </w:r>
            <w:r w:rsidR="005D115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6355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proofErr w:type="spellEnd"/>
            <w:r w:rsidRPr="006355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 medaka</w:t>
            </w:r>
          </w:p>
        </w:tc>
        <w:tc>
          <w:tcPr>
            <w:tcW w:w="166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70A6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355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lyingfish</w:t>
            </w:r>
            <w:proofErr w:type="spellEnd"/>
            <w:r w:rsidRPr="006355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 zebrafish</w:t>
            </w:r>
          </w:p>
        </w:tc>
      </w:tr>
      <w:tr w:rsidR="0063553B" w:rsidRPr="0063553B" w14:paraId="67AEFD94" w14:textId="77777777" w:rsidTr="0063553B">
        <w:trPr>
          <w:trHeight w:val="285"/>
          <w:jc w:val="center"/>
        </w:trPr>
        <w:tc>
          <w:tcPr>
            <w:tcW w:w="1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98A5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E376" w14:textId="03EEDDBC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yingfi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E076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panese medaka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EA5A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yingfish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7695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ebrafish</w:t>
            </w:r>
          </w:p>
        </w:tc>
      </w:tr>
      <w:tr w:rsidR="0063553B" w:rsidRPr="0063553B" w14:paraId="0DEC95F6" w14:textId="77777777" w:rsidTr="0063553B">
        <w:trPr>
          <w:trHeight w:val="285"/>
          <w:jc w:val="center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1399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9F97" w14:textId="642D9AA9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3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6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1084" w14:textId="5DFF117D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4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7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5551" w14:textId="1BEF4FC1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3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6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FB90" w14:textId="45F2F9F9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9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9</w:t>
            </w:r>
          </w:p>
        </w:tc>
      </w:tr>
      <w:tr w:rsidR="0063553B" w:rsidRPr="0063553B" w14:paraId="5919023A" w14:textId="77777777" w:rsidTr="0063553B">
        <w:trPr>
          <w:trHeight w:val="285"/>
          <w:jc w:val="center"/>
        </w:trPr>
        <w:tc>
          <w:tcPr>
            <w:tcW w:w="1264" w:type="pct"/>
            <w:shd w:val="clear" w:color="auto" w:fill="auto"/>
            <w:noWrap/>
            <w:vAlign w:val="center"/>
            <w:hideMark/>
          </w:tcPr>
          <w:p w14:paraId="4841BF41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tching length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D5305FE" w14:textId="5891F554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3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519B1E6" w14:textId="74EB9B79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15CA891E" w14:textId="792494D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4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15FAFF18" w14:textId="0381144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</w:t>
            </w:r>
            <w:r w:rsidR="00581B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</w:t>
            </w:r>
          </w:p>
        </w:tc>
      </w:tr>
      <w:tr w:rsidR="0063553B" w:rsidRPr="0063553B" w14:paraId="5D2BAB5C" w14:textId="77777777" w:rsidTr="0063553B">
        <w:trPr>
          <w:trHeight w:val="285"/>
          <w:jc w:val="center"/>
        </w:trPr>
        <w:tc>
          <w:tcPr>
            <w:tcW w:w="1264" w:type="pct"/>
            <w:shd w:val="clear" w:color="auto" w:fill="auto"/>
            <w:noWrap/>
            <w:vAlign w:val="center"/>
            <w:hideMark/>
          </w:tcPr>
          <w:p w14:paraId="2F7741FD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verage (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D2B555D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71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2768B14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29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28C2643F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448C8088" w14:textId="77777777" w:rsidR="0063553B" w:rsidRPr="0063553B" w:rsidRDefault="0063553B" w:rsidP="00635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5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7</w:t>
            </w:r>
          </w:p>
        </w:tc>
      </w:tr>
    </w:tbl>
    <w:p w14:paraId="29180FDB" w14:textId="39ABD64D" w:rsidR="00CD3DC8" w:rsidRPr="0063553B" w:rsidRDefault="005D1159" w:rsidP="005D1159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ote: The “net” output of LASTZ alignment was used to </w:t>
      </w:r>
      <w:r w:rsidR="00667506">
        <w:rPr>
          <w:rFonts w:ascii="Times New Roman" w:hAnsi="Times New Roman" w:cs="Times New Roman"/>
          <w:sz w:val="18"/>
          <w:szCs w:val="18"/>
        </w:rPr>
        <w:t xml:space="preserve">define </w:t>
      </w:r>
      <w:r w:rsidR="00667506" w:rsidRPr="00667506">
        <w:rPr>
          <w:rFonts w:ascii="Times New Roman" w:hAnsi="Times New Roman" w:cs="Times New Roman"/>
          <w:sz w:val="18"/>
          <w:szCs w:val="18"/>
        </w:rPr>
        <w:t>large-scale syntenic regions</w:t>
      </w:r>
      <w:r w:rsidR="00667506">
        <w:rPr>
          <w:rFonts w:ascii="Times New Roman" w:hAnsi="Times New Roman" w:cs="Times New Roman"/>
          <w:sz w:val="18"/>
          <w:szCs w:val="18"/>
        </w:rPr>
        <w:t xml:space="preserve">, it allowed </w:t>
      </w:r>
      <w:r w:rsidRPr="005D1159">
        <w:rPr>
          <w:rFonts w:ascii="Times New Roman" w:hAnsi="Times New Roman" w:cs="Times New Roman"/>
          <w:sz w:val="18"/>
          <w:szCs w:val="18"/>
        </w:rPr>
        <w:t>gaps and local small rearrangements</w:t>
      </w:r>
      <w:r w:rsidR="00667506">
        <w:rPr>
          <w:rFonts w:ascii="Times New Roman" w:hAnsi="Times New Roman" w:cs="Times New Roman"/>
          <w:sz w:val="18"/>
          <w:szCs w:val="18"/>
        </w:rPr>
        <w:t>.</w:t>
      </w:r>
    </w:p>
    <w:p w14:paraId="74B69E27" w14:textId="68554B6B" w:rsidR="00CD3DC8" w:rsidRDefault="00CD3DC8" w:rsidP="007E6E1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75AEB5A" w14:textId="20020B77" w:rsidR="00B07F62" w:rsidRPr="001E76A4" w:rsidRDefault="00B07F62" w:rsidP="00B07F62">
      <w:pPr>
        <w:rPr>
          <w:rFonts w:ascii="Times New Roman" w:hAnsi="Times New Roman" w:cs="Times New Roman"/>
          <w:bCs/>
          <w:szCs w:val="21"/>
        </w:rPr>
      </w:pPr>
      <w:r w:rsidRPr="00B07F62">
        <w:rPr>
          <w:rFonts w:ascii="Times New Roman" w:hAnsi="Times New Roman" w:cs="Times New Roman"/>
          <w:b/>
          <w:szCs w:val="21"/>
        </w:rPr>
        <w:t>Supplementary Table 13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1E76A4">
        <w:rPr>
          <w:rFonts w:ascii="Times New Roman" w:hAnsi="Times New Roman" w:cs="Times New Roman"/>
          <w:bCs/>
          <w:szCs w:val="21"/>
        </w:rPr>
        <w:t xml:space="preserve">KEGG enrichment for genes of expanded gene families of </w:t>
      </w:r>
      <w:r>
        <w:rPr>
          <w:rFonts w:ascii="Times New Roman" w:hAnsi="Times New Roman" w:cs="Times New Roman"/>
          <w:bCs/>
          <w:szCs w:val="21"/>
        </w:rPr>
        <w:t xml:space="preserve">the </w:t>
      </w:r>
      <w:proofErr w:type="spellStart"/>
      <w:r w:rsidRPr="001E76A4">
        <w:rPr>
          <w:rFonts w:ascii="Times New Roman" w:hAnsi="Times New Roman" w:cs="Times New Roman"/>
          <w:bCs/>
          <w:szCs w:val="21"/>
        </w:rPr>
        <w:t>mirrorwing</w:t>
      </w:r>
      <w:proofErr w:type="spellEnd"/>
      <w:r w:rsidRPr="001E76A4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1E76A4">
        <w:rPr>
          <w:rFonts w:ascii="Times New Roman" w:hAnsi="Times New Roman" w:cs="Times New Roman"/>
          <w:bCs/>
          <w:szCs w:val="21"/>
        </w:rPr>
        <w:t>flyingfish</w:t>
      </w:r>
      <w:proofErr w:type="spellEnd"/>
      <w:r w:rsidRPr="001E76A4">
        <w:rPr>
          <w:rFonts w:ascii="Times New Roman" w:hAnsi="Times New Roman" w:cs="Times New Roman"/>
          <w:bCs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98"/>
        <w:gridCol w:w="1612"/>
        <w:gridCol w:w="4515"/>
        <w:gridCol w:w="881"/>
      </w:tblGrid>
      <w:tr w:rsidR="00B07F62" w:rsidRPr="001E76A4" w14:paraId="1475FE4C" w14:textId="77777777" w:rsidTr="009F28C9">
        <w:trPr>
          <w:trHeight w:val="285"/>
          <w:jc w:val="center"/>
        </w:trPr>
        <w:tc>
          <w:tcPr>
            <w:tcW w:w="8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394CB" w14:textId="77777777" w:rsidR="00B07F62" w:rsidRPr="005B3ACF" w:rsidRDefault="00B07F62" w:rsidP="009F28C9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5B3ACF">
              <w:rPr>
                <w:rFonts w:ascii="Times New Roman" w:hAnsi="Times New Roman" w:cs="Times New Roman"/>
                <w:bCs/>
                <w:szCs w:val="21"/>
              </w:rPr>
              <w:t>Pathway ID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FF2F5" w14:textId="77777777" w:rsidR="00B07F62" w:rsidRPr="005B3ACF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3AC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  <w:r w:rsidRPr="005B3ACF">
              <w:rPr>
                <w:rFonts w:ascii="Times New Roman" w:eastAsia="等线" w:hAnsi="Times New Roman" w:cs="Times New Roman"/>
                <w:color w:val="000000"/>
                <w:szCs w:val="21"/>
              </w:rPr>
              <w:t>ene Numbers</w:t>
            </w:r>
          </w:p>
        </w:tc>
        <w:tc>
          <w:tcPr>
            <w:tcW w:w="25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87839" w14:textId="77777777" w:rsidR="00B07F62" w:rsidRPr="005B3ACF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3AC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K</w:t>
            </w:r>
            <w:r w:rsidRPr="005B3ACF">
              <w:rPr>
                <w:rFonts w:ascii="Times New Roman" w:eastAsia="等线" w:hAnsi="Times New Roman" w:cs="Times New Roman"/>
                <w:color w:val="000000"/>
                <w:szCs w:val="21"/>
              </w:rPr>
              <w:t>EGG Pathway name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8E6AC" w14:textId="77777777" w:rsidR="00B07F62" w:rsidRPr="005B3ACF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3AC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 w:rsidRPr="005B3AC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B07F62" w:rsidRPr="001E76A4" w14:paraId="602644D0" w14:textId="77777777" w:rsidTr="009F28C9">
        <w:trPr>
          <w:trHeight w:val="47"/>
          <w:jc w:val="center"/>
        </w:trPr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6AB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080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0F2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293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41F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E-08</w:t>
            </w:r>
          </w:p>
        </w:tc>
      </w:tr>
      <w:tr w:rsidR="00B07F62" w:rsidRPr="001E76A4" w14:paraId="1DCB4DF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72ADB5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727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22D9B8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AB38A3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CA3E7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1E-24</w:t>
            </w:r>
          </w:p>
        </w:tc>
      </w:tr>
      <w:tr w:rsidR="00B07F62" w:rsidRPr="001E76A4" w14:paraId="3650139C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B7A1A4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62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64ED5B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969584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6C2EE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E-19</w:t>
            </w:r>
          </w:p>
        </w:tc>
      </w:tr>
      <w:tr w:rsidR="00B07F62" w:rsidRPr="001E76A4" w14:paraId="2FA39342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90D0A4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72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450585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95A599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2D1C4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E-26</w:t>
            </w:r>
          </w:p>
        </w:tc>
      </w:tr>
      <w:tr w:rsidR="00B07F62" w:rsidRPr="001E76A4" w14:paraId="2DC5B5A2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1552A5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51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B46EE0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B265DE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9EC6AA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7E-11</w:t>
            </w:r>
          </w:p>
        </w:tc>
      </w:tr>
      <w:tr w:rsidR="00B07F62" w:rsidRPr="001E76A4" w14:paraId="6AD741A5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4D5DD9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16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BA1FC1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4050ADD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22AB10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8E-11</w:t>
            </w:r>
          </w:p>
        </w:tc>
      </w:tr>
      <w:tr w:rsidR="00B07F62" w:rsidRPr="001E76A4" w14:paraId="0B683135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EFE55F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332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E33FA4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B148B8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R signaling pathway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E3A3DF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E-20</w:t>
            </w:r>
          </w:p>
        </w:tc>
      </w:tr>
      <w:tr w:rsidR="00B07F62" w:rsidRPr="001E76A4" w14:paraId="4606D7E1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734772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81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2CADB4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6B4BAFD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A51AE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5E-05</w:t>
            </w:r>
          </w:p>
        </w:tc>
      </w:tr>
      <w:tr w:rsidR="00B07F62" w:rsidRPr="001E76A4" w14:paraId="71D66A46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F94AE2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37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5E9D8B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72C00C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elin signaling pathway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26CEC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E-08</w:t>
            </w:r>
          </w:p>
        </w:tc>
      </w:tr>
      <w:tr w:rsidR="00B07F62" w:rsidRPr="001E76A4" w14:paraId="51DE8F21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9B7E70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51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F27E60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8B010C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581712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E-03</w:t>
            </w:r>
          </w:p>
        </w:tc>
      </w:tr>
      <w:tr w:rsidR="00B07F62" w:rsidRPr="001E76A4" w14:paraId="5AF340A4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225B40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92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B78AF4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FEA551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BCE788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E-15</w:t>
            </w:r>
          </w:p>
        </w:tc>
      </w:tr>
      <w:tr w:rsidR="00B07F62" w:rsidRPr="001E76A4" w14:paraId="5E535DBB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103ACB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07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506D4B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21AFBD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3D64D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E-09</w:t>
            </w:r>
          </w:p>
        </w:tc>
      </w:tr>
      <w:tr w:rsidR="00B07F62" w:rsidRPr="001E76A4" w14:paraId="300059A5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F3FBAE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31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AF2264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6B457E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F9C088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5E-12</w:t>
            </w:r>
          </w:p>
        </w:tc>
      </w:tr>
      <w:tr w:rsidR="00B07F62" w:rsidRPr="001E76A4" w14:paraId="2D329868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87BDBA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71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2A708F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D0F970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A22340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E-04</w:t>
            </w:r>
          </w:p>
        </w:tc>
      </w:tr>
      <w:tr w:rsidR="00B07F62" w:rsidRPr="001E76A4" w14:paraId="502CF722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90D998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10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9C7E8B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538C84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l invasion of epithelial cell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67D39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8E-09</w:t>
            </w:r>
          </w:p>
        </w:tc>
      </w:tr>
      <w:tr w:rsidR="00B07F62" w:rsidRPr="001E76A4" w14:paraId="31FA6C0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811C4C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13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CB779B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75C600E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gello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1D956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0E-10</w:t>
            </w:r>
          </w:p>
        </w:tc>
      </w:tr>
      <w:tr w:rsidR="00B07F62" w:rsidRPr="001E76A4" w14:paraId="12914428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F0E7AC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64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9889C9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8EB987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4581C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3E-11</w:t>
            </w:r>
          </w:p>
        </w:tc>
      </w:tr>
      <w:tr w:rsidR="00B07F62" w:rsidRPr="001E76A4" w14:paraId="74A90F5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9F06C4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66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777A18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37CDD4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 cell receptor signaling pathway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411AA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6E-11</w:t>
            </w:r>
          </w:p>
        </w:tc>
      </w:tr>
      <w:tr w:rsidR="00B07F62" w:rsidRPr="001E76A4" w14:paraId="48B39329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4BDD11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217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10A8B5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C9130E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cropto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90CBCC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E-06</w:t>
            </w:r>
          </w:p>
        </w:tc>
      </w:tr>
      <w:tr w:rsidR="00B07F62" w:rsidRPr="001E76A4" w14:paraId="04DB61E9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C21567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218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5FE495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750D7C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732EE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2E-04</w:t>
            </w:r>
          </w:p>
        </w:tc>
      </w:tr>
      <w:tr w:rsidR="00B07F62" w:rsidRPr="001E76A4" w14:paraId="72081A60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F47E32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625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3E1981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7094BD9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53A20C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1E-07</w:t>
            </w:r>
          </w:p>
        </w:tc>
      </w:tr>
      <w:tr w:rsidR="00B07F62" w:rsidRPr="001E76A4" w14:paraId="25703EC1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BE8DBE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13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F48C65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5ED015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tus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05A5B6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E-08</w:t>
            </w:r>
          </w:p>
        </w:tc>
      </w:tr>
      <w:tr w:rsidR="00B07F62" w:rsidRPr="001E76A4" w14:paraId="776F6189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E24338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53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DD999D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FF0624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osaminoglycan biosynthesis - heparan sulfate / hepari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F6A04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9E-14</w:t>
            </w:r>
          </w:p>
        </w:tc>
      </w:tr>
      <w:tr w:rsidR="00B07F62" w:rsidRPr="001E76A4" w14:paraId="5D324104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6FDC93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16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11E2EC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DF49D2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C3D780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4E-05</w:t>
            </w:r>
          </w:p>
        </w:tc>
      </w:tr>
      <w:tr w:rsidR="00B07F62" w:rsidRPr="001E76A4" w14:paraId="3FEBB52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BF5113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72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3A15D5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087AD9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01BA73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9E-03</w:t>
            </w:r>
          </w:p>
        </w:tc>
      </w:tr>
      <w:tr w:rsidR="00B07F62" w:rsidRPr="001E76A4" w14:paraId="4295E7C8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090E1B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120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1304E8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542309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74FFC7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E-03</w:t>
            </w:r>
          </w:p>
        </w:tc>
      </w:tr>
      <w:tr w:rsidR="00B07F62" w:rsidRPr="001E76A4" w14:paraId="31E14804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BE9A91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2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E09A5F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7331965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60EFE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E-05</w:t>
            </w:r>
          </w:p>
        </w:tc>
      </w:tr>
      <w:tr w:rsidR="00B07F62" w:rsidRPr="001E76A4" w14:paraId="38EF0260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A94910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14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08C8FA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4B6F2EB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60F04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-07</w:t>
            </w:r>
          </w:p>
        </w:tc>
      </w:tr>
      <w:tr w:rsidR="00B07F62" w:rsidRPr="001E76A4" w14:paraId="5BBB432A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43AFF4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59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65F4D6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129851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0E3BC4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E-06</w:t>
            </w:r>
          </w:p>
        </w:tc>
      </w:tr>
      <w:tr w:rsidR="00B07F62" w:rsidRPr="001E76A4" w14:paraId="5B63823A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A0C8BC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61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E5A61B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C63E4A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F47AA7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-04</w:t>
            </w:r>
          </w:p>
        </w:tc>
      </w:tr>
      <w:tr w:rsidR="00B07F62" w:rsidRPr="001E76A4" w14:paraId="2F2AB43F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387D39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67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CCD56F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4C8E3F6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2283E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-07</w:t>
            </w:r>
          </w:p>
        </w:tc>
      </w:tr>
      <w:tr w:rsidR="00B07F62" w:rsidRPr="001E76A4" w14:paraId="4E5F5FA0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451966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ko0515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902B14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757A07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B3235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3E-06</w:t>
            </w:r>
          </w:p>
        </w:tc>
      </w:tr>
      <w:tr w:rsidR="00B07F62" w:rsidRPr="001E76A4" w14:paraId="0B327EFE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BE45E9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2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30E463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5A860A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oimmune thyroid diseas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90DB1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9E-06</w:t>
            </w:r>
          </w:p>
        </w:tc>
      </w:tr>
      <w:tr w:rsidR="00B07F62" w:rsidRPr="001E76A4" w14:paraId="4550C324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B3E843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02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862A5F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B86D8B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34BD5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-07</w:t>
            </w:r>
          </w:p>
        </w:tc>
      </w:tr>
      <w:tr w:rsidR="00B07F62" w:rsidRPr="001E76A4" w14:paraId="0B287C40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65B24A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62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19AF09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00BBDD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D7EF92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3E-06</w:t>
            </w:r>
          </w:p>
        </w:tc>
      </w:tr>
      <w:tr w:rsidR="00B07F62" w:rsidRPr="001E76A4" w14:paraId="6A18EA1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B33502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21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A95FA9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6BC908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01AB6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E-03</w:t>
            </w:r>
          </w:p>
        </w:tc>
      </w:tr>
      <w:tr w:rsidR="00B07F62" w:rsidRPr="001E76A4" w14:paraId="1D9DD3AA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8D8D76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2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1CD92D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6863F6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stemic lupus erythematosu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3C413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E-03</w:t>
            </w:r>
          </w:p>
        </w:tc>
      </w:tr>
      <w:tr w:rsidR="00B07F62" w:rsidRPr="001E76A4" w14:paraId="36703591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ACDD29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1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514965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1D7626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E65C5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E-07</w:t>
            </w:r>
          </w:p>
        </w:tc>
      </w:tr>
      <w:tr w:rsidR="00B07F62" w:rsidRPr="001E76A4" w14:paraId="7D53038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9C3C09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3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5C0FEB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47F83E0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ograft rejection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701E9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4E-05</w:t>
            </w:r>
          </w:p>
        </w:tc>
      </w:tr>
      <w:tr w:rsidR="00B07F62" w:rsidRPr="001E76A4" w14:paraId="4A36D795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4BAA54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59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764B71E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DD1D7A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4A449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0E-07</w:t>
            </w:r>
          </w:p>
        </w:tc>
      </w:tr>
      <w:tr w:rsidR="00B07F62" w:rsidRPr="001E76A4" w14:paraId="3F2CFEFD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4F950D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83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B9EF62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7C575E1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tinol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C24DB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4E-04</w:t>
            </w:r>
          </w:p>
        </w:tc>
      </w:tr>
      <w:tr w:rsidR="00B07F62" w:rsidRPr="001E76A4" w14:paraId="215F5699" w14:textId="77777777" w:rsidTr="009F28C9">
        <w:trPr>
          <w:trHeight w:val="57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C3EF3A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94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615E29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0A1EEE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 I diabetes mellitu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56008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E-03</w:t>
            </w:r>
          </w:p>
        </w:tc>
      </w:tr>
      <w:tr w:rsidR="00B07F62" w:rsidRPr="001E76A4" w14:paraId="2FA78E2F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189E25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14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1BD8E6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600DF5D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9D17D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E-03</w:t>
            </w:r>
          </w:p>
        </w:tc>
      </w:tr>
      <w:tr w:rsidR="00B07F62" w:rsidRPr="001E76A4" w14:paraId="5F326811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A06721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2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45303F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FCB018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ory bowel disease (IBD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A057A5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1E-03</w:t>
            </w:r>
          </w:p>
        </w:tc>
      </w:tr>
      <w:tr w:rsidR="00B07F62" w:rsidRPr="001E76A4" w14:paraId="3195C8FE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BCF2A9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33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5A0E71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48CD9B0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C1D85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0E-04</w:t>
            </w:r>
          </w:p>
        </w:tc>
      </w:tr>
      <w:tr w:rsidR="00B07F62" w:rsidRPr="001E76A4" w14:paraId="05476EC4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A4C790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13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2CB3F8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A511D4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DCCA3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4E-08</w:t>
            </w:r>
          </w:p>
        </w:tc>
      </w:tr>
      <w:tr w:rsidR="00B07F62" w:rsidRPr="001E76A4" w14:paraId="21A15193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070F83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104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8EE695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D4BD38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0FF6A6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6E-04</w:t>
            </w:r>
          </w:p>
        </w:tc>
      </w:tr>
      <w:tr w:rsidR="00B07F62" w:rsidRPr="001E76A4" w14:paraId="718D290B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4C346AC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04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27B1F4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186AFA9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1C8E5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2E-03</w:t>
            </w:r>
          </w:p>
        </w:tc>
      </w:tr>
      <w:tr w:rsidR="00B07F62" w:rsidRPr="001E76A4" w14:paraId="6EAEFD22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F6C86D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05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17E3CC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2EE612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E1109B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E-04</w:t>
            </w:r>
          </w:p>
        </w:tc>
      </w:tr>
      <w:tr w:rsidR="00B07F62" w:rsidRPr="001E76A4" w14:paraId="2E59E590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A31F62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86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9BD89F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77639BD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rphyrin and chlorophyll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35EFE98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9E-03</w:t>
            </w:r>
          </w:p>
        </w:tc>
      </w:tr>
      <w:tr w:rsidR="00B07F62" w:rsidRPr="001E76A4" w14:paraId="7F7AA7C2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9C87EB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98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BB1C4D7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5DD932D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80279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E-03</w:t>
            </w:r>
          </w:p>
        </w:tc>
      </w:tr>
      <w:tr w:rsidR="00B07F62" w:rsidRPr="001E76A4" w14:paraId="204F178D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F82C5C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98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6E9FFF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0A0E7C8F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ug metabolism - cytochrome P45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CD1FF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E-03</w:t>
            </w:r>
          </w:p>
        </w:tc>
      </w:tr>
      <w:tr w:rsidR="00B07F62" w:rsidRPr="001E76A4" w14:paraId="07CEEC17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5473C2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136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8DAE23B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3025D14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ophagy - other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5DA03C2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2E-03</w:t>
            </w:r>
          </w:p>
        </w:tc>
      </w:tr>
      <w:tr w:rsidR="00B07F62" w:rsidRPr="001E76A4" w14:paraId="44AA7DFF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843F431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4215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1FBBA5D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41297553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tosis - multiple specie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86CE7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2E-03</w:t>
            </w:r>
          </w:p>
        </w:tc>
      </w:tr>
      <w:tr w:rsidR="00B07F62" w:rsidRPr="001E76A4" w14:paraId="779BC227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BB07B46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520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C760BE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77B2ED09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ical carcinogenesi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3C6FDA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2E-03</w:t>
            </w:r>
          </w:p>
        </w:tc>
      </w:tr>
      <w:tr w:rsidR="00B07F62" w:rsidRPr="001E76A4" w14:paraId="1C5BE110" w14:textId="77777777" w:rsidTr="009F28C9">
        <w:trPr>
          <w:trHeight w:val="285"/>
          <w:jc w:val="center"/>
        </w:trPr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D7448B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0059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1160904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9" w:type="pct"/>
            <w:shd w:val="clear" w:color="auto" w:fill="auto"/>
            <w:noWrap/>
            <w:vAlign w:val="center"/>
            <w:hideMark/>
          </w:tcPr>
          <w:p w14:paraId="2564C050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327915" w14:textId="77777777" w:rsidR="00B07F62" w:rsidRPr="001E76A4" w:rsidRDefault="00B07F62" w:rsidP="009F2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E76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E-03</w:t>
            </w:r>
          </w:p>
        </w:tc>
      </w:tr>
    </w:tbl>
    <w:p w14:paraId="39BCA498" w14:textId="78E5C557" w:rsidR="00CD3DC8" w:rsidRDefault="00CD3DC8" w:rsidP="00C03353">
      <w:pPr>
        <w:rPr>
          <w:rFonts w:ascii="Times New Roman" w:hAnsi="Times New Roman" w:cs="Times New Roman"/>
          <w:sz w:val="18"/>
          <w:szCs w:val="18"/>
        </w:rPr>
      </w:pPr>
    </w:p>
    <w:p w14:paraId="21D09437" w14:textId="59D2D453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082865E6" w14:textId="10D9D1B2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0F4E426E" w14:textId="4857223E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51C98BC6" w14:textId="3C04104F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02F27753" w14:textId="2AD86FB7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4C427AAD" w14:textId="2D691C5C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3471C346" w14:textId="0B5D23B5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0F2F90FA" w14:textId="2ED97F78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68FBDE5B" w14:textId="218E3901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682D9D13" w14:textId="38EFC735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61BA05E8" w14:textId="38818453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5BBE4555" w14:textId="2D76BE46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3F6E4897" w14:textId="04E39570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29E88F3A" w14:textId="59CB7DFC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6EAD052F" w14:textId="7EACD7B4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47DC0981" w14:textId="5F65701B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518A9845" w14:textId="4D006E73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249A1463" w14:textId="77777777" w:rsidR="00B07F62" w:rsidRDefault="00B07F62" w:rsidP="00C03353">
      <w:pPr>
        <w:rPr>
          <w:rFonts w:ascii="Times New Roman" w:hAnsi="Times New Roman" w:cs="Times New Roman"/>
          <w:sz w:val="18"/>
          <w:szCs w:val="18"/>
        </w:rPr>
      </w:pPr>
    </w:p>
    <w:p w14:paraId="102BD55D" w14:textId="09793FDA" w:rsidR="00F0107B" w:rsidRPr="00ED4620" w:rsidRDefault="00AC2991" w:rsidP="00C03353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lastRenderedPageBreak/>
        <w:t>Supplementary Table 1</w:t>
      </w:r>
      <w:r w:rsidR="00B07F62">
        <w:rPr>
          <w:rFonts w:ascii="Times New Roman" w:hAnsi="Times New Roman" w:cs="Times New Roman"/>
          <w:b/>
          <w:bCs/>
          <w:szCs w:val="21"/>
        </w:rPr>
        <w:t>4</w:t>
      </w:r>
      <w:r w:rsidRPr="00ED4620">
        <w:rPr>
          <w:rFonts w:ascii="Times New Roman" w:hAnsi="Times New Roman" w:cs="Times New Roman"/>
          <w:szCs w:val="21"/>
        </w:rPr>
        <w:t xml:space="preserve"> </w:t>
      </w:r>
      <w:r w:rsidR="00753E99">
        <w:rPr>
          <w:rFonts w:ascii="Times New Roman" w:hAnsi="Times New Roman" w:cs="Times New Roman"/>
          <w:szCs w:val="21"/>
        </w:rPr>
        <w:t>Estimated</w:t>
      </w:r>
      <w:r w:rsidR="00EB5EF9">
        <w:rPr>
          <w:rFonts w:ascii="Times New Roman" w:hAnsi="Times New Roman" w:cs="Times New Roman"/>
          <w:szCs w:val="21"/>
        </w:rPr>
        <w:t xml:space="preserve"> m</w:t>
      </w:r>
      <w:r w:rsidR="00EB5EF9" w:rsidRPr="00ED4620">
        <w:rPr>
          <w:rFonts w:ascii="Times New Roman" w:hAnsi="Times New Roman" w:cs="Times New Roman"/>
          <w:szCs w:val="21"/>
        </w:rPr>
        <w:t xml:space="preserve">aximal </w:t>
      </w:r>
      <w:r w:rsidRPr="00ED4620">
        <w:rPr>
          <w:rFonts w:ascii="Times New Roman" w:hAnsi="Times New Roman" w:cs="Times New Roman"/>
          <w:szCs w:val="21"/>
        </w:rPr>
        <w:t>absorption spectrum</w:t>
      </w:r>
      <w:r w:rsidR="00FF6251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FF6251" w:rsidRPr="00395F76">
        <w:rPr>
          <w:rFonts w:ascii="Times New Roman" w:eastAsia="等线" w:hAnsi="Times New Roman" w:cs="Times New Roman"/>
          <w:color w:val="000000"/>
          <w:szCs w:val="21"/>
        </w:rPr>
        <w:t>λ</w:t>
      </w:r>
      <w:r w:rsidR="00FF6251" w:rsidRPr="00395F76">
        <w:rPr>
          <w:rFonts w:ascii="Times New Roman" w:eastAsia="等线" w:hAnsi="Times New Roman" w:cs="Times New Roman"/>
          <w:color w:val="000000"/>
          <w:szCs w:val="21"/>
          <w:vertAlign w:val="subscript"/>
        </w:rPr>
        <w:t>max</w:t>
      </w:r>
      <w:proofErr w:type="spellEnd"/>
      <w:r w:rsidR="00FF6251">
        <w:rPr>
          <w:rFonts w:ascii="Times New Roman" w:hAnsi="Times New Roman" w:cs="Times New Roman"/>
          <w:szCs w:val="21"/>
        </w:rPr>
        <w:t>)</w:t>
      </w:r>
      <w:r w:rsidRPr="00ED4620">
        <w:rPr>
          <w:rFonts w:ascii="Times New Roman" w:hAnsi="Times New Roman" w:cs="Times New Roman"/>
          <w:szCs w:val="21"/>
        </w:rPr>
        <w:t xml:space="preserve"> of LW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28"/>
        <w:gridCol w:w="1132"/>
        <w:gridCol w:w="616"/>
        <w:gridCol w:w="616"/>
        <w:gridCol w:w="619"/>
        <w:gridCol w:w="621"/>
        <w:gridCol w:w="622"/>
        <w:gridCol w:w="1452"/>
      </w:tblGrid>
      <w:tr w:rsidR="00F0107B" w:rsidRPr="006A481F" w14:paraId="6AD70026" w14:textId="77777777" w:rsidTr="00DB5660">
        <w:trPr>
          <w:trHeight w:val="117"/>
          <w:jc w:val="center"/>
        </w:trPr>
        <w:tc>
          <w:tcPr>
            <w:tcW w:w="1611" w:type="pct"/>
            <w:vMerge w:val="restart"/>
            <w:shd w:val="clear" w:color="auto" w:fill="auto"/>
            <w:noWrap/>
            <w:vAlign w:val="center"/>
            <w:hideMark/>
          </w:tcPr>
          <w:p w14:paraId="3961CB1A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77B97A4F" w14:textId="0EAC93E9" w:rsidR="00F0107B" w:rsidRPr="00ED4620" w:rsidRDefault="00874EF6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sin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="00F0107B"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ype</w:t>
            </w:r>
          </w:p>
        </w:tc>
        <w:tc>
          <w:tcPr>
            <w:tcW w:w="2005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2F0C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Tuning Site</w:t>
            </w:r>
          </w:p>
        </w:tc>
        <w:tc>
          <w:tcPr>
            <w:tcW w:w="768" w:type="pct"/>
            <w:vMerge w:val="restart"/>
            <w:shd w:val="clear" w:color="auto" w:fill="auto"/>
            <w:noWrap/>
            <w:vAlign w:val="center"/>
            <w:hideMark/>
          </w:tcPr>
          <w:p w14:paraId="1997AD10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stimated </w:t>
            </w:r>
            <w:proofErr w:type="spellStart"/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λ</w:t>
            </w: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max</w:t>
            </w:r>
            <w:proofErr w:type="spellEnd"/>
          </w:p>
        </w:tc>
      </w:tr>
      <w:tr w:rsidR="00F0107B" w:rsidRPr="00A01DE8" w14:paraId="36C96DB9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9AA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F0D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9C6D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F044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197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4567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856B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28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1D3B" w14:textId="77777777" w:rsidR="00F0107B" w:rsidRPr="00ED4620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D4620">
              <w:rPr>
                <w:rFonts w:ascii="Times New Roman" w:eastAsia="等线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459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107B" w:rsidRPr="00A01DE8" w14:paraId="7A2FBC6C" w14:textId="77777777" w:rsidTr="00DB5660">
        <w:trPr>
          <w:trHeight w:val="193"/>
          <w:jc w:val="center"/>
        </w:trPr>
        <w:tc>
          <w:tcPr>
            <w:tcW w:w="16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83311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cestor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E315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8B4F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03756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C763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100ED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165FC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4C03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64FFCD36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C7A8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5CAF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910F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DCC3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15CE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303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3573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682A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F0107B" w:rsidRPr="00A01DE8" w14:paraId="003D7003" w14:textId="77777777" w:rsidTr="00DB5660">
        <w:trPr>
          <w:trHeight w:val="11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4706A7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0DC2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W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B83B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9B7E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04B3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26F5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57DA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3040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</w:t>
            </w:r>
          </w:p>
        </w:tc>
      </w:tr>
      <w:tr w:rsidR="00F0107B" w:rsidRPr="00A01DE8" w14:paraId="79D65519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EC7C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studineus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403D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3A3A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9E3A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F816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3BF9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A74D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0A27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64AB694C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E8B890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5CA5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0F0F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8B00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70D2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1A6D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9FC4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0849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72E18F5C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37DA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ectinirostris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8188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0E67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6B97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5568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56C8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08D8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2F0E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F0107B" w:rsidRPr="00A01DE8" w14:paraId="2436FCD2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2459F6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10A4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5550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B258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BE39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7FEF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DFA8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156A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</w:t>
            </w:r>
          </w:p>
        </w:tc>
      </w:tr>
      <w:tr w:rsidR="00F0107B" w:rsidRPr="00A01DE8" w14:paraId="3A2D40B2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DD33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gnuspinnatus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BBC8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CEDB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99CA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B1AC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EAD3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7F2E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EF65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3AC63F43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517C56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BF67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B70D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610F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5108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79AC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9A3D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EC63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</w:t>
            </w:r>
          </w:p>
        </w:tc>
      </w:tr>
      <w:tr w:rsidR="00F0107B" w:rsidRPr="00A01DE8" w14:paraId="41A50FBF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5B1A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argus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E068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C2F5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2254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DFA6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D005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1D94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A297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14F88232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459EC9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69E1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BE9F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A999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41EC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DDD6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4D20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B17A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164CAC5A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7880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eculiger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AB33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AE93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132A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1047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4198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4058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5737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0BC23825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67CAAA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C683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7F19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CB46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1BF3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26F9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0957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25E8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259B9BCF" w14:textId="77777777" w:rsidTr="00DB5660">
        <w:trPr>
          <w:trHeight w:val="111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08CB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rmoratus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398A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3494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E2A9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5A75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2B55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4802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47FE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557AFB5F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DB5145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A13A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1343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D7C3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45B5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2273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79C2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DA9E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63AC18C2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A552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elastigma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1FB1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A31C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3FD9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3D44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3ACD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B8AE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C99F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F0107B" w:rsidRPr="00A01DE8" w14:paraId="3FC81250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C3EBDD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6BCF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D6A3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F8E7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9AC6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782D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4793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BAC9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2F69AD21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3668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0E5E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0331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5F73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8DED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A390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B68C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ECDC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0F1007E3" w14:textId="77777777" w:rsidTr="00DB5660">
        <w:trPr>
          <w:trHeight w:val="47"/>
          <w:jc w:val="center"/>
        </w:trPr>
        <w:tc>
          <w:tcPr>
            <w:tcW w:w="1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423904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38E1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0254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33C30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8A8D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160A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58A6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BAA4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7A961539" w14:textId="77777777" w:rsidTr="00DB5660">
        <w:trPr>
          <w:trHeight w:val="47"/>
          <w:jc w:val="center"/>
        </w:trPr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B5BBD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. aureus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B5E6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1F2F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3654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1CD7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4BC5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AAC4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FE2A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3C811151" w14:textId="77777777" w:rsidTr="00DB5660">
        <w:trPr>
          <w:trHeight w:val="47"/>
          <w:jc w:val="center"/>
        </w:trPr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92AA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iloticus</w:t>
            </w:r>
            <w:proofErr w:type="spellEnd"/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57DA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2C36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F9F7C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63A0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DF50A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E652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CB32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F0107B" w:rsidRPr="00A01DE8" w14:paraId="02BF106E" w14:textId="77777777" w:rsidTr="00DB5660">
        <w:trPr>
          <w:trHeight w:val="135"/>
          <w:jc w:val="center"/>
        </w:trPr>
        <w:tc>
          <w:tcPr>
            <w:tcW w:w="16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234E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. zebra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4720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6ACBE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DABB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1A29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822AB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6FED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A8C2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F0107B" w:rsidRPr="00A01DE8" w14:paraId="56ED2A76" w14:textId="77777777" w:rsidTr="00DB5660">
        <w:trPr>
          <w:trHeight w:val="47"/>
          <w:jc w:val="center"/>
        </w:trPr>
        <w:tc>
          <w:tcPr>
            <w:tcW w:w="161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60D2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. rerio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345B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594C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A8645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DB9F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41BB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7F867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12E62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F0107B" w:rsidRPr="00A01DE8" w14:paraId="3CD4C1BD" w14:textId="77777777" w:rsidTr="00DB5660">
        <w:trPr>
          <w:trHeight w:val="132"/>
          <w:jc w:val="center"/>
        </w:trPr>
        <w:tc>
          <w:tcPr>
            <w:tcW w:w="161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382C7EF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CF836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S2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080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01A3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7ED1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DF08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51E34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4AB19" w14:textId="77777777" w:rsidR="00F0107B" w:rsidRPr="00A01DE8" w:rsidRDefault="00F0107B" w:rsidP="00DB56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D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</w:t>
            </w:r>
          </w:p>
        </w:tc>
      </w:tr>
    </w:tbl>
    <w:p w14:paraId="18F4E385" w14:textId="34FD38A7" w:rsidR="00CD3DC8" w:rsidRDefault="00CD3DC8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71731E21" w14:textId="6857D26B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0C304B96" w14:textId="33D05E82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5BC670B9" w14:textId="66DF5EB1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2240A550" w14:textId="2512AEF4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58CE85A7" w14:textId="05EA4EA8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08D84798" w14:textId="6C3F4D69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5389A204" w14:textId="62194A71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7F49CCD4" w14:textId="4D43E3EA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408B6E6F" w14:textId="40187DC7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404DE042" w14:textId="77777777" w:rsidR="00076D7E" w:rsidRDefault="00076D7E" w:rsidP="00076D7E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p w14:paraId="775D3838" w14:textId="38E49A38" w:rsidR="007E6E12" w:rsidRPr="00ED4620" w:rsidRDefault="00DB5660" w:rsidP="00DB5660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ED4620">
        <w:rPr>
          <w:rFonts w:ascii="Times New Roman" w:hAnsi="Times New Roman" w:cs="Times New Roman"/>
          <w:b/>
          <w:bCs/>
          <w:szCs w:val="21"/>
        </w:rPr>
        <w:lastRenderedPageBreak/>
        <w:t>Supplementary Table 1</w:t>
      </w:r>
      <w:r w:rsidR="00076D7E">
        <w:rPr>
          <w:rFonts w:ascii="Times New Roman" w:hAnsi="Times New Roman" w:cs="Times New Roman"/>
          <w:b/>
          <w:bCs/>
          <w:szCs w:val="21"/>
        </w:rPr>
        <w:t xml:space="preserve">5 </w:t>
      </w:r>
      <w:r w:rsidR="00BC4F4F">
        <w:rPr>
          <w:rFonts w:ascii="Times New Roman" w:hAnsi="Times New Roman" w:cs="Times New Roman"/>
          <w:szCs w:val="21"/>
        </w:rPr>
        <w:t>Copy n</w:t>
      </w:r>
      <w:r w:rsidRPr="00ED4620">
        <w:rPr>
          <w:rFonts w:ascii="Times New Roman" w:hAnsi="Times New Roman" w:cs="Times New Roman"/>
          <w:szCs w:val="21"/>
        </w:rPr>
        <w:t>umber</w:t>
      </w:r>
      <w:r w:rsidR="00BC4F4F">
        <w:rPr>
          <w:rFonts w:ascii="Times New Roman" w:hAnsi="Times New Roman" w:cs="Times New Roman"/>
          <w:szCs w:val="21"/>
        </w:rPr>
        <w:t>s</w:t>
      </w:r>
      <w:r w:rsidRPr="00ED4620">
        <w:rPr>
          <w:rFonts w:ascii="Times New Roman" w:hAnsi="Times New Roman" w:cs="Times New Roman"/>
          <w:szCs w:val="21"/>
        </w:rPr>
        <w:t xml:space="preserve"> of intact OR genes</w:t>
      </w:r>
      <w:r w:rsidR="00BC4F4F">
        <w:rPr>
          <w:rFonts w:ascii="Times New Roman" w:hAnsi="Times New Roman" w:cs="Times New Roman"/>
          <w:szCs w:val="21"/>
        </w:rPr>
        <w:t xml:space="preserve"> in</w:t>
      </w:r>
      <w:r w:rsidRPr="00ED4620">
        <w:rPr>
          <w:rFonts w:ascii="Times New Roman" w:hAnsi="Times New Roman" w:cs="Times New Roman"/>
          <w:szCs w:val="21"/>
        </w:rPr>
        <w:t xml:space="preserve"> each group </w:t>
      </w:r>
      <w:r w:rsidR="00BC4F4F">
        <w:rPr>
          <w:rFonts w:ascii="Times New Roman" w:hAnsi="Times New Roman" w:cs="Times New Roman"/>
          <w:szCs w:val="21"/>
        </w:rPr>
        <w:t>of</w:t>
      </w:r>
      <w:r w:rsidR="00BC4F4F" w:rsidRPr="00ED4620">
        <w:rPr>
          <w:rFonts w:ascii="Times New Roman" w:hAnsi="Times New Roman" w:cs="Times New Roman"/>
          <w:szCs w:val="21"/>
        </w:rPr>
        <w:t xml:space="preserve"> </w:t>
      </w:r>
      <w:r w:rsidRPr="00ED4620">
        <w:rPr>
          <w:rFonts w:ascii="Times New Roman" w:hAnsi="Times New Roman" w:cs="Times New Roman"/>
          <w:szCs w:val="21"/>
        </w:rPr>
        <w:t>fishes and mammal</w:t>
      </w:r>
      <w:r w:rsidR="00BC4F4F">
        <w:rPr>
          <w:rFonts w:ascii="Times New Roman" w:hAnsi="Times New Roman" w:cs="Times New Roman"/>
          <w:szCs w:val="21"/>
        </w:rPr>
        <w:t>s</w:t>
      </w:r>
    </w:p>
    <w:tbl>
      <w:tblPr>
        <w:tblW w:w="102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709"/>
        <w:gridCol w:w="997"/>
        <w:gridCol w:w="709"/>
        <w:gridCol w:w="567"/>
        <w:gridCol w:w="850"/>
        <w:gridCol w:w="993"/>
        <w:gridCol w:w="850"/>
        <w:gridCol w:w="851"/>
        <w:gridCol w:w="708"/>
      </w:tblGrid>
      <w:tr w:rsidR="00F22443" w:rsidRPr="00F22443" w14:paraId="746C18C3" w14:textId="77777777" w:rsidTr="00F22443">
        <w:trPr>
          <w:trHeight w:val="240"/>
          <w:jc w:val="center"/>
        </w:trPr>
        <w:tc>
          <w:tcPr>
            <w:tcW w:w="98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5D1F6" w14:textId="77777777" w:rsidR="00474116" w:rsidRPr="00EB6C74" w:rsidRDefault="00474116" w:rsidP="00C63756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4BE81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298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4989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Water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CB1D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Ai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CFCF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Air/</w:t>
            </w:r>
          </w:p>
          <w:p w14:paraId="2086FB7D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Wat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A23B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Non-OR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E97A3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</w:tr>
      <w:tr w:rsidR="00033598" w:rsidRPr="00F22443" w14:paraId="1CD908FA" w14:textId="77777777" w:rsidTr="00B3789D">
        <w:trPr>
          <w:trHeight w:val="175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D4CB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365593" w14:textId="77777777" w:rsidR="00474116" w:rsidRPr="00F22443" w:rsidRDefault="00474116" w:rsidP="00C637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BC8C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Delta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2006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Epsil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65DD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Ze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A77A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E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C524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Alph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DD67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Gamm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A4C4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BFB6" w14:textId="77777777" w:rsidR="00474116" w:rsidRPr="00F22443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43">
              <w:rPr>
                <w:rFonts w:ascii="Times New Roman" w:eastAsia="等线" w:hAnsi="Times New Roman" w:cs="Times New Roman"/>
                <w:color w:val="000000"/>
                <w:szCs w:val="21"/>
              </w:rPr>
              <w:t>Kappa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6647B1" w14:textId="77777777" w:rsidR="00474116" w:rsidRPr="00F22443" w:rsidRDefault="00474116" w:rsidP="00C637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033598" w:rsidRPr="00EB6C74" w14:paraId="51EF531F" w14:textId="77777777" w:rsidTr="00B3789D">
        <w:trPr>
          <w:trHeight w:val="136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C3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1" w:name="_Hlk68962171"/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uati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02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studine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E482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F10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239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F202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F94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6491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F7B9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678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F0E4810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033598" w:rsidRPr="00EB6C74" w14:paraId="71410A8F" w14:textId="77777777" w:rsidTr="00B3789D">
        <w:trPr>
          <w:trHeight w:val="9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6554A6C6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E3F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ectinirost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E24E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9C1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B1FC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010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C29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969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C4C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8FF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63946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033598" w:rsidRPr="00EB6C74" w14:paraId="7979C8C1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673EF361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B9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gnuspinn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1059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208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31C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DC2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F40E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960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5552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0F4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F393CB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033598" w:rsidRPr="00EB6C74" w14:paraId="25A0CBEF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017979D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337C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arg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E08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9BFE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504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173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9DE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AFB1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F94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332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7FF32C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</w:tr>
      <w:tr w:rsidR="00033598" w:rsidRPr="00EB6C74" w14:paraId="6AAAFDDE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4BC477F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AB6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K. </w:t>
            </w:r>
            <w:proofErr w:type="spellStart"/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rmor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673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3F7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583B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890E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ABB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45D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82D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CA0D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991AED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033598" w:rsidRPr="00EB6C74" w14:paraId="06D8F8FF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CDA0C95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F4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eculig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D79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56D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EBD7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755D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5DF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4C6E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FC4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850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07A88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033598" w:rsidRPr="00EB6C74" w14:paraId="7E84E501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CD4F9B8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2B2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. rer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4AE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D77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7A0C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F05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BBC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A56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074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1F9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C3BF0B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033598" w:rsidRPr="00EB6C74" w14:paraId="1CB9191F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B5259AA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3CD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. aur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CF87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6900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01B0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8ADD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168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1582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D53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B47E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2E211C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033598" w:rsidRPr="00EB6C74" w14:paraId="75DC1FCD" w14:textId="77777777" w:rsidTr="00B3789D">
        <w:trPr>
          <w:trHeight w:val="4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4058E1C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57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F009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5FE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606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408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926D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4FB1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08F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2F5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E5E70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bookmarkEnd w:id="21"/>
      <w:tr w:rsidR="00033598" w:rsidRPr="00EB6C74" w14:paraId="5E1C0998" w14:textId="77777777" w:rsidTr="00B3789D">
        <w:trPr>
          <w:trHeight w:val="47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8BCE0C7" w14:textId="77777777" w:rsidR="00474116" w:rsidRPr="00EB6C74" w:rsidRDefault="00474116" w:rsidP="00C637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errestrial 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FBF3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. tau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1F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D52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C7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CC2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B4B1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B634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D9C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9D9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5C6E5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1</w:t>
            </w:r>
          </w:p>
        </w:tc>
      </w:tr>
      <w:tr w:rsidR="00033598" w:rsidRPr="00EB6C74" w14:paraId="1093AFCF" w14:textId="77777777" w:rsidTr="00B3789D">
        <w:trPr>
          <w:trHeight w:val="57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74A8F437" w14:textId="77777777" w:rsidR="00474116" w:rsidRPr="00EB6C74" w:rsidRDefault="00474116" w:rsidP="00C637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E6A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6F0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8816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94B9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6A2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380F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3B6A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328B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BA98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10041" w14:textId="77777777" w:rsidR="00474116" w:rsidRPr="00EB6C74" w:rsidRDefault="00474116" w:rsidP="00C63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C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</w:t>
            </w:r>
          </w:p>
        </w:tc>
      </w:tr>
    </w:tbl>
    <w:p w14:paraId="53770C28" w14:textId="48E7C8B6" w:rsidR="00350A75" w:rsidRPr="002E4F4C" w:rsidRDefault="00350A75" w:rsidP="002E4F4C">
      <w:pPr>
        <w:spacing w:afterLines="50" w:after="156"/>
        <w:rPr>
          <w:rFonts w:ascii="Times New Roman" w:hAnsi="Times New Roman" w:cs="Times New Roman" w:hint="eastAsia"/>
          <w:szCs w:val="21"/>
        </w:rPr>
      </w:pPr>
    </w:p>
    <w:sectPr w:rsidR="00350A75" w:rsidRPr="002E4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56B3A" w14:textId="77777777" w:rsidR="0087523C" w:rsidRDefault="0087523C" w:rsidP="007E6E12">
      <w:r>
        <w:separator/>
      </w:r>
    </w:p>
  </w:endnote>
  <w:endnote w:type="continuationSeparator" w:id="0">
    <w:p w14:paraId="308CEB8D" w14:textId="77777777" w:rsidR="0087523C" w:rsidRDefault="0087523C" w:rsidP="007E6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D27A8" w14:textId="77777777" w:rsidR="0087523C" w:rsidRDefault="0087523C" w:rsidP="007E6E12">
      <w:r>
        <w:separator/>
      </w:r>
    </w:p>
  </w:footnote>
  <w:footnote w:type="continuationSeparator" w:id="0">
    <w:p w14:paraId="53878805" w14:textId="77777777" w:rsidR="0087523C" w:rsidRDefault="0087523C" w:rsidP="007E6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3A4"/>
    <w:rsid w:val="00033598"/>
    <w:rsid w:val="00071B47"/>
    <w:rsid w:val="00074B4A"/>
    <w:rsid w:val="00076D7E"/>
    <w:rsid w:val="00082CC5"/>
    <w:rsid w:val="000849CB"/>
    <w:rsid w:val="000D7F8F"/>
    <w:rsid w:val="000E4DE6"/>
    <w:rsid w:val="00122CD4"/>
    <w:rsid w:val="0018645C"/>
    <w:rsid w:val="001A48A1"/>
    <w:rsid w:val="001B0F02"/>
    <w:rsid w:val="001B3522"/>
    <w:rsid w:val="001C6312"/>
    <w:rsid w:val="001D15C3"/>
    <w:rsid w:val="001D4158"/>
    <w:rsid w:val="001E76A4"/>
    <w:rsid w:val="001F13BE"/>
    <w:rsid w:val="001F6773"/>
    <w:rsid w:val="002205DE"/>
    <w:rsid w:val="0022199D"/>
    <w:rsid w:val="00242749"/>
    <w:rsid w:val="00251D0D"/>
    <w:rsid w:val="00266412"/>
    <w:rsid w:val="00296C34"/>
    <w:rsid w:val="002B4135"/>
    <w:rsid w:val="002D636B"/>
    <w:rsid w:val="002E4F4C"/>
    <w:rsid w:val="002F1F3D"/>
    <w:rsid w:val="00325230"/>
    <w:rsid w:val="0033514B"/>
    <w:rsid w:val="00350A75"/>
    <w:rsid w:val="0037181A"/>
    <w:rsid w:val="003763E0"/>
    <w:rsid w:val="003871A8"/>
    <w:rsid w:val="00390171"/>
    <w:rsid w:val="003923C6"/>
    <w:rsid w:val="003E46E7"/>
    <w:rsid w:val="0040588C"/>
    <w:rsid w:val="004308F0"/>
    <w:rsid w:val="00435195"/>
    <w:rsid w:val="004571F9"/>
    <w:rsid w:val="00474116"/>
    <w:rsid w:val="004A0182"/>
    <w:rsid w:val="004A4B1F"/>
    <w:rsid w:val="004B10A2"/>
    <w:rsid w:val="00515E5C"/>
    <w:rsid w:val="0054785B"/>
    <w:rsid w:val="00555D17"/>
    <w:rsid w:val="00571685"/>
    <w:rsid w:val="00581BD3"/>
    <w:rsid w:val="005B3ACF"/>
    <w:rsid w:val="005D1159"/>
    <w:rsid w:val="005F0528"/>
    <w:rsid w:val="005F64E6"/>
    <w:rsid w:val="005F79A8"/>
    <w:rsid w:val="006348F6"/>
    <w:rsid w:val="0063553B"/>
    <w:rsid w:val="0063788D"/>
    <w:rsid w:val="0065528E"/>
    <w:rsid w:val="00667506"/>
    <w:rsid w:val="006A481F"/>
    <w:rsid w:val="006C2C58"/>
    <w:rsid w:val="006D3C79"/>
    <w:rsid w:val="006E6E5A"/>
    <w:rsid w:val="006F290C"/>
    <w:rsid w:val="007146BE"/>
    <w:rsid w:val="0072188A"/>
    <w:rsid w:val="00731E56"/>
    <w:rsid w:val="00753E99"/>
    <w:rsid w:val="00767A3A"/>
    <w:rsid w:val="0077218A"/>
    <w:rsid w:val="00772877"/>
    <w:rsid w:val="007B5A95"/>
    <w:rsid w:val="007C73D0"/>
    <w:rsid w:val="007E6E12"/>
    <w:rsid w:val="007F382A"/>
    <w:rsid w:val="00821E52"/>
    <w:rsid w:val="00842D2E"/>
    <w:rsid w:val="00843BDA"/>
    <w:rsid w:val="00852E9A"/>
    <w:rsid w:val="00874EF6"/>
    <w:rsid w:val="0087523C"/>
    <w:rsid w:val="008B2DD1"/>
    <w:rsid w:val="008C342F"/>
    <w:rsid w:val="00915FFA"/>
    <w:rsid w:val="00927DFB"/>
    <w:rsid w:val="00934CA2"/>
    <w:rsid w:val="009505C5"/>
    <w:rsid w:val="009624E8"/>
    <w:rsid w:val="00963B39"/>
    <w:rsid w:val="00976874"/>
    <w:rsid w:val="00984D0E"/>
    <w:rsid w:val="009C5F2E"/>
    <w:rsid w:val="009F28C9"/>
    <w:rsid w:val="00A04418"/>
    <w:rsid w:val="00A144FC"/>
    <w:rsid w:val="00A445FB"/>
    <w:rsid w:val="00A449FD"/>
    <w:rsid w:val="00A543F4"/>
    <w:rsid w:val="00A64A1A"/>
    <w:rsid w:val="00A928D3"/>
    <w:rsid w:val="00AC2991"/>
    <w:rsid w:val="00B07F62"/>
    <w:rsid w:val="00B126F9"/>
    <w:rsid w:val="00B3789D"/>
    <w:rsid w:val="00BC0993"/>
    <w:rsid w:val="00BC4F4F"/>
    <w:rsid w:val="00BC5AC6"/>
    <w:rsid w:val="00BE3A2C"/>
    <w:rsid w:val="00BE6A40"/>
    <w:rsid w:val="00C03353"/>
    <w:rsid w:val="00C27A59"/>
    <w:rsid w:val="00C341AC"/>
    <w:rsid w:val="00C43F22"/>
    <w:rsid w:val="00C63756"/>
    <w:rsid w:val="00C8319A"/>
    <w:rsid w:val="00CA7883"/>
    <w:rsid w:val="00CC2AD2"/>
    <w:rsid w:val="00CD3DC8"/>
    <w:rsid w:val="00D13F52"/>
    <w:rsid w:val="00D26F7C"/>
    <w:rsid w:val="00D30306"/>
    <w:rsid w:val="00D762CD"/>
    <w:rsid w:val="00D93956"/>
    <w:rsid w:val="00DA53A4"/>
    <w:rsid w:val="00DB5660"/>
    <w:rsid w:val="00DE4CF1"/>
    <w:rsid w:val="00DE56BF"/>
    <w:rsid w:val="00DE7691"/>
    <w:rsid w:val="00DF7D37"/>
    <w:rsid w:val="00E227F4"/>
    <w:rsid w:val="00E61E0D"/>
    <w:rsid w:val="00E6394A"/>
    <w:rsid w:val="00EB58FA"/>
    <w:rsid w:val="00EB5EF9"/>
    <w:rsid w:val="00EC5376"/>
    <w:rsid w:val="00EC7E2E"/>
    <w:rsid w:val="00ED4620"/>
    <w:rsid w:val="00EF0E65"/>
    <w:rsid w:val="00F0107B"/>
    <w:rsid w:val="00F10C9A"/>
    <w:rsid w:val="00F22443"/>
    <w:rsid w:val="00F37D6F"/>
    <w:rsid w:val="00F46AC6"/>
    <w:rsid w:val="00F51358"/>
    <w:rsid w:val="00F80185"/>
    <w:rsid w:val="00FA3AE9"/>
    <w:rsid w:val="00FA669B"/>
    <w:rsid w:val="00FC430F"/>
    <w:rsid w:val="00FF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3CCD0"/>
  <w15:chartTrackingRefBased/>
  <w15:docId w15:val="{0CC92565-9257-4EC0-BB92-A9B8702C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E12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E12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E12"/>
    <w:rPr>
      <w:sz w:val="18"/>
      <w:szCs w:val="18"/>
    </w:rPr>
  </w:style>
  <w:style w:type="table" w:styleId="a7">
    <w:name w:val="Table Grid"/>
    <w:basedOn w:val="a1"/>
    <w:uiPriority w:val="39"/>
    <w:qFormat/>
    <w:rsid w:val="00984D0E"/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8">
    <w:name w:val="表格内容"/>
    <w:basedOn w:val="a"/>
    <w:link w:val="Char"/>
    <w:qFormat/>
    <w:rsid w:val="00A449FD"/>
    <w:pPr>
      <w:widowControl/>
      <w:spacing w:line="360" w:lineRule="auto"/>
      <w:ind w:firstLineChars="200" w:firstLine="200"/>
      <w:jc w:val="center"/>
    </w:pPr>
    <w:rPr>
      <w:rFonts w:ascii="Times New Roman" w:eastAsia="Times New Roman" w:hAnsi="Times New Roman" w:cs="Calibri"/>
      <w:bCs/>
      <w:color w:val="000000"/>
      <w:kern w:val="1"/>
      <w:sz w:val="18"/>
      <w:szCs w:val="21"/>
    </w:rPr>
  </w:style>
  <w:style w:type="character" w:customStyle="1" w:styleId="Char">
    <w:name w:val="表格内容 Char"/>
    <w:basedOn w:val="a0"/>
    <w:link w:val="a8"/>
    <w:qFormat/>
    <w:rsid w:val="00A449FD"/>
    <w:rPr>
      <w:rFonts w:ascii="Times New Roman" w:eastAsia="Times New Roman" w:hAnsi="Times New Roman" w:cs="Calibri"/>
      <w:bCs/>
      <w:color w:val="000000"/>
      <w:kern w:val="1"/>
      <w:sz w:val="18"/>
      <w:szCs w:val="21"/>
    </w:rPr>
  </w:style>
  <w:style w:type="paragraph" w:customStyle="1" w:styleId="a9">
    <w:name w:val="表格表头"/>
    <w:basedOn w:val="a"/>
    <w:link w:val="Char0"/>
    <w:autoRedefine/>
    <w:qFormat/>
    <w:rsid w:val="0040588C"/>
    <w:pPr>
      <w:widowControl/>
      <w:snapToGrid w:val="0"/>
      <w:spacing w:line="360" w:lineRule="auto"/>
    </w:pPr>
    <w:rPr>
      <w:rFonts w:ascii="Times New Roman" w:eastAsia="Times New Roman" w:hAnsi="Times New Roman" w:cs="Times New Roman"/>
      <w:b/>
      <w:sz w:val="18"/>
      <w:szCs w:val="18"/>
      <w:lang w:eastAsia="ar-SA"/>
    </w:rPr>
  </w:style>
  <w:style w:type="character" w:customStyle="1" w:styleId="Char0">
    <w:name w:val="表格表头 Char"/>
    <w:link w:val="a9"/>
    <w:qFormat/>
    <w:rsid w:val="0040588C"/>
    <w:rPr>
      <w:rFonts w:ascii="Times New Roman" w:eastAsia="Times New Roman" w:hAnsi="Times New Roman" w:cs="Times New Roman"/>
      <w:b/>
      <w:kern w:val="0"/>
      <w:sz w:val="18"/>
      <w:szCs w:val="18"/>
      <w:lang w:eastAsia="ar-SA"/>
    </w:rPr>
  </w:style>
  <w:style w:type="paragraph" w:customStyle="1" w:styleId="aa">
    <w:name w:val="表标题"/>
    <w:basedOn w:val="a"/>
    <w:link w:val="Char1"/>
    <w:qFormat/>
    <w:rsid w:val="00772877"/>
    <w:pPr>
      <w:suppressAutoHyphens/>
      <w:spacing w:beforeLines="100" w:line="400" w:lineRule="exact"/>
      <w:jc w:val="center"/>
    </w:pPr>
    <w:rPr>
      <w:rFonts w:ascii="Times New Roman" w:eastAsia="黑体" w:hAnsi="Times New Roman" w:cs="Times New Roman"/>
      <w:kern w:val="2"/>
      <w:sz w:val="18"/>
    </w:rPr>
  </w:style>
  <w:style w:type="character" w:customStyle="1" w:styleId="Char1">
    <w:name w:val="表标题 Char"/>
    <w:basedOn w:val="a0"/>
    <w:link w:val="aa"/>
    <w:qFormat/>
    <w:rsid w:val="00772877"/>
    <w:rPr>
      <w:rFonts w:ascii="Times New Roman" w:eastAsia="黑体" w:hAnsi="Times New Roman" w:cs="Times New Roman"/>
      <w:sz w:val="18"/>
    </w:rPr>
  </w:style>
  <w:style w:type="table" w:customStyle="1" w:styleId="1">
    <w:name w:val="网格型1"/>
    <w:basedOn w:val="a1"/>
    <w:next w:val="a7"/>
    <w:uiPriority w:val="39"/>
    <w:qFormat/>
    <w:rsid w:val="006E6E5A"/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D462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D4620"/>
    <w:rPr>
      <w:kern w:val="0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5B3AC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5B3AC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5B3ACF"/>
    <w:rPr>
      <w:kern w:val="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B3AC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5B3ACF"/>
    <w:rPr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3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9BA68-5FEF-4A44-9F0D-725937B4E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9</Pages>
  <Words>1947</Words>
  <Characters>11101</Characters>
  <Application>Microsoft Office Word</Application>
  <DocSecurity>0</DocSecurity>
  <Lines>92</Lines>
  <Paragraphs>26</Paragraphs>
  <ScaleCrop>false</ScaleCrop>
  <Company/>
  <LinksUpToDate>false</LinksUpToDate>
  <CharactersWithSpaces>1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鹏威(Pengwei Xu)</dc:creator>
  <cp:keywords/>
  <dc:description/>
  <cp:lastModifiedBy>许鹏威(Pengwei Xu)</cp:lastModifiedBy>
  <cp:revision>94</cp:revision>
  <dcterms:created xsi:type="dcterms:W3CDTF">2021-04-12T08:21:00Z</dcterms:created>
  <dcterms:modified xsi:type="dcterms:W3CDTF">2021-05-17T12:07:00Z</dcterms:modified>
</cp:coreProperties>
</file>